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23B36" w14:textId="77777777" w:rsidR="00263844" w:rsidRPr="00263844" w:rsidRDefault="00263844" w:rsidP="00263844">
      <w:pPr>
        <w:spacing w:after="0" w:line="480" w:lineRule="auto"/>
        <w:rPr>
          <w:rFonts w:ascii="Helvetica" w:hAnsi="Helvetica"/>
          <w:b/>
          <w:bCs/>
          <w:sz w:val="24"/>
          <w:szCs w:val="24"/>
        </w:rPr>
      </w:pPr>
      <w:r w:rsidRPr="00263844">
        <w:rPr>
          <w:rFonts w:ascii="Helvetica" w:hAnsi="Helvetica"/>
          <w:b/>
          <w:bCs/>
          <w:sz w:val="24"/>
          <w:szCs w:val="24"/>
        </w:rPr>
        <w:t>Supplemental information for:</w:t>
      </w:r>
    </w:p>
    <w:p w14:paraId="78C131D7" w14:textId="0A89BC48" w:rsidR="00263844" w:rsidRPr="00263844" w:rsidRDefault="00263844" w:rsidP="00263844">
      <w:pPr>
        <w:spacing w:after="0" w:line="480" w:lineRule="auto"/>
        <w:rPr>
          <w:rFonts w:ascii="Helvetica" w:hAnsi="Helvetica"/>
          <w:bCs/>
          <w:sz w:val="24"/>
          <w:szCs w:val="24"/>
        </w:rPr>
      </w:pPr>
      <w:r w:rsidRPr="00263844">
        <w:rPr>
          <w:rFonts w:ascii="Helvetica" w:hAnsi="Helvetica"/>
          <w:bCs/>
          <w:sz w:val="24"/>
          <w:szCs w:val="24"/>
        </w:rPr>
        <w:t>Lower testosterone levels are associated with higher risk of death in men</w:t>
      </w:r>
    </w:p>
    <w:p w14:paraId="26A1F7BF" w14:textId="77777777" w:rsidR="00263844" w:rsidRPr="00263844" w:rsidRDefault="00263844" w:rsidP="00263844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7F47D629" w14:textId="0D740378" w:rsidR="001765AD" w:rsidRPr="001765AD" w:rsidRDefault="001765AD" w:rsidP="001765AD">
      <w:pPr>
        <w:spacing w:after="0" w:line="480" w:lineRule="auto"/>
        <w:rPr>
          <w:rFonts w:ascii="Helvetica" w:hAnsi="Helvetica"/>
          <w:sz w:val="24"/>
          <w:szCs w:val="24"/>
        </w:rPr>
      </w:pPr>
      <w:r>
        <w:rPr>
          <w:rFonts w:ascii="Helvetica" w:hAnsi="Helvetica"/>
          <w:b/>
          <w:bCs/>
          <w:sz w:val="24"/>
          <w:szCs w:val="24"/>
          <w:u w:val="single"/>
        </w:rPr>
        <w:t>READ-IN PROGRAM FOR 2019 MORTALITY FILES</w:t>
      </w:r>
      <w:r w:rsidR="00C444B6" w:rsidRPr="00263844">
        <w:rPr>
          <w:rFonts w:ascii="Helvetica" w:hAnsi="Helvetica"/>
          <w:sz w:val="24"/>
          <w:szCs w:val="24"/>
        </w:rPr>
        <w:t xml:space="preserve"> </w:t>
      </w:r>
    </w:p>
    <w:p w14:paraId="01EFE37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install.packages("readr")    #if package is not installed already, then uncomment and run this line</w:t>
      </w:r>
    </w:p>
    <w:p w14:paraId="6AF6671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install.packages("dplyr")    #if package is not installed already, then uncomment and run this line</w:t>
      </w:r>
    </w:p>
    <w:p w14:paraId="09DE61F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library(readr)</w:t>
      </w:r>
    </w:p>
    <w:p w14:paraId="3360DB2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library(dplyr)</w:t>
      </w:r>
    </w:p>
    <w:p w14:paraId="25C5521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DEC440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BF9C4E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the location where the .DAT file is saved:</w:t>
      </w:r>
    </w:p>
    <w:p w14:paraId="080403B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etwd("C:/Users/Xaust/Box/NHANES/Updated Mortality Files 2015")</w:t>
      </w:r>
    </w:p>
    <w:p w14:paraId="1D0FAB5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D2C3DD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remove all objects from the R environment</w:t>
      </w:r>
    </w:p>
    <w:p w14:paraId="254CF47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rm(list=ls())</w:t>
      </w:r>
    </w:p>
    <w:p w14:paraId="144A416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FBD038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13C774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###############</w:t>
      </w:r>
    </w:p>
    <w:p w14:paraId="57B9C68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NHANES III#</w:t>
      </w:r>
    </w:p>
    <w:p w14:paraId="0D01DEB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###############</w:t>
      </w:r>
    </w:p>
    <w:p w14:paraId="1BC9083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A4DE12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rvyin &lt;- paste("NHANES_III_MORT_2019_PUBLIC.dat")   # full .DAT name here</w:t>
      </w:r>
    </w:p>
    <w:p w14:paraId="68C2881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rvyout &lt;- "nh3mort19" # shorthand dataset name here</w:t>
      </w:r>
    </w:p>
    <w:p w14:paraId="09EB3FF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1025C6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read in the fixed-width format ASCII file</w:t>
      </w:r>
    </w:p>
    <w:p w14:paraId="72A065B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read_fwf(file=srvyin,</w:t>
      </w:r>
    </w:p>
    <w:p w14:paraId="0E6AE61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col_types = "ciiiiiiiddii",</w:t>
      </w:r>
    </w:p>
    <w:p w14:paraId="3609B44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fwf_cols(publicid = c(1,14),</w:t>
      </w:r>
    </w:p>
    <w:p w14:paraId="2D56034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eligstat = c(15,15),</w:t>
      </w:r>
    </w:p>
    <w:p w14:paraId="57C87B7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mortstat = c(16,16),</w:t>
      </w:r>
    </w:p>
    <w:p w14:paraId="413507F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ucod_leading = c(17,19),</w:t>
      </w:r>
    </w:p>
    <w:p w14:paraId="2A7FDEC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diabetes = c(20,20),</w:t>
      </w:r>
    </w:p>
    <w:p w14:paraId="06936EA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hyperten = c(21,21),</w:t>
      </w:r>
    </w:p>
    <w:p w14:paraId="610828F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dodqtr = c(22,22),</w:t>
      </w:r>
    </w:p>
    <w:p w14:paraId="1118B66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dodyear = c(23,26),</w:t>
      </w:r>
    </w:p>
    <w:p w14:paraId="7C1AF82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wgt_new = c(27,34),</w:t>
      </w:r>
    </w:p>
    <w:p w14:paraId="31AF668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sa_wgt_new = c(35,42),</w:t>
      </w:r>
    </w:p>
    <w:p w14:paraId="30FD523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permth_int = c(43,45),</w:t>
      </w:r>
    </w:p>
    <w:p w14:paraId="0148B80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permth_exm = c(46,48)</w:t>
      </w:r>
    </w:p>
    <w:p w14:paraId="5DC9353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),</w:t>
      </w:r>
    </w:p>
    <w:p w14:paraId="0B0B7A2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 xml:space="preserve">                na = "."</w:t>
      </w:r>
    </w:p>
    <w:p w14:paraId="525A73E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)</w:t>
      </w:r>
    </w:p>
    <w:p w14:paraId="731C315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B9CBB3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create the ID (SEQN) for the NHANES surveys</w:t>
      </w:r>
    </w:p>
    <w:p w14:paraId="66C69E8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$seqn &lt;- substr(dsn$publicid,1,5)</w:t>
      </w:r>
    </w:p>
    <w:p w14:paraId="6CBC2BF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NOTE:   SEQN is the unique ID for NHANES.</w:t>
      </w:r>
    </w:p>
    <w:p w14:paraId="09F029F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D86538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Drop NHIS variables</w:t>
      </w:r>
    </w:p>
    <w:p w14:paraId="053F2C6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publicid)</w:t>
      </w:r>
    </w:p>
    <w:p w14:paraId="6396198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dodqtr)</w:t>
      </w:r>
    </w:p>
    <w:p w14:paraId="105ECBF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dodyear)</w:t>
      </w:r>
    </w:p>
    <w:p w14:paraId="1FC31D0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wgt_new)</w:t>
      </w:r>
    </w:p>
    <w:p w14:paraId="1B3DFAD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sa_wgt_new)</w:t>
      </w:r>
    </w:p>
    <w:p w14:paraId="33CC439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E4A215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CEE01D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Structure and contents of data</w:t>
      </w:r>
    </w:p>
    <w:p w14:paraId="11CA4D6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tr(dsn)</w:t>
      </w:r>
    </w:p>
    <w:p w14:paraId="19086B9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315684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74DA05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Variable frequencies</w:t>
      </w:r>
    </w:p>
    <w:p w14:paraId="180D06E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6CE382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ELIGSTAT: Eligibility Status for Mortality Follow-up</w:t>
      </w:r>
    </w:p>
    <w:p w14:paraId="704C725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eligstat)</w:t>
      </w:r>
    </w:p>
    <w:p w14:paraId="3FCBC62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1 = "Eligible"</w:t>
      </w:r>
    </w:p>
    <w:p w14:paraId="077DAFE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2 = "Under age 18, not available for public release"</w:t>
      </w:r>
    </w:p>
    <w:p w14:paraId="7BD1A2F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3 = "Ineligible"</w:t>
      </w:r>
    </w:p>
    <w:p w14:paraId="3466594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57B56B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MORTSTAT: Final Mortality Status</w:t>
      </w:r>
    </w:p>
    <w:p w14:paraId="77B9F86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mortstat, useNA="ifany")</w:t>
      </w:r>
    </w:p>
    <w:p w14:paraId="347C60E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0 = Assumed alive</w:t>
      </w:r>
    </w:p>
    <w:p w14:paraId="229EB97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 = Assumed deceased</w:t>
      </w:r>
    </w:p>
    <w:p w14:paraId="3E3DD68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&lt;NA&gt; = Ineligible or under age 18</w:t>
      </w:r>
    </w:p>
    <w:p w14:paraId="655B0F9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1730AC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UCOD_LEADING: Underlying Cause of Death: Recode</w:t>
      </w:r>
    </w:p>
    <w:p w14:paraId="65720B4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ucod_leading, useNA="ifany")</w:t>
      </w:r>
    </w:p>
    <w:p w14:paraId="632679A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 = Diseases of heart (I00-I09, I11, I13, I20-I51)</w:t>
      </w:r>
    </w:p>
    <w:p w14:paraId="5616E37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2 = Malignant neoplasms (C00-C97)</w:t>
      </w:r>
    </w:p>
    <w:p w14:paraId="47217BF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3 = Chronic lower respiratory diseases (J40-J47)</w:t>
      </w:r>
    </w:p>
    <w:p w14:paraId="6A9C7E0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4 = Accidents (unintentional injuries) (V01-X59, Y85-Y86)</w:t>
      </w:r>
    </w:p>
    <w:p w14:paraId="109AC1B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5 = Cerebrovascular diseases (I60-I69)</w:t>
      </w:r>
    </w:p>
    <w:p w14:paraId="1C06125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6 = Alzheimer's disease (G30)</w:t>
      </w:r>
    </w:p>
    <w:p w14:paraId="2FF9BE4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7 = Diabetes mellitus (E10-E14)</w:t>
      </w:r>
    </w:p>
    <w:p w14:paraId="1B04EE7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8 = Influenza and pneumonia (J09-J18)</w:t>
      </w:r>
    </w:p>
    <w:p w14:paraId="273C910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9 = Nephritis, nephrotic syndrome and nephrosis (N00-N07, N17-N19, N25-N27)</w:t>
      </w:r>
    </w:p>
    <w:p w14:paraId="5993F4C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0 = All other causes (residual)</w:t>
      </w:r>
    </w:p>
    <w:p w14:paraId="1C219A0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&lt;NA&gt; = Ineligible, under age 18, assumed alive, or no cause of death data</w:t>
      </w:r>
    </w:p>
    <w:p w14:paraId="501FF44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4EB6F4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DIABETES: Diabetes Flag from Multiple Cause of Death (MCOD)</w:t>
      </w:r>
    </w:p>
    <w:p w14:paraId="07180F8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diabetes, useNA="ifany")</w:t>
      </w:r>
    </w:p>
    <w:p w14:paraId="411915F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0 = No - Condition not listed as a multiple cause of death</w:t>
      </w:r>
    </w:p>
    <w:p w14:paraId="7A6BC59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 = Yes - Condition listed as a multiple cause of death</w:t>
      </w:r>
    </w:p>
    <w:p w14:paraId="1387580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&lt;NA&gt; = Assumed alive, under age 18, ineligible for mortality follow-up, or MCOD not available</w:t>
      </w:r>
    </w:p>
    <w:p w14:paraId="4A48738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8851FB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HYPERTEN: Hypertension Flag from Multiple Cause of Death (MCOD)</w:t>
      </w:r>
    </w:p>
    <w:p w14:paraId="061DA9B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hyperten, useNA="ifany")</w:t>
      </w:r>
    </w:p>
    <w:p w14:paraId="3B05625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0 = No - Condition not listed as a multiple cause of death</w:t>
      </w:r>
    </w:p>
    <w:p w14:paraId="589B9E8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 = Yes - Condition listed as a multiple cause of death</w:t>
      </w:r>
    </w:p>
    <w:p w14:paraId="651D1D2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&lt;NA&gt; = Assumed alive, under age 18, ineligible for mortality follow-up, or MCOD not available</w:t>
      </w:r>
    </w:p>
    <w:p w14:paraId="28F4039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4396D1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Re-name the dataset, DSN, to the short survey name then remove other R objects</w:t>
      </w:r>
    </w:p>
    <w:p w14:paraId="1A1B445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assign(paste0(srvyout), dsn)</w:t>
      </w:r>
    </w:p>
    <w:p w14:paraId="231A1C9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rm(dsn, srvyin, srvyout)</w:t>
      </w:r>
    </w:p>
    <w:p w14:paraId="3BC7BC4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88EA71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###############</w:t>
      </w:r>
    </w:p>
    <w:p w14:paraId="13ACF92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1999#</w:t>
      </w:r>
    </w:p>
    <w:p w14:paraId="6DDEC78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###############</w:t>
      </w:r>
    </w:p>
    <w:p w14:paraId="169A2E2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3E9AEB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rvyin &lt;- paste("NHANES_1999_2000_MORT_2019_PUBLIC.dat")   # full .DAT name here</w:t>
      </w:r>
    </w:p>
    <w:p w14:paraId="26E16C5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rvyout &lt;- "nh99mort19" # shorthand dataset name here</w:t>
      </w:r>
    </w:p>
    <w:p w14:paraId="3105293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E0B930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read in the fixed-width format ASCII file</w:t>
      </w:r>
    </w:p>
    <w:p w14:paraId="0D1532A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read_fwf(file=srvyin,</w:t>
      </w:r>
    </w:p>
    <w:p w14:paraId="01456E8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col_types = "ciiiiiiiddii",</w:t>
      </w:r>
    </w:p>
    <w:p w14:paraId="5FAE623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fwf_cols(publicid = c(1,14),</w:t>
      </w:r>
    </w:p>
    <w:p w14:paraId="3FFBFAF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eligstat = c(15,15),</w:t>
      </w:r>
    </w:p>
    <w:p w14:paraId="40D84A4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mortstat = c(16,16),</w:t>
      </w:r>
    </w:p>
    <w:p w14:paraId="44A71AA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ucod_leading = c(17,19),</w:t>
      </w:r>
    </w:p>
    <w:p w14:paraId="59B658B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diabetes = c(20,20),</w:t>
      </w:r>
    </w:p>
    <w:p w14:paraId="4376AC2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hyperten = c(21,21),</w:t>
      </w:r>
    </w:p>
    <w:p w14:paraId="3AB7A3D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dodqtr = c(22,22),</w:t>
      </w:r>
    </w:p>
    <w:p w14:paraId="321668F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dodyear = c(23,26),</w:t>
      </w:r>
    </w:p>
    <w:p w14:paraId="20C5CC7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wgt_new = c(27,34),</w:t>
      </w:r>
    </w:p>
    <w:p w14:paraId="5F41809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sa_wgt_new = c(35,42),</w:t>
      </w:r>
    </w:p>
    <w:p w14:paraId="6EEF03C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permth_int = c(43,45),</w:t>
      </w:r>
    </w:p>
    <w:p w14:paraId="627020B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permth_exm = c(46,48)</w:t>
      </w:r>
    </w:p>
    <w:p w14:paraId="02A2D97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),</w:t>
      </w:r>
    </w:p>
    <w:p w14:paraId="3C7DF97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na = "."</w:t>
      </w:r>
    </w:p>
    <w:p w14:paraId="47D8CD8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)</w:t>
      </w:r>
    </w:p>
    <w:p w14:paraId="6352CAA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A3645F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># create the ID (SEQN) for the NHANES surveys</w:t>
      </w:r>
    </w:p>
    <w:p w14:paraId="0F27A70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$seqn &lt;- substr(dsn$publicid,1,5)</w:t>
      </w:r>
    </w:p>
    <w:p w14:paraId="7F402A6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NOTE:   SEQN is the unique ID for NHANES.</w:t>
      </w:r>
    </w:p>
    <w:p w14:paraId="5BA6E63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CD9B18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Drop NHIS variables</w:t>
      </w:r>
    </w:p>
    <w:p w14:paraId="367D609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publicid)</w:t>
      </w:r>
    </w:p>
    <w:p w14:paraId="02EE553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dodqtr)</w:t>
      </w:r>
    </w:p>
    <w:p w14:paraId="0C4733B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dodyear)</w:t>
      </w:r>
    </w:p>
    <w:p w14:paraId="2296963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wgt_new)</w:t>
      </w:r>
    </w:p>
    <w:p w14:paraId="060DC46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sa_wgt_new)</w:t>
      </w:r>
    </w:p>
    <w:p w14:paraId="5934FE8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1160F7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65D59F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Structure and contents of data</w:t>
      </w:r>
    </w:p>
    <w:p w14:paraId="665263D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tr(dsn)</w:t>
      </w:r>
    </w:p>
    <w:p w14:paraId="01CC8DD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F6A321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80FA28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Variable frequencies</w:t>
      </w:r>
    </w:p>
    <w:p w14:paraId="1ADAD23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7BE374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ELIGSTAT: Eligibility Status for Mortality Follow-up</w:t>
      </w:r>
    </w:p>
    <w:p w14:paraId="375C8A3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eligstat)</w:t>
      </w:r>
    </w:p>
    <w:p w14:paraId="742E785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1 = "Eligible"</w:t>
      </w:r>
    </w:p>
    <w:p w14:paraId="35CC0CE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2 = "Under age 18, not available for public release"</w:t>
      </w:r>
    </w:p>
    <w:p w14:paraId="7016FB1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3 = "Ineligible"</w:t>
      </w:r>
    </w:p>
    <w:p w14:paraId="3CAA812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429CE8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MORTSTAT: Final Mortality Status</w:t>
      </w:r>
    </w:p>
    <w:p w14:paraId="02E5A3B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mortstat, useNA="ifany")</w:t>
      </w:r>
    </w:p>
    <w:p w14:paraId="3EC712E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0 = Assumed alive</w:t>
      </w:r>
    </w:p>
    <w:p w14:paraId="762C025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 = Assumed deceased</w:t>
      </w:r>
    </w:p>
    <w:p w14:paraId="1162310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&lt;NA&gt; = Ineligible or under age 18</w:t>
      </w:r>
    </w:p>
    <w:p w14:paraId="7EFF8B3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C8CCD9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UCOD_LEADING: Underlying Cause of Death: Recode</w:t>
      </w:r>
    </w:p>
    <w:p w14:paraId="30B8099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ucod_leading, useNA="ifany")</w:t>
      </w:r>
    </w:p>
    <w:p w14:paraId="1F541F9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 = Diseases of heart (I00-I09, I11, I13, I20-I51)</w:t>
      </w:r>
    </w:p>
    <w:p w14:paraId="794C15B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2 = Malignant neoplasms (C00-C97)</w:t>
      </w:r>
    </w:p>
    <w:p w14:paraId="76E9894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3 = Chronic lower respiratory diseases (J40-J47)</w:t>
      </w:r>
    </w:p>
    <w:p w14:paraId="784488C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4 = Accidents (unintentional injuries) (V01-X59, Y85-Y86)</w:t>
      </w:r>
    </w:p>
    <w:p w14:paraId="783F998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5 = Cerebrovascular diseases (I60-I69)</w:t>
      </w:r>
    </w:p>
    <w:p w14:paraId="3AF281A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6 = Alzheimer's disease (G30)</w:t>
      </w:r>
    </w:p>
    <w:p w14:paraId="0465A06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7 = Diabetes mellitus (E10-E14)</w:t>
      </w:r>
    </w:p>
    <w:p w14:paraId="49C6EE4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8 = Influenza and pneumonia (J09-J18)</w:t>
      </w:r>
    </w:p>
    <w:p w14:paraId="6FB0CED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9 = Nephritis, nephrotic syndrome and nephrosis (N00-N07, N17-N19, N25-N27)</w:t>
      </w:r>
    </w:p>
    <w:p w14:paraId="6CFD251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0 = All other causes (residual)</w:t>
      </w:r>
    </w:p>
    <w:p w14:paraId="4685BD2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&lt;NA&gt; = Ineligible, under age 18, assumed alive, or no cause of death data</w:t>
      </w:r>
    </w:p>
    <w:p w14:paraId="13B63F2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1A0DD8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DIABETES: Diabetes Flag from Multiple Cause of Death (MCOD)</w:t>
      </w:r>
    </w:p>
    <w:p w14:paraId="235E9C1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diabetes, useNA="ifany")</w:t>
      </w:r>
    </w:p>
    <w:p w14:paraId="7F98073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># 0 = No - Condition not listed as a multiple cause of death</w:t>
      </w:r>
    </w:p>
    <w:p w14:paraId="0659741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 = Yes - Condition listed as a multiple cause of death</w:t>
      </w:r>
    </w:p>
    <w:p w14:paraId="30C674B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&lt;NA&gt; = Assumed alive, under age 18, ineligible for mortality follow-up, or MCOD not available</w:t>
      </w:r>
    </w:p>
    <w:p w14:paraId="487931D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C7A651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HYPERTEN: Hypertension Flag from Multiple Cause of Death (MCOD)</w:t>
      </w:r>
    </w:p>
    <w:p w14:paraId="2E84141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hyperten, useNA="ifany")</w:t>
      </w:r>
    </w:p>
    <w:p w14:paraId="1C03AB2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0 = No - Condition not listed as a multiple cause of death</w:t>
      </w:r>
    </w:p>
    <w:p w14:paraId="53CA714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 = Yes - Condition listed as a multiple cause of death</w:t>
      </w:r>
    </w:p>
    <w:p w14:paraId="186896C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&lt;NA&gt; = Assumed alive, under age 18, ineligible for mortality follow-up, or MCOD not available</w:t>
      </w:r>
    </w:p>
    <w:p w14:paraId="7F6CE59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FB0025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Re-name the dataset, DSN, to the short survey name then remove other R objects</w:t>
      </w:r>
    </w:p>
    <w:p w14:paraId="6E5741A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assign(paste0(srvyout), dsn)</w:t>
      </w:r>
    </w:p>
    <w:p w14:paraId="247FD49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rm(dsn, srvyin, srvyout)</w:t>
      </w:r>
    </w:p>
    <w:p w14:paraId="570C05D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349DB0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###############</w:t>
      </w:r>
    </w:p>
    <w:p w14:paraId="4364A36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2001#</w:t>
      </w:r>
    </w:p>
    <w:p w14:paraId="06DCF2E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###############</w:t>
      </w:r>
    </w:p>
    <w:p w14:paraId="655E20B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718EB4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rvyin &lt;- paste("NHANES_2001_2002_MORT_2019_PUBLIC.dat")   # full .DAT name here</w:t>
      </w:r>
    </w:p>
    <w:p w14:paraId="42081AB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rvyout &lt;- "nh01mort19" # shorthand dataset name here</w:t>
      </w:r>
    </w:p>
    <w:p w14:paraId="4BF53F8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A9343F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read in the fixed-width format ASCII file</w:t>
      </w:r>
    </w:p>
    <w:p w14:paraId="1EA2078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read_fwf(file=srvyin,</w:t>
      </w:r>
    </w:p>
    <w:p w14:paraId="4906DE5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col_types = "ciiiiiiiddii",</w:t>
      </w:r>
    </w:p>
    <w:p w14:paraId="278CA0D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fwf_cols(publicid = c(1,14),</w:t>
      </w:r>
    </w:p>
    <w:p w14:paraId="590283B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eligstat = c(15,15),</w:t>
      </w:r>
    </w:p>
    <w:p w14:paraId="5084AF4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mortstat = c(16,16),</w:t>
      </w:r>
    </w:p>
    <w:p w14:paraId="0D44BA1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ucod_leading = c(17,19),</w:t>
      </w:r>
    </w:p>
    <w:p w14:paraId="20A3DDE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diabetes = c(20,20),</w:t>
      </w:r>
    </w:p>
    <w:p w14:paraId="4984765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hyperten = c(21,21),</w:t>
      </w:r>
    </w:p>
    <w:p w14:paraId="79BD449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dodqtr = c(22,22),</w:t>
      </w:r>
    </w:p>
    <w:p w14:paraId="6CFC61C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dodyear = c(23,26),</w:t>
      </w:r>
    </w:p>
    <w:p w14:paraId="293F760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wgt_new = c(27,34),</w:t>
      </w:r>
    </w:p>
    <w:p w14:paraId="02A055B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sa_wgt_new = c(35,42),</w:t>
      </w:r>
    </w:p>
    <w:p w14:paraId="5C063A6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permth_int = c(43,45),</w:t>
      </w:r>
    </w:p>
    <w:p w14:paraId="75FA8BB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permth_exm = c(46,48)</w:t>
      </w:r>
    </w:p>
    <w:p w14:paraId="27CE81E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),</w:t>
      </w:r>
    </w:p>
    <w:p w14:paraId="3859A0E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na = "."</w:t>
      </w:r>
    </w:p>
    <w:p w14:paraId="617F9E8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)</w:t>
      </w:r>
    </w:p>
    <w:p w14:paraId="77F1999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A9E8CC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create the ID (SEQN) for the NHANES surveys</w:t>
      </w:r>
    </w:p>
    <w:p w14:paraId="7F8A797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$seqn &lt;- substr(dsn$publicid,1,5)</w:t>
      </w:r>
    </w:p>
    <w:p w14:paraId="7E63A52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NOTE:   SEQN is the unique ID for NHANES.</w:t>
      </w:r>
    </w:p>
    <w:p w14:paraId="4FC37CA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99197B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Drop NHIS variables</w:t>
      </w:r>
    </w:p>
    <w:p w14:paraId="01751B4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publicid)</w:t>
      </w:r>
    </w:p>
    <w:p w14:paraId="04A4FCB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dodqtr)</w:t>
      </w:r>
    </w:p>
    <w:p w14:paraId="487FC49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dodyear)</w:t>
      </w:r>
    </w:p>
    <w:p w14:paraId="68A6689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wgt_new)</w:t>
      </w:r>
    </w:p>
    <w:p w14:paraId="5308957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sa_wgt_new)</w:t>
      </w:r>
    </w:p>
    <w:p w14:paraId="0B5A0FA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917605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0D6FDC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Structure and contents of data</w:t>
      </w:r>
    </w:p>
    <w:p w14:paraId="42D2D33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tr(dsn)</w:t>
      </w:r>
    </w:p>
    <w:p w14:paraId="2CFEFFD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DA8A5E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9F26D5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Variable frequencies</w:t>
      </w:r>
    </w:p>
    <w:p w14:paraId="445A2A5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217A6E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ELIGSTAT: Eligibility Status for Mortality Follow-up</w:t>
      </w:r>
    </w:p>
    <w:p w14:paraId="706B789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eligstat)</w:t>
      </w:r>
    </w:p>
    <w:p w14:paraId="65FEE07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1 = "Eligible"</w:t>
      </w:r>
    </w:p>
    <w:p w14:paraId="7DF5654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2 = "Under age 18, not available for public release"</w:t>
      </w:r>
    </w:p>
    <w:p w14:paraId="4A3B5C4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3 = "Ineligible"</w:t>
      </w:r>
    </w:p>
    <w:p w14:paraId="624F5FC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A19AB7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MORTSTAT: Final Mortality Status</w:t>
      </w:r>
    </w:p>
    <w:p w14:paraId="65D4803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mortstat, useNA="ifany")</w:t>
      </w:r>
    </w:p>
    <w:p w14:paraId="2448E6A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0 = Assumed alive</w:t>
      </w:r>
    </w:p>
    <w:p w14:paraId="1BC6430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 = Assumed deceased</w:t>
      </w:r>
    </w:p>
    <w:p w14:paraId="2005542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&lt;NA&gt; = Ineligible or under age 18</w:t>
      </w:r>
    </w:p>
    <w:p w14:paraId="07795CD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5EC732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UCOD_LEADING: Underlying Cause of Death: Recode</w:t>
      </w:r>
    </w:p>
    <w:p w14:paraId="6B0BB74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ucod_leading, useNA="ifany")</w:t>
      </w:r>
    </w:p>
    <w:p w14:paraId="3B83EE0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 = Diseases of heart (I00-I09, I11, I13, I20-I51)</w:t>
      </w:r>
    </w:p>
    <w:p w14:paraId="4F4F292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2 = Malignant neoplasms (C00-C97)</w:t>
      </w:r>
    </w:p>
    <w:p w14:paraId="2AE9C5B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3 = Chronic lower respiratory diseases (J40-J47)</w:t>
      </w:r>
    </w:p>
    <w:p w14:paraId="6553829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4 = Accidents (unintentional injuries) (V01-X59, Y85-Y86)</w:t>
      </w:r>
    </w:p>
    <w:p w14:paraId="4FC64ED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5 = Cerebrovascular diseases (I60-I69)</w:t>
      </w:r>
    </w:p>
    <w:p w14:paraId="05CAB85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6 = Alzheimer's disease (G30)</w:t>
      </w:r>
    </w:p>
    <w:p w14:paraId="4D0DAFB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7 = Diabetes mellitus (E10-E14)</w:t>
      </w:r>
    </w:p>
    <w:p w14:paraId="211B442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8 = Influenza and pneumonia (J09-J18)</w:t>
      </w:r>
    </w:p>
    <w:p w14:paraId="2E12F80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9 = Nephritis, nephrotic syndrome and nephrosis (N00-N07, N17-N19, N25-N27)</w:t>
      </w:r>
    </w:p>
    <w:p w14:paraId="28C2905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0 = All other causes (residual)</w:t>
      </w:r>
    </w:p>
    <w:p w14:paraId="4B284B5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&lt;NA&gt; = Ineligible, under age 18, assumed alive, or no cause of death data</w:t>
      </w:r>
    </w:p>
    <w:p w14:paraId="63DF64D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C2C0E8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DIABETES: Diabetes Flag from Multiple Cause of Death (MCOD)</w:t>
      </w:r>
    </w:p>
    <w:p w14:paraId="11353D8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diabetes, useNA="ifany")</w:t>
      </w:r>
    </w:p>
    <w:p w14:paraId="42858B7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0 = No - Condition not listed as a multiple cause of death</w:t>
      </w:r>
    </w:p>
    <w:p w14:paraId="1844ACB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 = Yes - Condition listed as a multiple cause of death</w:t>
      </w:r>
    </w:p>
    <w:p w14:paraId="1DA21FA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># &lt;NA&gt; = Assumed alive, under age 18, ineligible for mortality follow-up, or MCOD not available</w:t>
      </w:r>
    </w:p>
    <w:p w14:paraId="6FA50E3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A1FA8A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HYPERTEN: Hypertension Flag from Multiple Cause of Death (MCOD)</w:t>
      </w:r>
    </w:p>
    <w:p w14:paraId="1B94EF2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hyperten, useNA="ifany")</w:t>
      </w:r>
    </w:p>
    <w:p w14:paraId="3BA7434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0 = No - Condition not listed as a multiple cause of death</w:t>
      </w:r>
    </w:p>
    <w:p w14:paraId="1ACD80D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 = Yes - Condition listed as a multiple cause of death</w:t>
      </w:r>
    </w:p>
    <w:p w14:paraId="58D3B35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&lt;NA&gt; = Assumed alive, under age 18, ineligible for mortality follow-up, or MCOD not available</w:t>
      </w:r>
    </w:p>
    <w:p w14:paraId="4C93A2D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6D9E4B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Re-name the dataset, DSN, to the short survey name then remove other R objects</w:t>
      </w:r>
    </w:p>
    <w:p w14:paraId="00285AE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assign(paste0(srvyout), dsn)</w:t>
      </w:r>
    </w:p>
    <w:p w14:paraId="27345DF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rm(dsn, srvyin, srvyout)</w:t>
      </w:r>
    </w:p>
    <w:p w14:paraId="1F064F0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011EC5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###############</w:t>
      </w:r>
    </w:p>
    <w:p w14:paraId="5AA5E0E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2003#</w:t>
      </w:r>
    </w:p>
    <w:p w14:paraId="28B13F4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###############</w:t>
      </w:r>
    </w:p>
    <w:p w14:paraId="32D5665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FC36EB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rvyin &lt;- paste("NHANES_2003_2004_MORT_2019_PUBLIC.dat")   # full .DAT name here</w:t>
      </w:r>
    </w:p>
    <w:p w14:paraId="477A75C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rvyout &lt;- "nh03mort19" # shorthand dataset name here</w:t>
      </w:r>
    </w:p>
    <w:p w14:paraId="40047E2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769510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read in the fixed-width format ASCII file</w:t>
      </w:r>
    </w:p>
    <w:p w14:paraId="6E553FD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read_fwf(file=srvyin,</w:t>
      </w:r>
    </w:p>
    <w:p w14:paraId="578023C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col_types = "ciiiiiiiddii",</w:t>
      </w:r>
    </w:p>
    <w:p w14:paraId="69EA6EE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fwf_cols(publicid = c(1,14),</w:t>
      </w:r>
    </w:p>
    <w:p w14:paraId="61AE52D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eligstat = c(15,15),</w:t>
      </w:r>
    </w:p>
    <w:p w14:paraId="77ABD1C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mortstat = c(16,16),</w:t>
      </w:r>
    </w:p>
    <w:p w14:paraId="159C6FF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ucod_leading = c(17,19),</w:t>
      </w:r>
    </w:p>
    <w:p w14:paraId="2D7FAC6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diabetes = c(20,20),</w:t>
      </w:r>
    </w:p>
    <w:p w14:paraId="160586D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hyperten = c(21,21),</w:t>
      </w:r>
    </w:p>
    <w:p w14:paraId="6D12D26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dodqtr = c(22,22),</w:t>
      </w:r>
    </w:p>
    <w:p w14:paraId="061D98C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dodyear = c(23,26),</w:t>
      </w:r>
    </w:p>
    <w:p w14:paraId="387AACF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wgt_new = c(27,34),</w:t>
      </w:r>
    </w:p>
    <w:p w14:paraId="554B1D3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sa_wgt_new = c(35,42),</w:t>
      </w:r>
    </w:p>
    <w:p w14:paraId="3DAC560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permth_int = c(43,45),</w:t>
      </w:r>
    </w:p>
    <w:p w14:paraId="176DAB0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permth_exm = c(46,48)</w:t>
      </w:r>
    </w:p>
    <w:p w14:paraId="65470CD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),</w:t>
      </w:r>
    </w:p>
    <w:p w14:paraId="71C5C55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na = "."</w:t>
      </w:r>
    </w:p>
    <w:p w14:paraId="4B307DE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)</w:t>
      </w:r>
    </w:p>
    <w:p w14:paraId="1E5A3AD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691227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create the ID (SEQN) for the NHANES surveys</w:t>
      </w:r>
    </w:p>
    <w:p w14:paraId="08E4754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$seqn &lt;- substr(dsn$publicid,1,5)</w:t>
      </w:r>
    </w:p>
    <w:p w14:paraId="3F738E7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NOTE:   SEQN is the unique ID for NHANES.</w:t>
      </w:r>
    </w:p>
    <w:p w14:paraId="4F2D402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601DDC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Drop NHIS variables</w:t>
      </w:r>
    </w:p>
    <w:p w14:paraId="60A4C53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>dsn &lt;- select(dsn, -publicid)</w:t>
      </w:r>
    </w:p>
    <w:p w14:paraId="2C2EF79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dodqtr)</w:t>
      </w:r>
    </w:p>
    <w:p w14:paraId="20DC6A0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dodyear)</w:t>
      </w:r>
    </w:p>
    <w:p w14:paraId="42DCDED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wgt_new)</w:t>
      </w:r>
    </w:p>
    <w:p w14:paraId="2E5DDCD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sa_wgt_new)</w:t>
      </w:r>
    </w:p>
    <w:p w14:paraId="61ECD0F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519261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0D7071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Structure and contents of data</w:t>
      </w:r>
    </w:p>
    <w:p w14:paraId="1437C2D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tr(dsn)</w:t>
      </w:r>
    </w:p>
    <w:p w14:paraId="3A398E0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D09EAD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084486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Variable frequencies</w:t>
      </w:r>
    </w:p>
    <w:p w14:paraId="3DDB482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06BCFB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ELIGSTAT: Eligibility Status for Mortality Follow-up</w:t>
      </w:r>
    </w:p>
    <w:p w14:paraId="630D821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eligstat)</w:t>
      </w:r>
    </w:p>
    <w:p w14:paraId="1845876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1 = "Eligible"</w:t>
      </w:r>
    </w:p>
    <w:p w14:paraId="3E6921D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2 = "Under age 18, not available for public release"</w:t>
      </w:r>
    </w:p>
    <w:p w14:paraId="6244D6C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3 = "Ineligible"</w:t>
      </w:r>
    </w:p>
    <w:p w14:paraId="05F072A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46C1D4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MORTSTAT: Final Mortality Status</w:t>
      </w:r>
    </w:p>
    <w:p w14:paraId="72AC231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mortstat, useNA="ifany")</w:t>
      </w:r>
    </w:p>
    <w:p w14:paraId="50CB957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0 = Assumed alive</w:t>
      </w:r>
    </w:p>
    <w:p w14:paraId="2D316A7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 = Assumed deceased</w:t>
      </w:r>
    </w:p>
    <w:p w14:paraId="5BCE439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&lt;NA&gt; = Ineligible or under age 18</w:t>
      </w:r>
    </w:p>
    <w:p w14:paraId="1303514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151890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UCOD_LEADING: Underlying Cause of Death: Recode</w:t>
      </w:r>
    </w:p>
    <w:p w14:paraId="3001A30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ucod_leading, useNA="ifany")</w:t>
      </w:r>
    </w:p>
    <w:p w14:paraId="49D8688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 = Diseases of heart (I00-I09, I11, I13, I20-I51)</w:t>
      </w:r>
    </w:p>
    <w:p w14:paraId="0E2F341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2 = Malignant neoplasms (C00-C97)</w:t>
      </w:r>
    </w:p>
    <w:p w14:paraId="43ED155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3 = Chronic lower respiratory diseases (J40-J47)</w:t>
      </w:r>
    </w:p>
    <w:p w14:paraId="7958880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4 = Accidents (unintentional injuries) (V01-X59, Y85-Y86)</w:t>
      </w:r>
    </w:p>
    <w:p w14:paraId="5467D4E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5 = Cerebrovascular diseases (I60-I69)</w:t>
      </w:r>
    </w:p>
    <w:p w14:paraId="2E5E8F4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6 = Alzheimer's disease (G30)</w:t>
      </w:r>
    </w:p>
    <w:p w14:paraId="7CABAB4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7 = Diabetes mellitus (E10-E14)</w:t>
      </w:r>
    </w:p>
    <w:p w14:paraId="60D7834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8 = Influenza and pneumonia (J09-J18)</w:t>
      </w:r>
    </w:p>
    <w:p w14:paraId="46D3768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9 = Nephritis, nephrotic syndrome and nephrosis (N00-N07, N17-N19, N25-N27)</w:t>
      </w:r>
    </w:p>
    <w:p w14:paraId="39772D6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0 = All other causes (residual)</w:t>
      </w:r>
    </w:p>
    <w:p w14:paraId="2C1594C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&lt;NA&gt; = Ineligible, under age 18, assumed alive, or no cause of death data</w:t>
      </w:r>
    </w:p>
    <w:p w14:paraId="52F926E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B57386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DIABETES: Diabetes Flag from Multiple Cause of Death (MCOD)</w:t>
      </w:r>
    </w:p>
    <w:p w14:paraId="1C1A926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diabetes, useNA="ifany")</w:t>
      </w:r>
    </w:p>
    <w:p w14:paraId="426EE62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0 = No - Condition not listed as a multiple cause of death</w:t>
      </w:r>
    </w:p>
    <w:p w14:paraId="338098F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 = Yes - Condition listed as a multiple cause of death</w:t>
      </w:r>
    </w:p>
    <w:p w14:paraId="677864E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&lt;NA&gt; = Assumed alive, under age 18, ineligible for mortality follow-up, or MCOD not available</w:t>
      </w:r>
    </w:p>
    <w:p w14:paraId="10C344A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E2DEC5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>#HYPERTEN: Hypertension Flag from Multiple Cause of Death (MCOD)</w:t>
      </w:r>
    </w:p>
    <w:p w14:paraId="32CFF95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hyperten, useNA="ifany")</w:t>
      </w:r>
    </w:p>
    <w:p w14:paraId="6F9CE8C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0 = No - Condition not listed as a multiple cause of death</w:t>
      </w:r>
    </w:p>
    <w:p w14:paraId="719BDFC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 = Yes - Condition listed as a multiple cause of death</w:t>
      </w:r>
    </w:p>
    <w:p w14:paraId="03E4D74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&lt;NA&gt; = Assumed alive, under age 18, ineligible for mortality follow-up, or MCOD not available</w:t>
      </w:r>
    </w:p>
    <w:p w14:paraId="7D2437C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17CBDD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Re-name the dataset, DSN, to the short survey name then remove other R objects</w:t>
      </w:r>
    </w:p>
    <w:p w14:paraId="598B8DF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assign(paste0(srvyout), dsn)</w:t>
      </w:r>
    </w:p>
    <w:p w14:paraId="59D2F54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rm(dsn, srvyin, srvyout)</w:t>
      </w:r>
    </w:p>
    <w:p w14:paraId="0D17B05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0D5628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532D71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###############</w:t>
      </w:r>
    </w:p>
    <w:p w14:paraId="3A71C68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2011#</w:t>
      </w:r>
    </w:p>
    <w:p w14:paraId="39DAD03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###############</w:t>
      </w:r>
    </w:p>
    <w:p w14:paraId="1A71876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06506B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rvyin &lt;- paste("NHANES_2011_2012_MORT_2019_PUBLIC.dat")   # full .DAT name here</w:t>
      </w:r>
    </w:p>
    <w:p w14:paraId="0EC0459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rvyout &lt;- "nh11mort19" # shorthand dataset name here</w:t>
      </w:r>
    </w:p>
    <w:p w14:paraId="013AB64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46EB3E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read in the fixed-width format ASCII file</w:t>
      </w:r>
    </w:p>
    <w:p w14:paraId="65F7978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read_fwf(file=srvyin,</w:t>
      </w:r>
    </w:p>
    <w:p w14:paraId="667D04B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col_types = "ciiiiiiiddii",</w:t>
      </w:r>
    </w:p>
    <w:p w14:paraId="652A9ED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fwf_cols(publicid = c(1,14),</w:t>
      </w:r>
    </w:p>
    <w:p w14:paraId="2F1BBCE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eligstat = c(15,15),</w:t>
      </w:r>
    </w:p>
    <w:p w14:paraId="562B936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mortstat = c(16,16),</w:t>
      </w:r>
    </w:p>
    <w:p w14:paraId="60C1F4C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ucod_leading = c(17,19),</w:t>
      </w:r>
    </w:p>
    <w:p w14:paraId="0BD8A93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diabetes = c(20,20),</w:t>
      </w:r>
    </w:p>
    <w:p w14:paraId="11E0C04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hyperten = c(21,21),</w:t>
      </w:r>
    </w:p>
    <w:p w14:paraId="763C619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dodqtr = c(22,22),</w:t>
      </w:r>
    </w:p>
    <w:p w14:paraId="0577DD5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dodyear = c(23,26),</w:t>
      </w:r>
    </w:p>
    <w:p w14:paraId="6273B24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wgt_new = c(27,34),</w:t>
      </w:r>
    </w:p>
    <w:p w14:paraId="0B8ABC1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sa_wgt_new = c(35,42),</w:t>
      </w:r>
    </w:p>
    <w:p w14:paraId="645F5D1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permth_int = c(43,45),</w:t>
      </w:r>
    </w:p>
    <w:p w14:paraId="3983B3F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permth_exm = c(46,48)</w:t>
      </w:r>
    </w:p>
    <w:p w14:paraId="0C9BFEC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),</w:t>
      </w:r>
    </w:p>
    <w:p w14:paraId="578A997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na = "."</w:t>
      </w:r>
    </w:p>
    <w:p w14:paraId="7B2D933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)</w:t>
      </w:r>
    </w:p>
    <w:p w14:paraId="1E76696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FB71B3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create the ID (SEQN) for the NHANES surveys</w:t>
      </w:r>
    </w:p>
    <w:p w14:paraId="6E9B012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$seqn &lt;- substr(dsn$publicid,1,5)</w:t>
      </w:r>
    </w:p>
    <w:p w14:paraId="4B88845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NOTE:   SEQN is the unique ID for NHANES.</w:t>
      </w:r>
    </w:p>
    <w:p w14:paraId="4F4A06F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5F9701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Drop NHIS variables</w:t>
      </w:r>
    </w:p>
    <w:p w14:paraId="2D4E1E1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publicid)</w:t>
      </w:r>
    </w:p>
    <w:p w14:paraId="28E4216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dodqtr)</w:t>
      </w:r>
    </w:p>
    <w:p w14:paraId="52E170B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>dsn &lt;- select(dsn, -dodyear)</w:t>
      </w:r>
    </w:p>
    <w:p w14:paraId="2DADD43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wgt_new)</w:t>
      </w:r>
    </w:p>
    <w:p w14:paraId="00B3944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sa_wgt_new)</w:t>
      </w:r>
    </w:p>
    <w:p w14:paraId="044D490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3F68EF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4D6A83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Structure and contents of data</w:t>
      </w:r>
    </w:p>
    <w:p w14:paraId="7A015AA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tr(dsn)</w:t>
      </w:r>
    </w:p>
    <w:p w14:paraId="20FEBDA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7BDE67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B3F2B4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Variable frequencies</w:t>
      </w:r>
    </w:p>
    <w:p w14:paraId="416D6BD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DCFC1F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ELIGSTAT: Eligibility Status for Mortality Follow-up</w:t>
      </w:r>
    </w:p>
    <w:p w14:paraId="46521CC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eligstat)</w:t>
      </w:r>
    </w:p>
    <w:p w14:paraId="57266FD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1 = "Eligible"</w:t>
      </w:r>
    </w:p>
    <w:p w14:paraId="789D160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2 = "Under age 18, not available for public release"</w:t>
      </w:r>
    </w:p>
    <w:p w14:paraId="3D6391C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3 = "Ineligible"</w:t>
      </w:r>
    </w:p>
    <w:p w14:paraId="2FDBEA1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2B03EB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MORTSTAT: Final Mortality Status</w:t>
      </w:r>
    </w:p>
    <w:p w14:paraId="5E61A09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mortstat, useNA="ifany")</w:t>
      </w:r>
    </w:p>
    <w:p w14:paraId="625B3CC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0 = Assumed alive</w:t>
      </w:r>
    </w:p>
    <w:p w14:paraId="6136F89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 = Assumed deceased</w:t>
      </w:r>
    </w:p>
    <w:p w14:paraId="14EC1E2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&lt;NA&gt; = Ineligible or under age 18</w:t>
      </w:r>
    </w:p>
    <w:p w14:paraId="414CF7A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0C5EB2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UCOD_LEADING: Underlying Cause of Death: Recode</w:t>
      </w:r>
    </w:p>
    <w:p w14:paraId="03DB326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ucod_leading, useNA="ifany")</w:t>
      </w:r>
    </w:p>
    <w:p w14:paraId="0B2A51B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 = Diseases of heart (I00-I09, I11, I13, I20-I51)</w:t>
      </w:r>
    </w:p>
    <w:p w14:paraId="718DDCA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2 = Malignant neoplasms (C00-C97)</w:t>
      </w:r>
    </w:p>
    <w:p w14:paraId="6A57DB1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3 = Chronic lower respiratory diseases (J40-J47)</w:t>
      </w:r>
    </w:p>
    <w:p w14:paraId="477C360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4 = Accidents (unintentional injuries) (V01-X59, Y85-Y86)</w:t>
      </w:r>
    </w:p>
    <w:p w14:paraId="03327BE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5 = Cerebrovascular diseases (I60-I69)</w:t>
      </w:r>
    </w:p>
    <w:p w14:paraId="42C6EA1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6 = Alzheimer's disease (G30)</w:t>
      </w:r>
    </w:p>
    <w:p w14:paraId="641014A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7 = Diabetes mellitus (E10-E14)</w:t>
      </w:r>
    </w:p>
    <w:p w14:paraId="57F6464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8 = Influenza and pneumonia (J09-J18)</w:t>
      </w:r>
    </w:p>
    <w:p w14:paraId="1DF20CC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9 = Nephritis, nephrotic syndrome and nephrosis (N00-N07, N17-N19, N25-N27)</w:t>
      </w:r>
    </w:p>
    <w:p w14:paraId="69E1B82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0 = All other causes (residual)</w:t>
      </w:r>
    </w:p>
    <w:p w14:paraId="1362023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&lt;NA&gt; = Ineligible, under age 18, assumed alive, or no cause of death data</w:t>
      </w:r>
    </w:p>
    <w:p w14:paraId="31FCAAB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52EE09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DIABETES: Diabetes Flag from Multiple Cause of Death (MCOD)</w:t>
      </w:r>
    </w:p>
    <w:p w14:paraId="3269CE3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diabetes, useNA="ifany")</w:t>
      </w:r>
    </w:p>
    <w:p w14:paraId="20195FB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0 = No - Condition not listed as a multiple cause of death</w:t>
      </w:r>
    </w:p>
    <w:p w14:paraId="08799E6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 = Yes - Condition listed as a multiple cause of death</w:t>
      </w:r>
    </w:p>
    <w:p w14:paraId="3CBE0A9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&lt;NA&gt; = Assumed alive, under age 18, ineligible for mortality follow-up, or MCOD not available</w:t>
      </w:r>
    </w:p>
    <w:p w14:paraId="61A824E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A9CB60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HYPERTEN: Hypertension Flag from Multiple Cause of Death (MCOD)</w:t>
      </w:r>
    </w:p>
    <w:p w14:paraId="38FF9A3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hyperten, useNA="ifany")</w:t>
      </w:r>
    </w:p>
    <w:p w14:paraId="40CBCC8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># 0 = No - Condition not listed as a multiple cause of death</w:t>
      </w:r>
    </w:p>
    <w:p w14:paraId="657238B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 = Yes - Condition listed as a multiple cause of death</w:t>
      </w:r>
    </w:p>
    <w:p w14:paraId="69F7F23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&lt;NA&gt; = Assumed alive, under age 18, ineligible for mortality follow-up, or MCOD not available</w:t>
      </w:r>
    </w:p>
    <w:p w14:paraId="681336D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42BA54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Re-name the dataset, DSN, to the short survey name then remove other R objects</w:t>
      </w:r>
    </w:p>
    <w:p w14:paraId="59717AF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assign(paste0(srvyout), dsn)</w:t>
      </w:r>
    </w:p>
    <w:p w14:paraId="71869F6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rm(dsn, srvyin, srvyout)</w:t>
      </w:r>
    </w:p>
    <w:p w14:paraId="549E3E8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5D1DB0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###############</w:t>
      </w:r>
    </w:p>
    <w:p w14:paraId="6ECC331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2013#</w:t>
      </w:r>
    </w:p>
    <w:p w14:paraId="2AD014B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###############</w:t>
      </w:r>
    </w:p>
    <w:p w14:paraId="0BB7FFA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CD7B2F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rvyin &lt;- paste("NHANES_2013_2014_MORT_2019_PUBLIC.dat")   # full .DAT name here</w:t>
      </w:r>
    </w:p>
    <w:p w14:paraId="69F8720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rvyout &lt;- "nh13mort19" # shorthand dataset name here</w:t>
      </w:r>
    </w:p>
    <w:p w14:paraId="7B3B9CB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8F8AD7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read in the fixed-width format ASCII file</w:t>
      </w:r>
    </w:p>
    <w:p w14:paraId="3724827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read_fwf(file=srvyin,</w:t>
      </w:r>
    </w:p>
    <w:p w14:paraId="0EAE7C0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col_types = "ciiiiiiiddii",</w:t>
      </w:r>
    </w:p>
    <w:p w14:paraId="56D80B9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fwf_cols(publicid = c(1,14),</w:t>
      </w:r>
    </w:p>
    <w:p w14:paraId="3941F99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eligstat = c(15,15),</w:t>
      </w:r>
    </w:p>
    <w:p w14:paraId="3311369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mortstat = c(16,16),</w:t>
      </w:r>
    </w:p>
    <w:p w14:paraId="366796F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ucod_leading = c(17,19),</w:t>
      </w:r>
    </w:p>
    <w:p w14:paraId="3F18763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diabetes = c(20,20),</w:t>
      </w:r>
    </w:p>
    <w:p w14:paraId="287B59E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hyperten = c(21,21),</w:t>
      </w:r>
    </w:p>
    <w:p w14:paraId="1F34781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dodqtr = c(22,22),</w:t>
      </w:r>
    </w:p>
    <w:p w14:paraId="3AEFD24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dodyear = c(23,26),</w:t>
      </w:r>
    </w:p>
    <w:p w14:paraId="1D6322B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wgt_new = c(27,34),</w:t>
      </w:r>
    </w:p>
    <w:p w14:paraId="7F38C64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sa_wgt_new = c(35,42),</w:t>
      </w:r>
    </w:p>
    <w:p w14:paraId="401AE01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permth_int = c(43,45),</w:t>
      </w:r>
    </w:p>
    <w:p w14:paraId="6214A86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permth_exm = c(46,48)</w:t>
      </w:r>
    </w:p>
    <w:p w14:paraId="4D8D588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),</w:t>
      </w:r>
    </w:p>
    <w:p w14:paraId="4289F61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na = "."</w:t>
      </w:r>
    </w:p>
    <w:p w14:paraId="41B3331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)</w:t>
      </w:r>
    </w:p>
    <w:p w14:paraId="12BBC59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896CE5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create the ID (SEQN) for the NHANES surveys</w:t>
      </w:r>
    </w:p>
    <w:p w14:paraId="5C78010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$seqn &lt;- substr(dsn$publicid,1,5)</w:t>
      </w:r>
    </w:p>
    <w:p w14:paraId="02CC66A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NOTE:   SEQN is the unique ID for NHANES.</w:t>
      </w:r>
    </w:p>
    <w:p w14:paraId="768BBB5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99FA15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Drop NHIS variables</w:t>
      </w:r>
    </w:p>
    <w:p w14:paraId="2BFCC31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publicid)</w:t>
      </w:r>
    </w:p>
    <w:p w14:paraId="1AD556A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dodqtr)</w:t>
      </w:r>
    </w:p>
    <w:p w14:paraId="056ACDF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dodyear)</w:t>
      </w:r>
    </w:p>
    <w:p w14:paraId="6D6D440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wgt_new)</w:t>
      </w:r>
    </w:p>
    <w:p w14:paraId="13D736E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sa_wgt_new)</w:t>
      </w:r>
    </w:p>
    <w:p w14:paraId="42611F1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2F2AEE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32C2C2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Structure and contents of data</w:t>
      </w:r>
    </w:p>
    <w:p w14:paraId="60A5DCE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tr(dsn)</w:t>
      </w:r>
    </w:p>
    <w:p w14:paraId="56179D5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2FC319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007CBB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Variable frequencies</w:t>
      </w:r>
    </w:p>
    <w:p w14:paraId="461F257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3ED14F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ELIGSTAT: Eligibility Status for Mortality Follow-up</w:t>
      </w:r>
    </w:p>
    <w:p w14:paraId="294AC4F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eligstat)</w:t>
      </w:r>
    </w:p>
    <w:p w14:paraId="3473F5A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1 = "Eligible"</w:t>
      </w:r>
    </w:p>
    <w:p w14:paraId="5FA3D60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2 = "Under age 18, not available for public release"</w:t>
      </w:r>
    </w:p>
    <w:p w14:paraId="2B573DB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3 = "Ineligible"</w:t>
      </w:r>
    </w:p>
    <w:p w14:paraId="4CE64CA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A18441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MORTSTAT: Final Mortality Status</w:t>
      </w:r>
    </w:p>
    <w:p w14:paraId="4FFA006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mortstat, useNA="ifany")</w:t>
      </w:r>
    </w:p>
    <w:p w14:paraId="44ED35A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0 = Assumed alive</w:t>
      </w:r>
    </w:p>
    <w:p w14:paraId="5B30D64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 = Assumed deceased</w:t>
      </w:r>
    </w:p>
    <w:p w14:paraId="7B9A71D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&lt;NA&gt; = Ineligible or under age 18</w:t>
      </w:r>
    </w:p>
    <w:p w14:paraId="6F0DF01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4C16C9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UCOD_LEADING: Underlying Cause of Death: Recode</w:t>
      </w:r>
    </w:p>
    <w:p w14:paraId="0B6EBD0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ucod_leading, useNA="ifany")</w:t>
      </w:r>
    </w:p>
    <w:p w14:paraId="3256CB4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 = Diseases of heart (I00-I09, I11, I13, I20-I51)</w:t>
      </w:r>
    </w:p>
    <w:p w14:paraId="46C02CF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2 = Malignant neoplasms (C00-C97)</w:t>
      </w:r>
    </w:p>
    <w:p w14:paraId="5588F97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3 = Chronic lower respiratory diseases (J40-J47)</w:t>
      </w:r>
    </w:p>
    <w:p w14:paraId="02D6EA8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4 = Accidents (unintentional injuries) (V01-X59, Y85-Y86)</w:t>
      </w:r>
    </w:p>
    <w:p w14:paraId="09EFFB8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5 = Cerebrovascular diseases (I60-I69)</w:t>
      </w:r>
    </w:p>
    <w:p w14:paraId="56917CF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6 = Alzheimer's disease (G30)</w:t>
      </w:r>
    </w:p>
    <w:p w14:paraId="26747B3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7 = Diabetes mellitus (E10-E14)</w:t>
      </w:r>
    </w:p>
    <w:p w14:paraId="5DA8004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8 = Influenza and pneumonia (J09-J18)</w:t>
      </w:r>
    </w:p>
    <w:p w14:paraId="111FF4C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9 = Nephritis, nephrotic syndrome and nephrosis (N00-N07, N17-N19, N25-N27)</w:t>
      </w:r>
    </w:p>
    <w:p w14:paraId="11FDF3E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0 = All other causes (residual)</w:t>
      </w:r>
    </w:p>
    <w:p w14:paraId="5682793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&lt;NA&gt; = Ineligible, under age 18, assumed alive, or no cause of death data</w:t>
      </w:r>
    </w:p>
    <w:p w14:paraId="6671622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6CFB2A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DIABETES: Diabetes Flag from Multiple Cause of Death (MCOD)</w:t>
      </w:r>
    </w:p>
    <w:p w14:paraId="0905C93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diabetes, useNA="ifany")</w:t>
      </w:r>
    </w:p>
    <w:p w14:paraId="3E0562A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0 = No - Condition not listed as a multiple cause of death</w:t>
      </w:r>
    </w:p>
    <w:p w14:paraId="6FA67D6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 = Yes - Condition listed as a multiple cause of death</w:t>
      </w:r>
    </w:p>
    <w:p w14:paraId="6126B9D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&lt;NA&gt; = Assumed alive, under age 18, ineligible for mortality follow-up, or MCOD not available</w:t>
      </w:r>
    </w:p>
    <w:p w14:paraId="25B4D8C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5EC47E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HYPERTEN: Hypertension Flag from Multiple Cause of Death (MCOD)</w:t>
      </w:r>
    </w:p>
    <w:p w14:paraId="748FDA1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hyperten, useNA="ifany")</w:t>
      </w:r>
    </w:p>
    <w:p w14:paraId="4DAF58E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0 = No - Condition not listed as a multiple cause of death</w:t>
      </w:r>
    </w:p>
    <w:p w14:paraId="5AF2BC7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 = Yes - Condition listed as a multiple cause of death</w:t>
      </w:r>
    </w:p>
    <w:p w14:paraId="2D35B2B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># &lt;NA&gt; = Assumed alive, under age 18, ineligible for mortality follow-up, or MCOD not available</w:t>
      </w:r>
    </w:p>
    <w:p w14:paraId="0016163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A5FCA0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Re-name the dataset, DSN, to the short survey name then remove other R objects</w:t>
      </w:r>
    </w:p>
    <w:p w14:paraId="77D613E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assign(paste0(srvyout), dsn)</w:t>
      </w:r>
    </w:p>
    <w:p w14:paraId="6AC7917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rm(dsn, srvyin, srvyout)</w:t>
      </w:r>
    </w:p>
    <w:p w14:paraId="052358D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8132FC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###############</w:t>
      </w:r>
    </w:p>
    <w:p w14:paraId="531BD32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2015#</w:t>
      </w:r>
    </w:p>
    <w:p w14:paraId="6D81844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###############</w:t>
      </w:r>
    </w:p>
    <w:p w14:paraId="1CBC2EE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A5EF8C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rvyin &lt;- paste("NHANES_2015_2016_MORT_2019_PUBLIC.dat")   # full .DAT name here</w:t>
      </w:r>
    </w:p>
    <w:p w14:paraId="2879D27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rvyout &lt;- "nh15mort19" # shorthand dataset name here</w:t>
      </w:r>
    </w:p>
    <w:p w14:paraId="648CDF3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B5D6BE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read in the fixed-width format ASCII file</w:t>
      </w:r>
    </w:p>
    <w:p w14:paraId="1A02162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read_fwf(file=srvyin,</w:t>
      </w:r>
    </w:p>
    <w:p w14:paraId="5D1797D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col_types = "ciiiiiiiddii",</w:t>
      </w:r>
    </w:p>
    <w:p w14:paraId="6D2951F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fwf_cols(publicid = c(1,14),</w:t>
      </w:r>
    </w:p>
    <w:p w14:paraId="6539A34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eligstat = c(15,15),</w:t>
      </w:r>
    </w:p>
    <w:p w14:paraId="6F38D5A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mortstat = c(16,16),</w:t>
      </w:r>
    </w:p>
    <w:p w14:paraId="7268FD6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ucod_leading = c(17,19),</w:t>
      </w:r>
    </w:p>
    <w:p w14:paraId="40CDFF9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diabetes = c(20,20),</w:t>
      </w:r>
    </w:p>
    <w:p w14:paraId="39D3B72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hyperten = c(21,21),</w:t>
      </w:r>
    </w:p>
    <w:p w14:paraId="0A25FE7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dodqtr = c(22,22),</w:t>
      </w:r>
    </w:p>
    <w:p w14:paraId="6EA067B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dodyear = c(23,26),</w:t>
      </w:r>
    </w:p>
    <w:p w14:paraId="1AB77F5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wgt_new = c(27,34),</w:t>
      </w:r>
    </w:p>
    <w:p w14:paraId="0C9D1EB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sa_wgt_new = c(35,42),</w:t>
      </w:r>
    </w:p>
    <w:p w14:paraId="02B06B3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permth_int = c(43,45),</w:t>
      </w:r>
    </w:p>
    <w:p w14:paraId="450CCAF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         permth_exm = c(46,48)</w:t>
      </w:r>
    </w:p>
    <w:p w14:paraId="16D2ED8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),</w:t>
      </w:r>
    </w:p>
    <w:p w14:paraId="34EF1A5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                na = "."</w:t>
      </w:r>
    </w:p>
    <w:p w14:paraId="53D1CA8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)</w:t>
      </w:r>
    </w:p>
    <w:p w14:paraId="325377D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729EC1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create the ID (SEQN) for the NHANES surveys</w:t>
      </w:r>
    </w:p>
    <w:p w14:paraId="2E531EE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$seqn &lt;- substr(dsn$publicid,1,5)</w:t>
      </w:r>
    </w:p>
    <w:p w14:paraId="45D530A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NOTE:   SEQN is the unique ID for NHANES.</w:t>
      </w:r>
    </w:p>
    <w:p w14:paraId="1EB83B0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CBC620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Drop NHIS variables</w:t>
      </w:r>
    </w:p>
    <w:p w14:paraId="0209065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publicid)</w:t>
      </w:r>
    </w:p>
    <w:p w14:paraId="2F4473F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dodqtr)</w:t>
      </w:r>
    </w:p>
    <w:p w14:paraId="7020E3E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dodyear)</w:t>
      </w:r>
    </w:p>
    <w:p w14:paraId="38D50A3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wgt_new)</w:t>
      </w:r>
    </w:p>
    <w:p w14:paraId="5FF5910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sn &lt;- select(dsn, -sa_wgt_new)</w:t>
      </w:r>
    </w:p>
    <w:p w14:paraId="6ACAC55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000783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D117E7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># Structure and contents of data</w:t>
      </w:r>
    </w:p>
    <w:p w14:paraId="132DB84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tr(dsn)</w:t>
      </w:r>
    </w:p>
    <w:p w14:paraId="5C037EF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D2BB22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05DB6B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Variable frequencies</w:t>
      </w:r>
    </w:p>
    <w:p w14:paraId="063767B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691C9A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ELIGSTAT: Eligibility Status for Mortality Follow-up</w:t>
      </w:r>
    </w:p>
    <w:p w14:paraId="71F1785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eligstat)</w:t>
      </w:r>
    </w:p>
    <w:p w14:paraId="57A25A5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1 = "Eligible"</w:t>
      </w:r>
    </w:p>
    <w:p w14:paraId="0A700F5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2 = "Under age 18, not available for public release"</w:t>
      </w:r>
    </w:p>
    <w:p w14:paraId="0808AF9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3 = "Ineligible"</w:t>
      </w:r>
    </w:p>
    <w:p w14:paraId="5044A51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47E6BD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MORTSTAT: Final Mortality Status</w:t>
      </w:r>
    </w:p>
    <w:p w14:paraId="30FD484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mortstat, useNA="ifany")</w:t>
      </w:r>
    </w:p>
    <w:p w14:paraId="7FCA351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0 = Assumed alive</w:t>
      </w:r>
    </w:p>
    <w:p w14:paraId="0B638BC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 = Assumed deceased</w:t>
      </w:r>
    </w:p>
    <w:p w14:paraId="04F5EB4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&lt;NA&gt; = Ineligible or under age 18</w:t>
      </w:r>
    </w:p>
    <w:p w14:paraId="6950773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EFA19B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UCOD_LEADING: Underlying Cause of Death: Recode</w:t>
      </w:r>
    </w:p>
    <w:p w14:paraId="6BB9B68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ucod_leading, useNA="ifany")</w:t>
      </w:r>
    </w:p>
    <w:p w14:paraId="4E9B6D1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 = Diseases of heart (I00-I09, I11, I13, I20-I51)</w:t>
      </w:r>
    </w:p>
    <w:p w14:paraId="3BB42F4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2 = Malignant neoplasms (C00-C97)</w:t>
      </w:r>
    </w:p>
    <w:p w14:paraId="0A863AD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3 = Chronic lower respiratory diseases (J40-J47)</w:t>
      </w:r>
    </w:p>
    <w:p w14:paraId="5A8C1C9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4 = Accidents (unintentional injuries) (V01-X59, Y85-Y86)</w:t>
      </w:r>
    </w:p>
    <w:p w14:paraId="4C32194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5 = Cerebrovascular diseases (I60-I69)</w:t>
      </w:r>
    </w:p>
    <w:p w14:paraId="38FFE69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6 = Alzheimer's disease (G30)</w:t>
      </w:r>
    </w:p>
    <w:p w14:paraId="4C3E4B7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7 = Diabetes mellitus (E10-E14)</w:t>
      </w:r>
    </w:p>
    <w:p w14:paraId="0CE1931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8 = Influenza and pneumonia (J09-J18)</w:t>
      </w:r>
    </w:p>
    <w:p w14:paraId="44D5573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9 = Nephritis, nephrotic syndrome and nephrosis (N00-N07, N17-N19, N25-N27)</w:t>
      </w:r>
    </w:p>
    <w:p w14:paraId="477F9BB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0 = All other causes (residual)</w:t>
      </w:r>
    </w:p>
    <w:p w14:paraId="05869BC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&lt;NA&gt; = Ineligible, under age 18, assumed alive, or no cause of death data</w:t>
      </w:r>
    </w:p>
    <w:p w14:paraId="1813976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2A54B4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DIABETES: Diabetes Flag from Multiple Cause of Death (MCOD)</w:t>
      </w:r>
    </w:p>
    <w:p w14:paraId="5A44AC7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diabetes, useNA="ifany")</w:t>
      </w:r>
    </w:p>
    <w:p w14:paraId="179A3A3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0 = No - Condition not listed as a multiple cause of death</w:t>
      </w:r>
    </w:p>
    <w:p w14:paraId="12B8EF2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 = Yes - Condition listed as a multiple cause of death</w:t>
      </w:r>
    </w:p>
    <w:p w14:paraId="5BBC9A5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&lt;NA&gt; = Assumed alive, under age 18, ineligible for mortality follow-up, or MCOD not available</w:t>
      </w:r>
    </w:p>
    <w:p w14:paraId="6D78F0C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3B952C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HYPERTEN: Hypertension Flag from Multiple Cause of Death (MCOD)</w:t>
      </w:r>
    </w:p>
    <w:p w14:paraId="07A9E33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dsn$hyperten, useNA="ifany")</w:t>
      </w:r>
    </w:p>
    <w:p w14:paraId="1B7F0BB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0 = No - Condition not listed as a multiple cause of death</w:t>
      </w:r>
    </w:p>
    <w:p w14:paraId="73F1A85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1 = Yes - Condition listed as a multiple cause of death</w:t>
      </w:r>
    </w:p>
    <w:p w14:paraId="18D5417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 &lt;NA&gt; = Assumed alive, under age 18, ineligible for mortality follow-up, or MCOD not available</w:t>
      </w:r>
    </w:p>
    <w:p w14:paraId="483E57B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AB7D24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># Re-name the dataset, DSN, to the short survey name then remove other R objects</w:t>
      </w:r>
    </w:p>
    <w:p w14:paraId="190A127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assign(paste0(srvyout), dsn)</w:t>
      </w:r>
    </w:p>
    <w:p w14:paraId="3272DC3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rm(dsn, srvyin, srvyout)</w:t>
      </w:r>
    </w:p>
    <w:p w14:paraId="7B77B97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B12277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3mort19$ucod_leading&lt;-as.character(nh3mort19$ucod_leading)</w:t>
      </w:r>
    </w:p>
    <w:p w14:paraId="42813DE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mort19$ucod_leading&lt;-as.character(nh99mort19$ucod_leading)</w:t>
      </w:r>
    </w:p>
    <w:p w14:paraId="732F89F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mort19$ucod_leading&lt;-as.character(nh01mort19$ucod_leading)</w:t>
      </w:r>
    </w:p>
    <w:p w14:paraId="01CC056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mort19$ucod_leading&lt;-as.character(nh03mort19$ucod_leading)</w:t>
      </w:r>
    </w:p>
    <w:p w14:paraId="0AF6DC1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1mort19$ucod_leading&lt;-as.character(nh11mort19$ucod_leading)</w:t>
      </w:r>
    </w:p>
    <w:p w14:paraId="3B670CC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3mort19$ucod_leading&lt;-as.character(nh13mort19$ucod_leading)</w:t>
      </w:r>
    </w:p>
    <w:p w14:paraId="7B61AFE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5mort19$ucod_leading&lt;-as.character(nh15mort19$ucod_leading)</w:t>
      </w:r>
    </w:p>
    <w:p w14:paraId="6DA72E3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1A54F2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DDA23D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2019 MORTALITY FILES</w:t>
      </w:r>
    </w:p>
    <w:p w14:paraId="349CFFE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nh3</w:t>
      </w:r>
    </w:p>
    <w:p w14:paraId="0612789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3mort19$eligstat19 &lt;- nh3mort19$eligstat</w:t>
      </w:r>
    </w:p>
    <w:p w14:paraId="0DA8343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3mort19$mortstat19 &lt;- nh3mort19$mortstat</w:t>
      </w:r>
    </w:p>
    <w:p w14:paraId="08E8A84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3mort19$ucod_leading19 &lt;- nh3mort19$ucod_leading</w:t>
      </w:r>
    </w:p>
    <w:p w14:paraId="608D8F4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3mort19$permth_int19 &lt;- nh3mort19$permth_int</w:t>
      </w:r>
    </w:p>
    <w:p w14:paraId="31BD7F1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3mort19$permth_exm19 &lt;- nh3mort19$permth_exm</w:t>
      </w:r>
    </w:p>
    <w:p w14:paraId="4DC0697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nh99</w:t>
      </w:r>
    </w:p>
    <w:p w14:paraId="699B069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mort19$eligstat19 &lt;- nh99mort19$eligstat</w:t>
      </w:r>
    </w:p>
    <w:p w14:paraId="7B57F10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mort19$mortstat19 &lt;- nh99mort19$mortstat</w:t>
      </w:r>
    </w:p>
    <w:p w14:paraId="77C7234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mort19$ucod_leading19 &lt;- nh99mort19$ucod_leading</w:t>
      </w:r>
    </w:p>
    <w:p w14:paraId="2DA298B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mort19$permth_int19 &lt;- nh99mort19$permth_int</w:t>
      </w:r>
    </w:p>
    <w:p w14:paraId="51C8960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mort19$permth_exm19 &lt;- nh99mort19$permth_exm</w:t>
      </w:r>
    </w:p>
    <w:p w14:paraId="1730F26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nh01</w:t>
      </w:r>
    </w:p>
    <w:p w14:paraId="4BCF003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mort19$eligstat19 &lt;- nh01mort19$eligstat</w:t>
      </w:r>
    </w:p>
    <w:p w14:paraId="5F478EA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mort19$mortstat19 &lt;- nh01mort19$mortstat</w:t>
      </w:r>
    </w:p>
    <w:p w14:paraId="573771C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mort19$ucod_leading19 &lt;- nh01mort19$ucod_leading</w:t>
      </w:r>
    </w:p>
    <w:p w14:paraId="0513ECF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mort19$permth_int19 &lt;- nh01mort19$permth_int</w:t>
      </w:r>
    </w:p>
    <w:p w14:paraId="68761F6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mort19$permth_exm19 &lt;- nh01mort19$permth_exm</w:t>
      </w:r>
    </w:p>
    <w:p w14:paraId="16A0DA8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nh03</w:t>
      </w:r>
    </w:p>
    <w:p w14:paraId="33EBB0B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mort19$eligstat19 &lt;- nh03mort19$eligstat</w:t>
      </w:r>
    </w:p>
    <w:p w14:paraId="73E7A0F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mort19$mortstat19 &lt;- nh03mort19$mortstat</w:t>
      </w:r>
    </w:p>
    <w:p w14:paraId="1816216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mort19$ucod_leading19 &lt;- nh03mort19$ucod_leading</w:t>
      </w:r>
    </w:p>
    <w:p w14:paraId="240D57B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mort19$permth_int19 &lt;- nh03mort19$permth_int</w:t>
      </w:r>
    </w:p>
    <w:p w14:paraId="2EEC0B9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mort19$permth_exm19 &lt;- nh03mort19$permth_exm</w:t>
      </w:r>
    </w:p>
    <w:p w14:paraId="3086359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nh11</w:t>
      </w:r>
    </w:p>
    <w:p w14:paraId="27C3AEF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1mort19$eligstat19 &lt;- nh11mort19$eligstat</w:t>
      </w:r>
    </w:p>
    <w:p w14:paraId="191CE96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1mort19$mortstat19 &lt;- nh11mort19$mortstat</w:t>
      </w:r>
    </w:p>
    <w:p w14:paraId="0533689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1mort19$ucod_leading19 &lt;- nh11mort19$ucod_leading</w:t>
      </w:r>
    </w:p>
    <w:p w14:paraId="2041387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1mort19$permth_int19 &lt;- nh11mort19$permth_int</w:t>
      </w:r>
    </w:p>
    <w:p w14:paraId="011FD02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1mort19$permth_exm19 &lt;- nh11mort19$permth_exm</w:t>
      </w:r>
    </w:p>
    <w:p w14:paraId="3C810E0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nh13</w:t>
      </w:r>
    </w:p>
    <w:p w14:paraId="3E03322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3mort19$eligstat19 &lt;- nh13mort19$eligstat</w:t>
      </w:r>
    </w:p>
    <w:p w14:paraId="1BA7D5C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>nh13mort19$mortstat19 &lt;- nh13mort19$mortstat</w:t>
      </w:r>
    </w:p>
    <w:p w14:paraId="10C1752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3mort19$ucod_leading19 &lt;- nh13mort19$ucod_leading</w:t>
      </w:r>
    </w:p>
    <w:p w14:paraId="68B76F8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3mort19$permth_int19 &lt;- nh13mort19$permth_int</w:t>
      </w:r>
    </w:p>
    <w:p w14:paraId="603E16C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3mort19$permth_exm19 &lt;- nh13mort19$permth_exm</w:t>
      </w:r>
    </w:p>
    <w:p w14:paraId="48FDE6B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nh15</w:t>
      </w:r>
    </w:p>
    <w:p w14:paraId="4F88699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5mort19$eligstat19 &lt;- nh15mort19$eligstat</w:t>
      </w:r>
    </w:p>
    <w:p w14:paraId="3F48D79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5mort19$mortstat19 &lt;- nh15mort19$mortstat</w:t>
      </w:r>
    </w:p>
    <w:p w14:paraId="6884C6F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5mort19$ucod_leading19 &lt;- nh15mort19$ucod_leading</w:t>
      </w:r>
    </w:p>
    <w:p w14:paraId="48D1507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5mort19$permth_int19 &lt;- nh15mort19$permth_int</w:t>
      </w:r>
    </w:p>
    <w:p w14:paraId="2108A63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5mort19$permth_exm19 &lt;- nh15mort19$permth_exm</w:t>
      </w:r>
    </w:p>
    <w:p w14:paraId="63DC922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FDF884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3mort19$seqn&lt;-as.double(nh3mort19$seqn)</w:t>
      </w:r>
    </w:p>
    <w:p w14:paraId="5D7D03A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mort19$seqn&lt;-as.double(nh99mort19$seqn)</w:t>
      </w:r>
    </w:p>
    <w:p w14:paraId="20013BE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mort19$seqn&lt;-as.double(nh01mort19$seqn)</w:t>
      </w:r>
    </w:p>
    <w:p w14:paraId="6A634BB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mort19$seqn&lt;-as.double(nh03mort19$seqn)</w:t>
      </w:r>
    </w:p>
    <w:p w14:paraId="7E5D1DB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1mort19$seqn&lt;-as.double(nh11mort19$seqn)</w:t>
      </w:r>
    </w:p>
    <w:p w14:paraId="554A256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3mort19$seqn&lt;-as.double(nh13mort19$seqn)</w:t>
      </w:r>
    </w:p>
    <w:p w14:paraId="00816D8D" w14:textId="2BBF8DD3" w:rsid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5mort19$seqn&lt;-as.double(nh15mort19$seqn)</w:t>
      </w:r>
    </w:p>
    <w:p w14:paraId="6EB0AD98" w14:textId="196B0904" w:rsid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A45AD0E" w14:textId="198C95CC" w:rsidR="001765AD" w:rsidRDefault="001765AD" w:rsidP="001765AD">
      <w:pPr>
        <w:spacing w:after="0" w:line="240" w:lineRule="auto"/>
        <w:rPr>
          <w:rFonts w:ascii="Helvetica" w:hAnsi="Helvetica"/>
          <w:b/>
          <w:bCs/>
          <w:sz w:val="24"/>
          <w:szCs w:val="24"/>
          <w:u w:val="single"/>
        </w:rPr>
      </w:pPr>
      <w:r>
        <w:rPr>
          <w:rFonts w:ascii="Helvetica" w:hAnsi="Helvetica"/>
          <w:b/>
          <w:bCs/>
          <w:sz w:val="24"/>
          <w:szCs w:val="24"/>
          <w:u w:val="single"/>
        </w:rPr>
        <w:t>ANALYSES</w:t>
      </w:r>
    </w:p>
    <w:p w14:paraId="415B6323" w14:textId="3F12B62F" w:rsidR="001765AD" w:rsidRDefault="001765AD" w:rsidP="001765AD">
      <w:pPr>
        <w:spacing w:after="0" w:line="240" w:lineRule="auto"/>
        <w:rPr>
          <w:rFonts w:ascii="Helvetica" w:hAnsi="Helvetica"/>
          <w:b/>
          <w:bCs/>
          <w:sz w:val="24"/>
          <w:szCs w:val="24"/>
          <w:u w:val="single"/>
        </w:rPr>
      </w:pPr>
    </w:p>
    <w:p w14:paraId="0342106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library(foreign) </w:t>
      </w:r>
    </w:p>
    <w:p w14:paraId="187C301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library(survey)</w:t>
      </w:r>
    </w:p>
    <w:p w14:paraId="6F4E833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library(survival) </w:t>
      </w:r>
    </w:p>
    <w:p w14:paraId="320C5B5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require(splines) </w:t>
      </w:r>
    </w:p>
    <w:p w14:paraId="1F19501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require(car)</w:t>
      </w:r>
    </w:p>
    <w:p w14:paraId="2922EF6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library(readr)</w:t>
      </w:r>
    </w:p>
    <w:p w14:paraId="3C481DB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library(writexl)</w:t>
      </w:r>
    </w:p>
    <w:p w14:paraId="35A8A54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etach("package:dplyr", unload = TRUE)</w:t>
      </w:r>
    </w:p>
    <w:p w14:paraId="21D9B70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84ED19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etwd("C:/Users/Xaust/Box/NHANES/Updated Mortality Files 2015")</w:t>
      </w:r>
    </w:p>
    <w:p w14:paraId="42CB967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75798A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load demographic and lab data</w:t>
      </w:r>
    </w:p>
    <w:p w14:paraId="16877D6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6E2D09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3&lt;-read.dta("MERGENH3_2.dta", convert.factors = F)</w:t>
      </w:r>
    </w:p>
    <w:p w14:paraId="26698B4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3&lt;-merge(nh3, nh3mort19, by="seqn")</w:t>
      </w:r>
    </w:p>
    <w:p w14:paraId="3A10C26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3lab&lt;-read.dta("nh3labs.dta", convert.factors = F) </w:t>
      </w:r>
    </w:p>
    <w:p w14:paraId="2FFF290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&lt;-read.dta("MERGENH99_2.dta", convert.factors = F)</w:t>
      </w:r>
    </w:p>
    <w:p w14:paraId="6AD51D0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&lt;-read.dta("demos01.dta")</w:t>
      </w:r>
    </w:p>
    <w:p w14:paraId="0CC74D3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ames(nh01)&lt;-tolower(names(nh01))</w:t>
      </w:r>
    </w:p>
    <w:p w14:paraId="54EA0F5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&lt;-merge(nh01, nh01mort19, by="seqn")</w:t>
      </w:r>
    </w:p>
    <w:p w14:paraId="325A9C8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test&lt;-read.xport("nh01sexSSCHL_B.XPT") #add mortality to demos</w:t>
      </w:r>
    </w:p>
    <w:p w14:paraId="593485F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ames(nh01test)&lt;-tolower(names(nh01test))</w:t>
      </w:r>
    </w:p>
    <w:p w14:paraId="4F035BA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&lt;-merge(nh01, nh01test, by="seqn", all.x=T)</w:t>
      </w:r>
    </w:p>
    <w:p w14:paraId="4EDFB4C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&lt;-read.dta("MERGENH03_2.dta", convert.factors = F)</w:t>
      </w:r>
    </w:p>
    <w:p w14:paraId="7726854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&lt;-merge(nh03, nh03mort19, by="seqn")</w:t>
      </w:r>
    </w:p>
    <w:p w14:paraId="1BD449A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>nh3exam&lt;-read.dta("NH3EXAM.dta", convert.factors = F)</w:t>
      </w:r>
    </w:p>
    <w:p w14:paraId="3A1ADA3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3&lt;-subset(nh3, eligstat19==1&amp;is.na(sstesto)==F&amp;hfagerr!=888) </w:t>
      </w:r>
    </w:p>
    <w:p w14:paraId="3333746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3&lt;-merge(nh3, nh3lab, by="seqn")</w:t>
      </w:r>
    </w:p>
    <w:p w14:paraId="5805AB9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3exam$bmi&lt;-ifelse(nh3exam$bmpbmi==8888, NA, nh3exam$bmpbmi) </w:t>
      </w:r>
    </w:p>
    <w:p w14:paraId="6C94E30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ames(nh3lab)&lt;-tolower(names(nh3lab))</w:t>
      </w:r>
    </w:p>
    <w:p w14:paraId="26D734B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3exam&lt;-nh3exam[, c("seqn", "bmi")]</w:t>
      </w:r>
    </w:p>
    <w:p w14:paraId="290E96A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3&lt;-merge(nh3, nh3exam, by="seqn", all.x=T) </w:t>
      </w:r>
    </w:p>
    <w:p w14:paraId="2FB6E27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3$crp&lt;-ifelse(nh3$crp&gt;88800, NA, nh3$crp) </w:t>
      </w:r>
    </w:p>
    <w:p w14:paraId="161A6F2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3$wcp&lt;-ifelse(nh3$wcp==88888, NA, nh3$wcp)</w:t>
      </w:r>
    </w:p>
    <w:p w14:paraId="0F27246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3$lympho&lt;-ifelse(nh3$lmppcnt==88888, NA, nh3$lmppcnt) </w:t>
      </w:r>
    </w:p>
    <w:p w14:paraId="6BAC593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3$mononuc&lt;-ifelse(nh3$moppcnt==88888, NA, nh3$moppcnt) </w:t>
      </w:r>
    </w:p>
    <w:p w14:paraId="4DE745A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3$granu&lt;-ifelse(nh3$grppcnt==88888, NA, nh3$grppcnt) </w:t>
      </w:r>
    </w:p>
    <w:p w14:paraId="3C67299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3$har3&lt;-ifelse(nh3$har3&gt;2,NA,nh3$har3)</w:t>
      </w:r>
    </w:p>
    <w:p w14:paraId="5CB3B2F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3$smoke&lt;-nh3$har3</w:t>
      </w:r>
    </w:p>
    <w:p w14:paraId="74E491A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3$smoke&lt;-recode(nh3$smoke, recodes="2=0; 1=1; else=NA")</w:t>
      </w:r>
    </w:p>
    <w:p w14:paraId="7FB4A62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0573B5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D8CB80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2019 mortality followup</w:t>
      </w:r>
    </w:p>
    <w:p w14:paraId="5A7D81B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BE6562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3$year&lt;-ifelse(nh3$sdpphase.x==1, 1990, 1992)</w:t>
      </w:r>
    </w:p>
    <w:p w14:paraId="6E82BAC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3$d.age&lt;-ifelse(nh3$mortstat19==1, nh3$hfagerr+round(nh3$permth_int19/ 12,1), 2019-(nh3$year-nh3$hfagerr))</w:t>
      </w:r>
    </w:p>
    <w:p w14:paraId="2844442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3$timetodeath&lt;-round(nh3$permth_int19/12) </w:t>
      </w:r>
    </w:p>
    <w:p w14:paraId="5DF665C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3$d.event&lt;-ifelse(nh3$mortstat19==1,1,0) </w:t>
      </w:r>
    </w:p>
    <w:p w14:paraId="50AA66B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3$d.2yr&lt;-ifelse(nh3$timetodeath&lt;=2,1,0)</w:t>
      </w:r>
    </w:p>
    <w:p w14:paraId="34327C6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FDA542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3$minority&lt;-ifelse(nh3$dmarethn.x&gt;1, 1,0)</w:t>
      </w:r>
    </w:p>
    <w:p w14:paraId="45DC325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3$black&lt;-ifelse(nh3$dmarethn.x==2&amp;nh3$dmaethnr.x==3, 1,0)</w:t>
      </w:r>
    </w:p>
    <w:p w14:paraId="2B8508D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3$white&lt;-ifelse(nh3$dmarethn.x==1&amp;nh3$dmaethnr.x==3, 1,0)</w:t>
      </w:r>
    </w:p>
    <w:p w14:paraId="29B08E3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3$other&lt;-ifelse(nh3$dmarethn.x==4&amp;nh3$dmaethnr.x==3, 1,0) </w:t>
      </w:r>
    </w:p>
    <w:p w14:paraId="754C048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3$hisp&lt;-ifelse(nh3$dmaethnr.x%in%c(1,2),1,0)</w:t>
      </w:r>
    </w:p>
    <w:p w14:paraId="0057A71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DB2A9D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3$educ&lt;-recode(nh3$hfa8r, recodes=" 88:99=NA; 0:11=1; 12=2; 13:20=3")</w:t>
      </w:r>
    </w:p>
    <w:p w14:paraId="0A29D68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3$d_resid&lt;-ifelse(nh3$ucod_leading19=="010", 1, 0)</w:t>
      </w:r>
    </w:p>
    <w:p w14:paraId="0217B6D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3$psu&lt;-nh3$sdppsu6.x</w:t>
      </w:r>
    </w:p>
    <w:p w14:paraId="62CEEA2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6F9473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3$strata&lt;-nh3$sdpstra6.x </w:t>
      </w:r>
    </w:p>
    <w:p w14:paraId="142DD52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3$pwt&lt;-nh3$wtpfhx6.x</w:t>
      </w:r>
    </w:p>
    <w:p w14:paraId="3D583B8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CEF65A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options("survey.lonely.psu"="average")</w:t>
      </w:r>
    </w:p>
    <w:p w14:paraId="071BB4C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es&lt;-svydesign(ids = ~sdppsu6.x, strata = ~sdpstra6.x, weights=~wtpfhx6.x, data=nh3, nest=T)</w:t>
      </w:r>
    </w:p>
    <w:p w14:paraId="4CF3DD2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277583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77F066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F26470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####Need to add exam files to these other years #other years</w:t>
      </w:r>
    </w:p>
    <w:p w14:paraId="5A7FEA0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841EC8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crp&lt;-read.xport("nh99crplab.XPT")</w:t>
      </w:r>
    </w:p>
    <w:p w14:paraId="141AE22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ames(nh99crp)&lt;-tolower(names(nh99crp))</w:t>
      </w:r>
    </w:p>
    <w:p w14:paraId="66631BE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blood&lt;-read.xport("nh99bloodlab.XPT")</w:t>
      </w:r>
    </w:p>
    <w:p w14:paraId="0331708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ames(nh99blood)&lt;- tolower(names(nh99blood))</w:t>
      </w:r>
    </w:p>
    <w:p w14:paraId="1AB723E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bmi&lt;-read.xport("BMX.XPT")</w:t>
      </w:r>
    </w:p>
    <w:p w14:paraId="7EE8BFC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ames(nh99bmi)&lt;-tolower(names(nh99bmi))</w:t>
      </w:r>
    </w:p>
    <w:p w14:paraId="421290A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smoke&lt;-read.xport("SMQ.XPT")</w:t>
      </w:r>
    </w:p>
    <w:p w14:paraId="5D455D6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ames(nh99smoke)&lt;-tolower(names(nh99smoke))</w:t>
      </w:r>
    </w:p>
    <w:p w14:paraId="491DB58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99lab&lt;-merge(nh99crp, nh99blood, by="seqn") </w:t>
      </w:r>
    </w:p>
    <w:p w14:paraId="13C9C5D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other&lt;-merge(nh99bmi, nh99smoke, by="seqn")</w:t>
      </w:r>
    </w:p>
    <w:p w14:paraId="3EB7EC7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lab&lt;-merge(nh99lab, nh99other, by="seqn")</w:t>
      </w:r>
    </w:p>
    <w:p w14:paraId="30F6D0B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&lt;-merge(nh99, nh99lab, by="seqn")</w:t>
      </w:r>
    </w:p>
    <w:p w14:paraId="07B1EDA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&lt;-merge(nh99, nh99mort19, by="seqn")</w:t>
      </w:r>
    </w:p>
    <w:p w14:paraId="4FF5D13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99&lt;-subset(nh99, eligstat19==1&amp;is.na(sstesto)==F) </w:t>
      </w:r>
    </w:p>
    <w:p w14:paraId="2469014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99$crp&lt;-nh99$lbxcrp </w:t>
      </w:r>
    </w:p>
    <w:p w14:paraId="6B61EA4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$bmi&lt;-nh99$bmxbmi</w:t>
      </w:r>
    </w:p>
    <w:p w14:paraId="2664E96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$smoke&lt;-nh99$smq040</w:t>
      </w:r>
    </w:p>
    <w:p w14:paraId="085ADEF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$smoke&lt;-ifelse(nh99$smoke &gt; 3, NA, nh99$smoke)</w:t>
      </w:r>
    </w:p>
    <w:p w14:paraId="2128C60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$smoke&lt;-recode(nh99$smoke, recodes="3=0; 2=1; 1=1; else=NA")</w:t>
      </w:r>
    </w:p>
    <w:p w14:paraId="3441F70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1AD898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981C14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#2019 mortality followup </w:t>
      </w:r>
    </w:p>
    <w:p w14:paraId="61E1AF3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A0ACD2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$year&lt;-1999</w:t>
      </w:r>
    </w:p>
    <w:p w14:paraId="7B6E4A8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$d.age&lt;-ifelse(nh99$mortstat19==1, nh99$ridageyr+round(nh99$permth_int19/12,1), 2019-(nh99$year-nh99$ridageyr))</w:t>
      </w:r>
    </w:p>
    <w:p w14:paraId="512D2D2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99$timetodeath&lt;-round(nh99$permth_int19/12) </w:t>
      </w:r>
    </w:p>
    <w:p w14:paraId="4D2AE9F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99$d.event&lt;-ifelse(nh99$mortstat19==1,1,0) </w:t>
      </w:r>
    </w:p>
    <w:p w14:paraId="025F9C8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$d.2yr&lt;-ifelse(nh99$timetodeath&lt;=2,1,0)</w:t>
      </w:r>
    </w:p>
    <w:p w14:paraId="2904A60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2635E1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$minority&lt;-ifelse(nh99$ridreth1%in%c(1,2,4,5), 1,ifelse(nh99$ridreth1==3, 0, NA))</w:t>
      </w:r>
    </w:p>
    <w:p w14:paraId="291CDA7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$black&lt;-ifelse(nh99$ridreth2==4, 1,ifelse(is.na(nh99$ridreth2)==T, NA , 0))</w:t>
      </w:r>
    </w:p>
    <w:p w14:paraId="52F5DFB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$white&lt;-ifelse(nh99$ridreth2==3, 1,ifelse(is.na(nh99$ridreth2)==T, NA , 0))</w:t>
      </w:r>
    </w:p>
    <w:p w14:paraId="3D94838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$other&lt;-ifelse(nh99$ridreth2==5, 1,ifelse(is.na(nh99$ridreth2)==T, NA , 0))</w:t>
      </w:r>
    </w:p>
    <w:p w14:paraId="05871BF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$hisp&lt;-ifelse(nh99$ridreth2%in%c(1,2), 1,ifelse(is.na(nh99$ridreth2)==T, NA , 0))</w:t>
      </w:r>
    </w:p>
    <w:p w14:paraId="2B490D4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C9027C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$educ&lt;-recode(nh99$dmdeduc, recodes = "1=1; 2=2; 3=3; else=NA")</w:t>
      </w:r>
    </w:p>
    <w:p w14:paraId="3151D65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99$d_resid&lt;-ifelse(nh99$ucod_leading19=="010", 1, 0) </w:t>
      </w:r>
    </w:p>
    <w:p w14:paraId="2B99203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$psu&lt;-paste("99",nh99$sdmvpsu, sep="-")</w:t>
      </w:r>
    </w:p>
    <w:p w14:paraId="2C76094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99$strata&lt;-paste("99",nh99$sdmvstra, sep="-") </w:t>
      </w:r>
    </w:p>
    <w:p w14:paraId="474E586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$pwt&lt;-nh99$wtint2yr*.5</w:t>
      </w:r>
    </w:p>
    <w:p w14:paraId="23A189E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7346F1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options("survey.lonely.psu"="average")</w:t>
      </w:r>
    </w:p>
    <w:p w14:paraId="0197593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es2&lt;-svydesign(ids = ~sdmvpsu, strata = ~sdmvstra, weights=~wtint2yr, data=nh99, nest=T)</w:t>
      </w:r>
    </w:p>
    <w:p w14:paraId="264771B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DE283A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5E15A8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2001</w:t>
      </w:r>
    </w:p>
    <w:p w14:paraId="015B89E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FC57D3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01&lt;-subset(nh01, eligstat19==1&amp;is.na(sstesto)==F) </w:t>
      </w:r>
    </w:p>
    <w:p w14:paraId="46610AC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crp&lt;-read.xport("nh01crplab.XPT")</w:t>
      </w:r>
    </w:p>
    <w:p w14:paraId="13E7113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ames(nh01crp)&lt;- tolower(names(nh01crp))</w:t>
      </w:r>
    </w:p>
    <w:p w14:paraId="228C492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blood&lt;-read.xport("nh01bloodlab.XPT")</w:t>
      </w:r>
    </w:p>
    <w:p w14:paraId="7ADFB67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ames(nh01blood)&lt;-tolower(names(nh01blood))</w:t>
      </w:r>
    </w:p>
    <w:p w14:paraId="73679D6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bmi&lt;-read.xport("BMX_B.XPT")</w:t>
      </w:r>
    </w:p>
    <w:p w14:paraId="690ECF8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ames(nh01bmi)&lt;-tolower(names(nh01bmi))</w:t>
      </w:r>
    </w:p>
    <w:p w14:paraId="783CA77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smoke&lt;-read.xport("SMQ_B.XPT")</w:t>
      </w:r>
    </w:p>
    <w:p w14:paraId="49F255C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ames(nh01smoke)&lt;-tolower(names(nh01smoke))</w:t>
      </w:r>
    </w:p>
    <w:p w14:paraId="70D0A3F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lab&lt;-merge(nh01crp, nh01blood, by="seqn")</w:t>
      </w:r>
    </w:p>
    <w:p w14:paraId="0F2EB57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other&lt;-merge(nh01bmi, nh01smoke, by="seqn")</w:t>
      </w:r>
    </w:p>
    <w:p w14:paraId="0DF53AF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lab&lt;-merge(nh01lab, nh01other, by="seqn")</w:t>
      </w:r>
    </w:p>
    <w:p w14:paraId="13E4560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01&lt;-merge(nh01, nh01lab, by="seqn") </w:t>
      </w:r>
    </w:p>
    <w:p w14:paraId="39C3F4E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$crp&lt;-nh01$lbxcrp</w:t>
      </w:r>
    </w:p>
    <w:p w14:paraId="2D97E10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01$wcp&lt;-nh01$lbxmopct </w:t>
      </w:r>
    </w:p>
    <w:p w14:paraId="36A13EA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01$lympho&lt;-nh01$lbxlypct </w:t>
      </w:r>
    </w:p>
    <w:p w14:paraId="62ECAC4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01$mononuc&lt;-nh01$lbxmopct </w:t>
      </w:r>
    </w:p>
    <w:p w14:paraId="2C9B3C4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$bmi&lt;-nh01$bmxbmi</w:t>
      </w:r>
    </w:p>
    <w:p w14:paraId="5A6420A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$smoke&lt;-nh01$smq040</w:t>
      </w:r>
    </w:p>
    <w:p w14:paraId="4E45444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$smoke&lt;-ifelse(nh01$smoke &gt; 3, NA, nh01$smoke)</w:t>
      </w:r>
    </w:p>
    <w:p w14:paraId="5258B4E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$smoke&lt;-recode(nh01$smoke, recodes="3=0; 2=1; 1=1; else=NA")</w:t>
      </w:r>
    </w:p>
    <w:p w14:paraId="301FDCD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1686B1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#2019 mortality followup </w:t>
      </w:r>
    </w:p>
    <w:p w14:paraId="2DE2222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$year&lt;-2001</w:t>
      </w:r>
    </w:p>
    <w:p w14:paraId="5745449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$d.age&lt;-ifelse(nh01$mortstat19==1, nh01$ridageyr+round(nh01$permth_int19/12,1), 2019-(nh01$year-nh01$ridageyr))</w:t>
      </w:r>
    </w:p>
    <w:p w14:paraId="1764B8C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01$timetodeath&lt;-round(nh01$permth_int19/12) </w:t>
      </w:r>
    </w:p>
    <w:p w14:paraId="0E10BFE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01$d.event&lt;-ifelse(nh01$mortstat19==1,1,0) </w:t>
      </w:r>
    </w:p>
    <w:p w14:paraId="339E90B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$d.2yr&lt;-ifelse(nh01$timetodeath&lt;=2,1,0)</w:t>
      </w:r>
    </w:p>
    <w:p w14:paraId="652315E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E0CDD3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$minority&lt;-ifelse(nh01$ridreth1%in%c(1,2,4,5), 1,ifelse(nh01$ridreth1==3, 0, NA))</w:t>
      </w:r>
    </w:p>
    <w:p w14:paraId="1E8F890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$black&lt;-ifelse(nh01$ridreth2==4, 1,ifelse(is.na(nh01$ridreth2)==T, NA , 0))</w:t>
      </w:r>
    </w:p>
    <w:p w14:paraId="0389C48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$white&lt;-ifelse(nh01$ridreth2==3, 1,ifelse(is.na(nh01$ridreth2)==T, NA , 0))</w:t>
      </w:r>
    </w:p>
    <w:p w14:paraId="5744BB0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$other&lt;-ifelse(nh01$ridreth2==5, 1,ifelse(is.na(nh01$ridreth2)==T, NA , 0))</w:t>
      </w:r>
    </w:p>
    <w:p w14:paraId="02C86C9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$hisp&lt;-ifelse(nh01$ridreth2%in%c(1,2), 1,ifelse(is.na(nh01$ridreth2)==T, NA , 0))</w:t>
      </w:r>
    </w:p>
    <w:p w14:paraId="5DFA9D4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271282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$educ&lt;-recode(nh01$dmdeduc, recodes = "1=1; 2=2; 3=3; else=NA")</w:t>
      </w:r>
    </w:p>
    <w:p w14:paraId="7A1F46B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01$d_resid&lt;-ifelse(nh01$ucod_leading19=="010", 1, 0) </w:t>
      </w:r>
    </w:p>
    <w:p w14:paraId="1CE820B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$psu&lt;-paste("01",nh01$sdmvpsu, sep="-")</w:t>
      </w:r>
    </w:p>
    <w:p w14:paraId="103BBE5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01$strata&lt;-paste("01",nh01$sdmvstra, sep="-") </w:t>
      </w:r>
    </w:p>
    <w:p w14:paraId="5F00AE8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$pwt&lt;-nh01$wtint2yr*.5</w:t>
      </w:r>
    </w:p>
    <w:p w14:paraId="38340BA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FAF7EE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AA5169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2003</w:t>
      </w:r>
    </w:p>
    <w:p w14:paraId="3A60D6E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crp&lt;-read.xport("nh03crplab.XPT")</w:t>
      </w:r>
    </w:p>
    <w:p w14:paraId="302053C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ames(nh03crp)&lt;-tolower(names(nh03crp))</w:t>
      </w:r>
    </w:p>
    <w:p w14:paraId="633AAB3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blood&lt;-read.xport("nh03bloodlab.XPT")</w:t>
      </w:r>
    </w:p>
    <w:p w14:paraId="5CC675F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ames(nh03blood)&lt;-tolower(names(nh03blood))</w:t>
      </w:r>
    </w:p>
    <w:p w14:paraId="44A7F4D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bmi&lt;-read.xport("BMX_C.XPT")</w:t>
      </w:r>
    </w:p>
    <w:p w14:paraId="7A68EF3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ames(nh03bmi)&lt;-tolower(names(nh03bmi))</w:t>
      </w:r>
    </w:p>
    <w:p w14:paraId="26ACF3C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smoke&lt;-read.xport("SMQ_C.XPT")</w:t>
      </w:r>
    </w:p>
    <w:p w14:paraId="5411167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ames(nh03smoke)&lt;-tolower(names(nh03smoke))</w:t>
      </w:r>
    </w:p>
    <w:p w14:paraId="2E98F3F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lab&lt;-merge(nh03crp, nh03blood, by="seqn")</w:t>
      </w:r>
    </w:p>
    <w:p w14:paraId="3CD4C8F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other&lt;-merge(nh03bmi, nh03smoke, by="seqn")</w:t>
      </w:r>
    </w:p>
    <w:p w14:paraId="4A2E6AF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lab&lt;-merge(nh03lab, nh03other, by="seqn")</w:t>
      </w:r>
    </w:p>
    <w:p w14:paraId="71CA919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03&lt;-subset(nh03, eligstat19==1&amp;is.na(sstesto)==F) </w:t>
      </w:r>
    </w:p>
    <w:p w14:paraId="03415F5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&lt;-merge(nh03, nh03lab, by="seqn")</w:t>
      </w:r>
    </w:p>
    <w:p w14:paraId="7DF2AF9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03$crp&lt;-nh03$lbxcrp </w:t>
      </w:r>
    </w:p>
    <w:p w14:paraId="624830A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03$wcp&lt;-nh03$lbxmopct </w:t>
      </w:r>
    </w:p>
    <w:p w14:paraId="067EF83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03$lympho&lt;-nh03$lbxlypct </w:t>
      </w:r>
    </w:p>
    <w:p w14:paraId="5006353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$mononuc&lt;-nh03$lbxmopct</w:t>
      </w:r>
    </w:p>
    <w:p w14:paraId="193579B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$bmi&lt;-nh03$bmxbmi</w:t>
      </w:r>
    </w:p>
    <w:p w14:paraId="338C4F4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$smoke&lt;-nh03$smq040</w:t>
      </w:r>
    </w:p>
    <w:p w14:paraId="28CA4E2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$smoke&lt;-ifelse(nh03$smoke &gt; 3, NA, nh03$smoke)</w:t>
      </w:r>
    </w:p>
    <w:p w14:paraId="7425159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$smoke&lt;-recode(nh03$smoke, recodes="3=0; 2=1; 1=1; else=NA")</w:t>
      </w:r>
    </w:p>
    <w:p w14:paraId="4DB94EF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9182EB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#2019 mortality followup </w:t>
      </w:r>
    </w:p>
    <w:p w14:paraId="0FC5883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807560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$year&lt;-2003</w:t>
      </w:r>
    </w:p>
    <w:p w14:paraId="3C7B752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$d.age&lt;-ifelse(nh03$mortstat19==1, nh03$ridageyr+round(nh03$permth_int19/12,1), 2019-(nh03$year-nh03$ridageyr))</w:t>
      </w:r>
    </w:p>
    <w:p w14:paraId="674923C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03$timetodeath&lt;-round(nh03$permth_int19/12) </w:t>
      </w:r>
    </w:p>
    <w:p w14:paraId="7BEDF98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03$d.event&lt;-ifelse(nh03$mortstat19==1,1,0) </w:t>
      </w:r>
    </w:p>
    <w:p w14:paraId="738BB73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$d.2yr&lt;-ifelse(nh03$timetodeath&lt;=2,1,0)</w:t>
      </w:r>
    </w:p>
    <w:p w14:paraId="5201ACB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54B2D8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$minority&lt;-ifelse(nh03$ridreth1%in%c(1,2,4,5), 1,ifelse(nh03$ridreth1==3, 0, NA))</w:t>
      </w:r>
    </w:p>
    <w:p w14:paraId="501DD64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$black&lt;-ifelse(nh03$ridreth2==4, 1,ifelse(is.na(nh03$ridreth2)==T, NA , 0))</w:t>
      </w:r>
    </w:p>
    <w:p w14:paraId="23B32E6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$white&lt;-ifelse(nh03$ridreth2==3, 1,ifelse(is.na(nh03$ridreth2)==T, NA , 0))</w:t>
      </w:r>
    </w:p>
    <w:p w14:paraId="2C07E48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$other&lt;-ifelse(nh03$ridreth2==5, 1,ifelse(is.na(nh03$ridreth2)==T, NA , 0))</w:t>
      </w:r>
    </w:p>
    <w:p w14:paraId="45D626D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$hisp&lt;-ifelse(nh03$ridreth2%in%c(1,2), 1,ifelse(is.na(nh03$ridreth2)==T, NA , 0))</w:t>
      </w:r>
    </w:p>
    <w:p w14:paraId="439C06B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3BAEF8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$educ&lt;-recode(nh03$dmdeduc, recodes = "1=1; 2=2; 3=3; else=NA")</w:t>
      </w:r>
    </w:p>
    <w:p w14:paraId="4582EAD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03$d_resid&lt;-ifelse(nh03$ucod_leading19=="010", 1, 0) </w:t>
      </w:r>
    </w:p>
    <w:p w14:paraId="4A786F8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$psu&lt;-paste("03",nh03$sdmvpsu, sep="-")</w:t>
      </w:r>
    </w:p>
    <w:p w14:paraId="095A9E8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03$strata&lt;-paste("03",nh03$sdmvstra, sep="-") </w:t>
      </w:r>
    </w:p>
    <w:p w14:paraId="7481564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$pwt&lt;-nh03$wtint2yr*.5</w:t>
      </w:r>
    </w:p>
    <w:p w14:paraId="20D7871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767025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add 2011-2012 data</w:t>
      </w:r>
    </w:p>
    <w:p w14:paraId="15D1437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>nh11demo &lt;- read.xport("DEMO_G.XPT")</w:t>
      </w:r>
    </w:p>
    <w:p w14:paraId="1815AB6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ames(nh11demo)&lt;-tolower(names(nh11demo))</w:t>
      </w:r>
    </w:p>
    <w:p w14:paraId="125D8EB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1demo &lt;- subset(nh11demo, riagendr==1)</w:t>
      </w:r>
    </w:p>
    <w:p w14:paraId="2A381B4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1test &lt;-read.xport("TST_G.XPT")</w:t>
      </w:r>
    </w:p>
    <w:p w14:paraId="457C549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ames(nh11test)&lt;-tolower(names(nh11test))</w:t>
      </w:r>
    </w:p>
    <w:p w14:paraId="4DC68CE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1test&lt;-merge(nh11test, nh11mort19, by="seqn")</w:t>
      </w:r>
    </w:p>
    <w:p w14:paraId="55188EE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11test&lt;-subset(nh11test,eligstat19==1&amp;is.na(lbxtst)==F) </w:t>
      </w:r>
    </w:p>
    <w:p w14:paraId="2A2E051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1 &lt;- merge(nh11demo, nh11test, by="seqn")</w:t>
      </w:r>
    </w:p>
    <w:p w14:paraId="4286E5E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1bmi &lt;-read.xport("BMX_G.XPT")</w:t>
      </w:r>
    </w:p>
    <w:p w14:paraId="4C2F9E5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ames(nh11bmi)&lt;-tolower(names(nh11bmi))</w:t>
      </w:r>
    </w:p>
    <w:p w14:paraId="59DB843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1&lt;- merge(nh11, nh11bmi, by="seqn")</w:t>
      </w:r>
    </w:p>
    <w:p w14:paraId="556C2CC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1$bmi&lt;-nh11$bmxbmi</w:t>
      </w:r>
    </w:p>
    <w:p w14:paraId="31FF100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1smq &lt;-read.xport("SMQ_G.XPT")</w:t>
      </w:r>
    </w:p>
    <w:p w14:paraId="2117DEA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ames(nh11smq)&lt;-tolower(names(nh11smq))</w:t>
      </w:r>
    </w:p>
    <w:p w14:paraId="2BC55FE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1smq$smoke&lt;-ifelse(nh11smq$smq040 &gt; 3, NA, nh11smq$smq040)</w:t>
      </w:r>
    </w:p>
    <w:p w14:paraId="4DFD9D8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1smq$smoke&lt;-recode(nh11smq$smoke, recodes="3=0; 2=1; 1=1; else=NA")</w:t>
      </w:r>
    </w:p>
    <w:p w14:paraId="15901D4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1&lt;-merge(nh11, nh11smq, by="seqn")</w:t>
      </w:r>
    </w:p>
    <w:p w14:paraId="54BF13B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1$sstesto&lt;-nh11$lbxtst/100</w:t>
      </w:r>
    </w:p>
    <w:p w14:paraId="416429C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AA45A8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#2019 mortality followup </w:t>
      </w:r>
    </w:p>
    <w:p w14:paraId="4E323B6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81D74A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1$year&lt;-2011</w:t>
      </w:r>
    </w:p>
    <w:p w14:paraId="1D11C24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1$d.age&lt;-ifelse(nh11$mortstat19==1, nh11$ridageyr+round(nh11$permth_int19/12,1), 2019-(nh11$year-nh11$ridageyr))</w:t>
      </w:r>
    </w:p>
    <w:p w14:paraId="4D57D95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11$timetodeath&lt;-round(nh11$permth_int19/12) </w:t>
      </w:r>
    </w:p>
    <w:p w14:paraId="3E38CDF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11$d.event&lt;-ifelse(nh11$mortstat19==1,1,0) </w:t>
      </w:r>
    </w:p>
    <w:p w14:paraId="244373C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1$d.2yr&lt;-ifelse(nh11$timetodeath&lt;=2,1,0)</w:t>
      </w:r>
    </w:p>
    <w:p w14:paraId="4ABC447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39C9B5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1$minority&lt;-ifelse(nh11$ridreth1%in%c(1,2,4,5), 1,ifelse(nh11$ridreth1==3, 0, NA))</w:t>
      </w:r>
    </w:p>
    <w:p w14:paraId="1A01602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1$black&lt;-ifelse(nh11$ridreth1==4, 1,ifelse(is.na(nh11$ridreth1)==T, NA , 0))</w:t>
      </w:r>
    </w:p>
    <w:p w14:paraId="41D3A84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1$white&lt;-ifelse(nh11$ridreth1==3, 1,ifelse(is.na(nh11$ridreth1)==T, NA , 0))</w:t>
      </w:r>
    </w:p>
    <w:p w14:paraId="6FEC081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1$other&lt;-ifelse(nh11$ridreth1==5, 1,ifelse(is.na(nh11$ridreth1)==T, NA , 0))</w:t>
      </w:r>
    </w:p>
    <w:p w14:paraId="4CFEE85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1$hisp&lt;-ifelse(nh11$ridreth1%in%c(1,2), 1,ifelse(is.na(nh11$ridreth1)==T, NA , 0))</w:t>
      </w:r>
    </w:p>
    <w:p w14:paraId="6A2536C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0B3B8A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1$educ&lt;-recode(nh11$dmdeduc2, recodes = "1=1; 2=1; 3=2; 4=3; 5=3; else=NA")</w:t>
      </w:r>
    </w:p>
    <w:p w14:paraId="79BFAD4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11$d_resid&lt;-ifelse(nh11$ucod_leading19=="010", 1, 0) </w:t>
      </w:r>
    </w:p>
    <w:p w14:paraId="4966F84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1$psu&lt;-paste("11",nh11$sdmvpsu, sep="-")</w:t>
      </w:r>
    </w:p>
    <w:p w14:paraId="0E50595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11$strata&lt;-paste("11",nh11$sdmvstra, sep="-") </w:t>
      </w:r>
    </w:p>
    <w:p w14:paraId="3B8067B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1$pwt&lt;-nh11$wtint2yr*.5</w:t>
      </w:r>
    </w:p>
    <w:p w14:paraId="48180D7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DCA096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add 2013-2014 data</w:t>
      </w:r>
    </w:p>
    <w:p w14:paraId="2AD715C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3demo &lt;- read.xport("DEMO_H.XPT")</w:t>
      </w:r>
    </w:p>
    <w:p w14:paraId="186B1B9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ames(nh13demo)&lt;-tolower(names(nh13demo))</w:t>
      </w:r>
    </w:p>
    <w:p w14:paraId="600ED88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3demo &lt;- subset(nh13demo, riagendr==1)</w:t>
      </w:r>
    </w:p>
    <w:p w14:paraId="3494CCD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3test &lt;-read.xport("TST_H.XPT")</w:t>
      </w:r>
    </w:p>
    <w:p w14:paraId="4B83373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ames(nh13test)&lt;-tolower(names(nh13test))</w:t>
      </w:r>
    </w:p>
    <w:p w14:paraId="03EADE8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>nh13test&lt;-merge(nh13test, nh13mort19, by="seqn")</w:t>
      </w:r>
    </w:p>
    <w:p w14:paraId="6468945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13test&lt;-subset(nh13test,eligstat19==1&amp;is.na(lbxtst)==F) </w:t>
      </w:r>
    </w:p>
    <w:p w14:paraId="1B0F0A7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3 &lt;- merge(nh13demo, nh13test, by="seqn")</w:t>
      </w:r>
    </w:p>
    <w:p w14:paraId="2B11810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3bmi &lt;-read.xport("BMX_H.XPT")</w:t>
      </w:r>
    </w:p>
    <w:p w14:paraId="598F9E7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ames(nh13bmi)&lt;-tolower(names(nh13bmi))</w:t>
      </w:r>
    </w:p>
    <w:p w14:paraId="75BE380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3&lt;- merge(nh13, nh13bmi, by="seqn")</w:t>
      </w:r>
    </w:p>
    <w:p w14:paraId="1D7862B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3$bmi&lt;-nh13$bmxbmi</w:t>
      </w:r>
    </w:p>
    <w:p w14:paraId="2E70288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3smq &lt;-read.xport("SMQ_H.XPT")</w:t>
      </w:r>
    </w:p>
    <w:p w14:paraId="1FD07EC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ames(nh13smq)&lt;-tolower(names(nh13smq))</w:t>
      </w:r>
    </w:p>
    <w:p w14:paraId="1C9CF5D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3smq$smoke&lt;-ifelse(nh13smq$smq040 &gt; 3, NA, nh13smq$smq040)</w:t>
      </w:r>
    </w:p>
    <w:p w14:paraId="4C90B0A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3smq$smoke&lt;-recode(nh13smq$smoke, recodes="3=0; 2=1; 1=1; else=NA")</w:t>
      </w:r>
    </w:p>
    <w:p w14:paraId="65D66F5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3&lt;-merge(nh13, nh13smq, by="seqn")</w:t>
      </w:r>
    </w:p>
    <w:p w14:paraId="6E7ACAB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3$sstesto&lt;-nh13$lbxtst/100</w:t>
      </w:r>
    </w:p>
    <w:p w14:paraId="77C0252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15E0C1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#2019 mortality followup </w:t>
      </w:r>
    </w:p>
    <w:p w14:paraId="30023D0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0ECD0C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3$year&lt;-2013</w:t>
      </w:r>
    </w:p>
    <w:p w14:paraId="7812067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3$d.age&lt;-ifelse(nh13$mortstat19==1, nh13$ridageyr+round(nh13$permth_int19/12,1), 2019-(nh13$year-nh13$ridageyr))</w:t>
      </w:r>
    </w:p>
    <w:p w14:paraId="668F929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13$timetodeath&lt;-round(nh13$permth_int19/12) </w:t>
      </w:r>
    </w:p>
    <w:p w14:paraId="2CF8B40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13$d.event&lt;-ifelse(nh13$mortstat19==1,1,0) </w:t>
      </w:r>
    </w:p>
    <w:p w14:paraId="5C1E66D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3$d.2yr&lt;-ifelse(nh13$timetodeath&lt;=2,1,0)</w:t>
      </w:r>
    </w:p>
    <w:p w14:paraId="155B8C0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41817D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3$minority&lt;-ifelse(nh13$ridreth1%in%c(1,2,4,5), 1,ifelse(nh13$ridreth1==3, 0, NA))</w:t>
      </w:r>
    </w:p>
    <w:p w14:paraId="5B58C7B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3$black&lt;-ifelse(nh13$ridreth1==4, 1,ifelse(is.na(nh13$ridreth1)==T, NA , 0))</w:t>
      </w:r>
    </w:p>
    <w:p w14:paraId="77F27B2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3$white&lt;-ifelse(nh13$ridreth1==3, 1,ifelse(is.na(nh13$ridreth1)==T, NA , 0))</w:t>
      </w:r>
    </w:p>
    <w:p w14:paraId="2C6AEEB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3$other&lt;-ifelse(nh13$ridreth1==5, 1,ifelse(is.na(nh13$ridreth1)==T, NA , 0))</w:t>
      </w:r>
    </w:p>
    <w:p w14:paraId="1D55C0C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3$hisp&lt;-ifelse(nh13$ridreth1%in%c(1,2), 1,ifelse(is.na(nh13$ridreth1)==T, NA , 0))</w:t>
      </w:r>
    </w:p>
    <w:p w14:paraId="7DD125E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BA8BF3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3$educ&lt;-recode(nh13$dmdeduc2, recodes = "1=1; 2=1; 3=2; 4=3; 5=3; else=NA")</w:t>
      </w:r>
    </w:p>
    <w:p w14:paraId="73BBFA1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13$d_resid&lt;-ifelse(nh13$ucod_leading19=="010", 1, 0) </w:t>
      </w:r>
    </w:p>
    <w:p w14:paraId="0D763A2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3$psu&lt;-paste("13",nh13$sdmvpsu, sep="-")</w:t>
      </w:r>
    </w:p>
    <w:p w14:paraId="0BA1659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13$strata&lt;-paste("13",nh13$sdmvstra, sep="-") </w:t>
      </w:r>
    </w:p>
    <w:p w14:paraId="49C3755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3$pwt&lt;-nh13$wtint2yr*.5</w:t>
      </w:r>
    </w:p>
    <w:p w14:paraId="6A79BE3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B82E02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6DE1D6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21A94B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add 2015-2016 data</w:t>
      </w:r>
    </w:p>
    <w:p w14:paraId="60C909D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5demo &lt;- read.xport("DEMO_I.XPT")</w:t>
      </w:r>
    </w:p>
    <w:p w14:paraId="1B8AC47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ames(nh15demo)&lt;-tolower(names(nh15demo))</w:t>
      </w:r>
    </w:p>
    <w:p w14:paraId="359FB06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5demo &lt;- subset(nh15demo, riagendr==1)</w:t>
      </w:r>
    </w:p>
    <w:p w14:paraId="4A3FD2A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5test &lt;-read.xport("TST_I.XPT")</w:t>
      </w:r>
    </w:p>
    <w:p w14:paraId="0D8081E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ames(nh15test)&lt;-tolower(names(nh15test))</w:t>
      </w:r>
    </w:p>
    <w:p w14:paraId="1604F1E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5test&lt;-merge(nh15test, nh15mort19, by="seqn")</w:t>
      </w:r>
    </w:p>
    <w:p w14:paraId="56C038F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15test&lt;-subset(nh15test,eligstat19==1&amp;is.na(lbxtst)==F) </w:t>
      </w:r>
    </w:p>
    <w:p w14:paraId="2755B7E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5 &lt;- merge(nh15demo, nh15test, by="seqn")</w:t>
      </w:r>
    </w:p>
    <w:p w14:paraId="1E7D6C9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>nh15bmi &lt;-read.xport("BMX_I.XPT")</w:t>
      </w:r>
    </w:p>
    <w:p w14:paraId="4CBBBBD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ames(nh15bmi)&lt;-tolower(names(nh15bmi))</w:t>
      </w:r>
    </w:p>
    <w:p w14:paraId="5922F36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5&lt;- merge(nh15, nh15bmi, by="seqn")</w:t>
      </w:r>
    </w:p>
    <w:p w14:paraId="2CE0F31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5$bmi&lt;-nh15$bmxbmi</w:t>
      </w:r>
    </w:p>
    <w:p w14:paraId="4CDA7B1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5smq &lt;-read.xport("SMQ_I.XPT")</w:t>
      </w:r>
    </w:p>
    <w:p w14:paraId="74B0207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ames(nh15smq)&lt;-tolower(names(nh15smq))</w:t>
      </w:r>
    </w:p>
    <w:p w14:paraId="23DAD85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5smq$smoke&lt;-ifelse(nh15smq$smq040 &gt; 3, NA, nh15smq$smq040)</w:t>
      </w:r>
    </w:p>
    <w:p w14:paraId="1DAA4A5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5smq$smoke&lt;-recode(nh15smq$smoke, recodes="3=0; 2=1; 1=1; else=NA")</w:t>
      </w:r>
    </w:p>
    <w:p w14:paraId="28F3939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5&lt;-merge(nh15, nh15smq, by="seqn")</w:t>
      </w:r>
    </w:p>
    <w:p w14:paraId="2371345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5$sstesto&lt;-nh15$lbxtst/100</w:t>
      </w:r>
    </w:p>
    <w:p w14:paraId="48F0A69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33404A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#2019 mortality followup </w:t>
      </w:r>
    </w:p>
    <w:p w14:paraId="0DA2BEE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781732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5$year&lt;-2015</w:t>
      </w:r>
    </w:p>
    <w:p w14:paraId="7C2BD94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5$d.age&lt;-ifelse(nh15$mortstat19==1, nh15$ridageyr+round(nh15$permth_int19/12,1), 2019-(nh15$year-nh15$ridageyr))</w:t>
      </w:r>
    </w:p>
    <w:p w14:paraId="393BCD3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15$timetodeath&lt;-round(nh15$permth_int19/12) </w:t>
      </w:r>
    </w:p>
    <w:p w14:paraId="463C8F0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15$d.event&lt;-ifelse(nh15$mortstat19==1,1,0) </w:t>
      </w:r>
    </w:p>
    <w:p w14:paraId="1C479D1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5$d.2yr&lt;-ifelse(nh15$timetodeath&lt;=2,1,0)</w:t>
      </w:r>
    </w:p>
    <w:p w14:paraId="02615E6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C6E9AD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5$minority&lt;-ifelse(nh15$ridreth1%in%c(1,2,4,5), 1,ifelse(nh15$ridreth1==3, 0, NA))</w:t>
      </w:r>
    </w:p>
    <w:p w14:paraId="6A36D74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5$black&lt;-ifelse(nh15$ridreth1==4, 1,ifelse(is.na(nh15$ridreth1)==T, NA , 0))</w:t>
      </w:r>
    </w:p>
    <w:p w14:paraId="54EE10A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5$white&lt;-ifelse(nh15$ridreth1==3, 1,ifelse(is.na(nh15$ridreth1)==T, NA , 0))</w:t>
      </w:r>
    </w:p>
    <w:p w14:paraId="4C02415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5$other&lt;-ifelse(nh15$ridreth1==5, 1,ifelse(is.na(nh15$ridreth1)==T, NA , 0))</w:t>
      </w:r>
    </w:p>
    <w:p w14:paraId="0D91A2E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5$hisp&lt;-ifelse(nh15$ridreth1%in%c(1,2), 1,ifelse(is.na(nh15$ridreth1)==T, NA , 0))</w:t>
      </w:r>
    </w:p>
    <w:p w14:paraId="2723AB9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E7AD61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5$educ&lt;-recode(nh15$dmdeduc, recodes = "1=1; 2=1; 3=2; 4=3; 5=3; else=NA")</w:t>
      </w:r>
    </w:p>
    <w:p w14:paraId="6973EB1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15$d_resid&lt;-ifelse(nh15$ucod_leading19=="010", 1, 0) </w:t>
      </w:r>
    </w:p>
    <w:p w14:paraId="1F0F078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5$psu&lt;-paste("15",nh15$sdmvpsu, sep="-")</w:t>
      </w:r>
    </w:p>
    <w:p w14:paraId="1E9FCF8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15$strata&lt;-paste("15",nh15$sdmvstra, sep="-") </w:t>
      </w:r>
    </w:p>
    <w:p w14:paraId="73E87A6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5$pwt&lt;-nh15$wtint2yr*.5</w:t>
      </w:r>
    </w:p>
    <w:p w14:paraId="38AD9D6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77BA71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SUBSET</w:t>
      </w:r>
    </w:p>
    <w:p w14:paraId="5DC7270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C311E9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data with CRP</w:t>
      </w:r>
    </w:p>
    <w:p w14:paraId="436E978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3.sub&lt;-nh3[, c("seqn", "year", "d.age", "d.event", "d.2yr","d_resid", "ucod_leading19", "sstesto", "crp", "minority","black","white", "other","hisp", "educ", "psu", "strata", "pwt", "bmi", "smoke")]</w:t>
      </w:r>
    </w:p>
    <w:p w14:paraId="04B7599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.sub&lt;-nh99[, c("seqn","year", "d.age", "d.event", "d.2yr","d_resid", "ucod_leading19", "sstesto", "crp", "minority","black","white", "other","hisp", "educ", "psu", "strata", "pwt", "bmi", "smoke")]</w:t>
      </w:r>
    </w:p>
    <w:p w14:paraId="08F4463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.sub&lt;-nh01[, c("seqn","year", "d.age", "d.event", "d.2yr","d_resid", "ucod_leading19", "sstesto", "crp", "minority","black","white", "other","hisp", "educ",  "psu", "strata", "pwt", "bmi", "smoke")]</w:t>
      </w:r>
    </w:p>
    <w:p w14:paraId="1E35FEA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>nh03.sub&lt;-nh03[, c("seqn","year", "d.age", "d.event", "d.2yr","d_resid", "ucod_leading19", "sstesto", "crp", "minority","black","white", "other","hisp", "educ", "psu", "strata", "pwt", "bmi", "smoke")]</w:t>
      </w:r>
    </w:p>
    <w:p w14:paraId="1877044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8EB760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Data without CRP(full)</w:t>
      </w:r>
    </w:p>
    <w:p w14:paraId="6C1ABAE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3.sub2&lt;-nh3[, c("seqn", "year", "d.age", "d.event", "d.2yr","d_resid", "ucod_leading19", "sstesto",  "minority","black","white", "other","hisp", "educ", "psu", "strata", "pwt", "bmi", "smoke")]</w:t>
      </w:r>
    </w:p>
    <w:p w14:paraId="58815F7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99.sub2&lt;-nh99[, c("seqn","year", "d.age", "d.event", "d.2yr","d_resid", "ucod_leading19", "sstesto", "minority","black","white", "other","hisp", "educ", "psu", "strata", "pwt", "bmi", "smoke")]</w:t>
      </w:r>
    </w:p>
    <w:p w14:paraId="7638954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1.sub2&lt;-nh01[, c("seqn","year", "d.age", "d.event", "d.2yr","d_resid", "ucod_leading19", "sstesto", "minority","black","white", "other","hisp", "educ",  "psu", "strata", "pwt", "bmi", "smoke")]</w:t>
      </w:r>
    </w:p>
    <w:p w14:paraId="73C382F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03.sub2&lt;-nh03[, c("seqn","year", "d.age", "d.event", "d.2yr","d_resid", "ucod_leading19", "sstesto", "minority","black","white", "other","hisp", "educ", "psu", "strata", "pwt", "bmi", "smoke")]</w:t>
      </w:r>
    </w:p>
    <w:p w14:paraId="2E84CE6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1.sub&lt;-nh11[, c("seqn","year", "d.age", "d.event", "d.2yr","d_resid", "ucod_leading19", "sstesto", "minority","black","white", "other","hisp", "educ", "psu", "strata", "pwt", "bmi", "smoke")]</w:t>
      </w:r>
    </w:p>
    <w:p w14:paraId="37EED23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3.sub&lt;-nh13[, c("seqn","year", "d.age", "d.event", "d.2yr","d_resid", "ucod_leading19", "sstesto", "minority","black","white", "other","hisp", "educ", "psu", "strata", "pwt", "bmi", "smoke")]</w:t>
      </w:r>
    </w:p>
    <w:p w14:paraId="6003FD9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15.sub&lt;-nh15[, c("seqn","year", "d.age", "d.event", "d.2yr","d_resid", "ucod_leading19", "sstesto", "minority","black","white", "other","hisp", "educ", "psu", "strata", "pwt", "bmi", "smoke")]</w:t>
      </w:r>
    </w:p>
    <w:p w14:paraId="14249A1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B38577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_all_merge&lt;-rbind(nh3.sub, nh99.sub, nh01.sub, nh03.sub) </w:t>
      </w:r>
    </w:p>
    <w:p w14:paraId="1B7F8A4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_all_merge2&lt;-rbind(nh3.sub2, nh99.sub2, nh01.sub2, nh03.sub2, nh11.sub, nh13.sub, nh15.sub)</w:t>
      </w:r>
    </w:p>
    <w:p w14:paraId="06E7B14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_all_merge$ucod_leading19&lt;-ifelse(is.na(nh_all_merge$ucod_leading19),0,nh_all_merge$ucod_leading19)</w:t>
      </w:r>
    </w:p>
    <w:p w14:paraId="018916E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_all_merge2$ucod_leading19&lt;-ifelse(is.na(nh_all_merge2$ucod_leading19),0,nh_all_merge2$ucod_leading19)</w:t>
      </w:r>
    </w:p>
    <w:p w14:paraId="0340B6E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4B454C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524BAA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data with crp</w:t>
      </w:r>
    </w:p>
    <w:p w14:paraId="1D1A7DC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_all_merge$die_01&lt;-recode(nh_all_merge$ucod_leading19, recodes="0=0;1=1;else=NA")</w:t>
      </w:r>
    </w:p>
    <w:p w14:paraId="1C5809B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_all_merge$die_02&lt;-recode(nh_all_merge$ucod_leading19, recodes="0=0;2=1;else=NA")</w:t>
      </w:r>
    </w:p>
    <w:p w14:paraId="787A9EA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_all_merge$die_03&lt;-recode(nh_all_merge$ucod_leading19, recodes="0=0;3=1;else=NA")</w:t>
      </w:r>
    </w:p>
    <w:p w14:paraId="13265F3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_all_merge$die_04&lt;-recode(nh_all_merge$ucod_leading19, recodes="0=0;4=1;else=NA")</w:t>
      </w:r>
    </w:p>
    <w:p w14:paraId="421E968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>nh_all_merge$die_05&lt;-recode(nh_all_merge$ucod_leading19, recodes="0=0;5=1;else=NA")</w:t>
      </w:r>
    </w:p>
    <w:p w14:paraId="2A813D3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_all_merge$die_06&lt;-recode(nh_all_merge$ucod_leading19, recodes="0=0;6=1;else=NA")</w:t>
      </w:r>
    </w:p>
    <w:p w14:paraId="3B172D9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_all_merge$die_07&lt;-recode(nh_all_merge$ucod_leading19, recodes="0=0;7=1;else=NA")</w:t>
      </w:r>
    </w:p>
    <w:p w14:paraId="033CF14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_all_merge$die_08&lt;-recode(nh_all_merge$ucod_leading19, recodes="0=0;8=1;else=NA")</w:t>
      </w:r>
    </w:p>
    <w:p w14:paraId="5401924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_all_merge$die_09&lt;-recode(nh_all_merge$ucod_leading19, recodes="0=0;9=1;else=NA")</w:t>
      </w:r>
    </w:p>
    <w:p w14:paraId="5B54907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_all_merge$die_10&lt;-recode(nh_all_merge$ucod_leading19, recodes="0=0;10=1;else=NA")</w:t>
      </w:r>
    </w:p>
    <w:p w14:paraId="5636452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_all_merge$liveorcens&lt;-ifelse(nh_all_merge$ucod_leading19=="0", 1,0)</w:t>
      </w:r>
    </w:p>
    <w:p w14:paraId="7B08881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_all_merge$die_all&lt;-recode(nh_all_merge$ucod_leading19, recodes="0=0;1=1;;2=1;3=1;5=1;6=1;7=1;8=1;9=1;else=NA")</w:t>
      </w:r>
    </w:p>
    <w:p w14:paraId="1158E14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9C6FFE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2538FE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data without crp(full)</w:t>
      </w:r>
    </w:p>
    <w:p w14:paraId="5AC4E5C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_all_merge2$die_01&lt;-recode(nh_all_merge2$ucod_leading19, recodes="0=0;1=1;else=NA")</w:t>
      </w:r>
    </w:p>
    <w:p w14:paraId="4EB051C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_all_merge2$die_02&lt;-recode(nh_all_merge2$ucod_leading19, recodes="0=0;2=1;else=NA")</w:t>
      </w:r>
    </w:p>
    <w:p w14:paraId="5D3EE0A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_all_merge2$die_03&lt;-recode(nh_all_merge2$ucod_leading19, recodes="0=0;3=1;else=NA")</w:t>
      </w:r>
    </w:p>
    <w:p w14:paraId="503DC6A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_all_merge2$die_04&lt;-recode(nh_all_merge2$ucod_leading19, recodes="0=0;4=1;else=NA")</w:t>
      </w:r>
    </w:p>
    <w:p w14:paraId="6CF9E56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_all_merge2$die_05&lt;-recode(nh_all_merge2$ucod_leading19, recodes="0=0;5=1;else=NA")</w:t>
      </w:r>
    </w:p>
    <w:p w14:paraId="49E2953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_all_merge2$die_06&lt;-recode(nh_all_merge2$ucod_leading19, recodes="0=0;6=1;else=NA")</w:t>
      </w:r>
    </w:p>
    <w:p w14:paraId="1483D92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_all_merge2$die_07&lt;-recode(nh_all_merge2$ucod_leading19, recodes="0=0;7=1;else=NA")</w:t>
      </w:r>
    </w:p>
    <w:p w14:paraId="212F0D3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_all_merge2$die_08&lt;-recode(nh_all_merge2$ucod_leading19, recodes="0=0;8=1;else=NA")</w:t>
      </w:r>
    </w:p>
    <w:p w14:paraId="251A61C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_all_merge2$die_09&lt;-recode(nh_all_merge2$ucod_leading19, recodes="0=0;9=1;else=NA")</w:t>
      </w:r>
    </w:p>
    <w:p w14:paraId="0025D9A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_all_merge2$die_10&lt;-recode(nh_all_merge2$ucod_leading19, recodes="0=0;10=1;else=NA")</w:t>
      </w:r>
    </w:p>
    <w:p w14:paraId="471A89C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_all_merge2$liveorcens&lt;-ifelse(nh_all_merge2$ucod_leading19=="0", 1,0)</w:t>
      </w:r>
    </w:p>
    <w:p w14:paraId="6025133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_all_merge2$die_all&lt;-recode(nh_all_merge2$ucod_leading19, recodes="0=0;1=1;;2=1;3=1;5=1;6=1;7=1;8=1;9=1;else=NA")</w:t>
      </w:r>
    </w:p>
    <w:p w14:paraId="095E8DA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B6E133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8E512D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data with CRP: 2019 mortality updated</w:t>
      </w:r>
    </w:p>
    <w:p w14:paraId="2711338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head(nh_all_merge) </w:t>
      </w:r>
    </w:p>
    <w:p w14:paraId="59F27EF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nh_all_merge$ucod_leading19)</w:t>
      </w:r>
    </w:p>
    <w:p w14:paraId="46FD70B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 xml:space="preserve">summary(nh_all_merge$d.age) </w:t>
      </w:r>
    </w:p>
    <w:p w14:paraId="03D9218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_all_merge$age_death&lt;-nh_all_merge$d.age</w:t>
      </w:r>
    </w:p>
    <w:p w14:paraId="3BE7E8B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_all_merge.pp&lt;-survSplit(nh_all_merge, cut=seq(20, 100, 10), start="start", end="age_death", event="d_resid")</w:t>
      </w:r>
    </w:p>
    <w:p w14:paraId="4AD8C3C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8DB5B5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_all_merge.pp&lt;-nh_all_merge.pp[order(nh_all_merge.pp$seqn, nh_all_merge.pp$year, nh_all_merge.pp$start),] </w:t>
      </w:r>
    </w:p>
    <w:p w14:paraId="124C25B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head(nh_all_merge.pp, n=20)</w:t>
      </w:r>
    </w:p>
    <w:p w14:paraId="0E4EF8B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es.1&lt;-svydesign(ids=~psu, strata = ~strata, weights=~pwt, data=nh_all_merge, nest=T)</w:t>
      </w:r>
    </w:p>
    <w:p w14:paraId="06A7DF7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es.m&lt;-svydesign(ids=~psu, strata = ~strata, weights=~pwt, data=nh_all_merge.pp, nest=T)</w:t>
      </w:r>
    </w:p>
    <w:p w14:paraId="7134BC6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head(nh_all_merge.pp)</w:t>
      </w:r>
    </w:p>
    <w:p w14:paraId="0F2CDC5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70EBBE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B4C01F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by(~sstesto+crp+white+black+other+hisp+educ+d.age+bmi, ~die_10, des.1, svymean, na.rm=T, keep.var = F)</w:t>
      </w:r>
    </w:p>
    <w:p w14:paraId="4DF3065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by(~sstesto+crp+white+black+other+hisp+educ+d.age+bmi, ~die_09, des.1, svymean, na.rm=T, keep.var = F)</w:t>
      </w:r>
    </w:p>
    <w:p w14:paraId="7F4618C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by(~sstesto+crp+white+black+other+hisp+educ+d.age+bmi, ~die_08, des.1, svymean, na.rm=T, keep.var = F)</w:t>
      </w:r>
    </w:p>
    <w:p w14:paraId="3F30A15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by(~sstesto+crp+white+black+other+hisp+educ+d.age+bmi, ~die_07, des.1, svymean, na.rm=T, keep.var = F)</w:t>
      </w:r>
    </w:p>
    <w:p w14:paraId="47A98E5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by(~sstesto+crp+white+black+other+hisp+educ+d.age+bmi, ~die_06, des.1, svymean, na.rm=T, keep.var = F)</w:t>
      </w:r>
    </w:p>
    <w:p w14:paraId="4EC6B1B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by(~sstesto+crp+white+black+other+hisp+educ+d.age+bmi, ~die_05, des.1, svymean, na.rm=T, keep.var = F)</w:t>
      </w:r>
    </w:p>
    <w:p w14:paraId="379C9AF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by(~sstesto+crp+white+black+other+hisp+educ+d.age+bmi, ~die_04, des.1, svymean, na.rm=T, keep.var = F)</w:t>
      </w:r>
    </w:p>
    <w:p w14:paraId="0DF1B54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by(~sstesto+crp+white+black+other+hisp+educ+d.age+bmi, ~die_03, des.1, svymean, na.rm=T, keep.var = F)</w:t>
      </w:r>
    </w:p>
    <w:p w14:paraId="0CC3F31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by(~sstesto+crp+white+black+other+hisp+educ+d.age+bmi, ~die_02, des.1, svymean, na.rm=T, keep.var = F)</w:t>
      </w:r>
    </w:p>
    <w:p w14:paraId="545220E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by(~sstesto+crp+white+black+other+hisp+educ+d.age+bmi, ~die_01, des.1, svymean, na.rm=T, keep.var = F)</w:t>
      </w:r>
    </w:p>
    <w:p w14:paraId="6DC4624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by(~sstesto+crp+white+black+other+hisp+educ+d.age+bmi, ~liveorcens, des.1, svymean, na.rm=T, keep.var = F)</w:t>
      </w:r>
    </w:p>
    <w:p w14:paraId="21FB386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DAE9B0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sstesto, ~liveorcens, des.1, svyvar, na.rm=T, keep.var = F)))</w:t>
      </w:r>
    </w:p>
    <w:p w14:paraId="6E7D774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crp, ~liveorcens, des.1, svyvar, na.rm=T, keep.var = F)))</w:t>
      </w:r>
    </w:p>
    <w:p w14:paraId="5E562A5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d.age, ~liveorcens, des.1, svyvar, na.rm=T, keep.var = F)))</w:t>
      </w:r>
    </w:p>
    <w:p w14:paraId="2AA46C4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bmi, ~liveorcens, des.1, svyvar, na.rm=T, keep.var = F)))</w:t>
      </w:r>
    </w:p>
    <w:p w14:paraId="00DAE3F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educ, ~liveorcens, des.1, svyvar, na.rm=T, keep.var = F)))</w:t>
      </w:r>
    </w:p>
    <w:p w14:paraId="6868647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7E29B4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sstesto, ~die_01, des.1, svyvar, na.rm=T, keep.var = F)))</w:t>
      </w:r>
    </w:p>
    <w:p w14:paraId="1B6C79C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crp, ~die_01, des.1, svyvar, na.rm=T, keep.var = F)))</w:t>
      </w:r>
    </w:p>
    <w:p w14:paraId="2B8929A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>sqrt(coef(svyby(~d.age, ~die_01, des.1, svyvar, na.rm=T, keep.var = F)))</w:t>
      </w:r>
    </w:p>
    <w:p w14:paraId="480FBB6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bmi, ~die_01, des.1, svyvar, na.rm=T, keep.var = F)))</w:t>
      </w:r>
    </w:p>
    <w:p w14:paraId="1E94CF5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educ, ~die_01, des.1, svyvar, na.rm=T, keep.var = F)))</w:t>
      </w:r>
    </w:p>
    <w:p w14:paraId="4DE3C2B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5B15BC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sstesto, ~die_02, des.1, svyvar, na.rm=T, keep.var = F)))</w:t>
      </w:r>
    </w:p>
    <w:p w14:paraId="701A490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crp, ~die_02, des.1, svyvar, na.rm=T, keep.var = F)))</w:t>
      </w:r>
    </w:p>
    <w:p w14:paraId="3B6FFDF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d.age, ~die_02, des.1, svyvar, na.rm=T, keep.var = F)))</w:t>
      </w:r>
    </w:p>
    <w:p w14:paraId="526F9D2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bmi, ~die_02, des.1, svyvar, na.rm=T, keep.var = F)))</w:t>
      </w:r>
    </w:p>
    <w:p w14:paraId="1EED2E5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educ, ~die_02, des.1, svyvar, na.rm=T, keep.var = F)))</w:t>
      </w:r>
    </w:p>
    <w:p w14:paraId="0C16E65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590712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1529AB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sstesto, ~die_03, des.1, svyvar, na.rm=T, keep.var = F)))</w:t>
      </w:r>
    </w:p>
    <w:p w14:paraId="0905863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crp, ~die_03, des.1, svyvar, na.rm=T, keep.var = F)))</w:t>
      </w:r>
    </w:p>
    <w:p w14:paraId="33FAC70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d.age, ~die_03, des.1, svyvar, na.rm=T, keep.var = F)))</w:t>
      </w:r>
    </w:p>
    <w:p w14:paraId="36B1D8E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bmi, ~die_03, des.1, svyvar, na.rm=T, keep.var = F)))</w:t>
      </w:r>
    </w:p>
    <w:p w14:paraId="5FDA870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educ, ~die_03, des.1, svyvar, na.rm=T, keep.var = F)))</w:t>
      </w:r>
    </w:p>
    <w:p w14:paraId="5D7A2BF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2F4C30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2EB7EE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sstesto, ~die_04, des.1, svyvar, na.rm=T, keep.var = F)))</w:t>
      </w:r>
    </w:p>
    <w:p w14:paraId="4F70FC3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crp, ~die_04, des.1, svyvar, na.rm=T, keep.var = F)))</w:t>
      </w:r>
    </w:p>
    <w:p w14:paraId="3C89047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d.age, ~die_04, des.1, svyvar, na.rm=T, keep.var = F)))</w:t>
      </w:r>
    </w:p>
    <w:p w14:paraId="6F7D9A2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bmi, ~die_04, des.1, svyvar, na.rm=T, keep.var = F)))</w:t>
      </w:r>
    </w:p>
    <w:p w14:paraId="408ECDB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educ, ~die_04, des.1, svyvar, na.rm=T, keep.var = F)))</w:t>
      </w:r>
    </w:p>
    <w:p w14:paraId="4176A45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F8BAD0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C79659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sstesto, ~die_05, des.1, svyvar, na.rm=T, keep.var = F)))</w:t>
      </w:r>
    </w:p>
    <w:p w14:paraId="483C3F4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crp, ~die_05, des.1, svyvar, na.rm=T, keep.var = F)))</w:t>
      </w:r>
    </w:p>
    <w:p w14:paraId="4A5481A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d.age, ~die_05, des.1, svyvar, na.rm=T, keep.var = F)))</w:t>
      </w:r>
    </w:p>
    <w:p w14:paraId="26FF9F7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bmi, ~die_05, des.1, svyvar, na.rm=T, keep.var = F)))</w:t>
      </w:r>
    </w:p>
    <w:p w14:paraId="37966FD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educ, ~die_05, des.1, svyvar, na.rm=T, keep.var = F)))</w:t>
      </w:r>
    </w:p>
    <w:p w14:paraId="214DD83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26B62A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CB5A4B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sstesto, ~die_06, des.1, svyvar, na.rm=T, keep.var = F)))</w:t>
      </w:r>
    </w:p>
    <w:p w14:paraId="4F7D1C2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crp, ~die_06, des.1, svyvar, na.rm=T, keep.var = F)))</w:t>
      </w:r>
    </w:p>
    <w:p w14:paraId="0DAEFBC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d.age, ~die_06, des.1, svyvar, na.rm=T, keep.var = F)))</w:t>
      </w:r>
    </w:p>
    <w:p w14:paraId="0CFE172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bmi, ~die_06, des.1, svyvar, na.rm=T, keep.var = F)))</w:t>
      </w:r>
    </w:p>
    <w:p w14:paraId="0ACAF17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educ, ~die_06, des.1, svyvar, na.rm=T, keep.var = F)))</w:t>
      </w:r>
    </w:p>
    <w:p w14:paraId="269D06F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12205A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140C20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sstesto, ~die_07, des.1, svyvar, na.rm=T, keep.var = F)))</w:t>
      </w:r>
    </w:p>
    <w:p w14:paraId="6C60238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crp, ~die_07, des.1, svyvar, na.rm=T, keep.var = F)))</w:t>
      </w:r>
    </w:p>
    <w:p w14:paraId="3F404A4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d.age, ~die_07, des.1, svyvar, na.rm=T, keep.var = F)))</w:t>
      </w:r>
    </w:p>
    <w:p w14:paraId="206EB4C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bmi, ~die_07, des.1, svyvar, na.rm=T, keep.var = F)))</w:t>
      </w:r>
    </w:p>
    <w:p w14:paraId="5219089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educ, ~die_07, des.1, svyvar, na.rm=T, keep.var = F)))</w:t>
      </w:r>
    </w:p>
    <w:p w14:paraId="256C20D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035901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1E6432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>sqrt(coef(svyby(~sstesto, ~die_08, des.1, svyvar, na.rm=T, keep.var = F)))</w:t>
      </w:r>
    </w:p>
    <w:p w14:paraId="59AA5BB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crp, ~die_08, des.1, svyvar, na.rm=T, keep.var = F)))</w:t>
      </w:r>
    </w:p>
    <w:p w14:paraId="778CAE8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d.age, ~die_08, des.1, svyvar, na.rm=T, keep.var = F)))</w:t>
      </w:r>
    </w:p>
    <w:p w14:paraId="6B105C5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bmi, ~die_08, des.1, svyvar, na.rm=T, keep.var = F)))</w:t>
      </w:r>
    </w:p>
    <w:p w14:paraId="6DB353A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educ, ~die_08, des.1, svyvar, na.rm=T, keep.var = F)))</w:t>
      </w:r>
    </w:p>
    <w:p w14:paraId="139C92E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8BD213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AAFADF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sstesto, ~die_09, des.1, svyvar, na.rm=T, keep.var = F)))</w:t>
      </w:r>
    </w:p>
    <w:p w14:paraId="10B0DFA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crp, ~die_09, des.1, svyvar, na.rm=T, keep.var = F)))</w:t>
      </w:r>
    </w:p>
    <w:p w14:paraId="6C81C39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d.age, ~die_09, des.1, svyvar, na.rm=T, keep.var = F)))</w:t>
      </w:r>
    </w:p>
    <w:p w14:paraId="493A611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bmi, ~die_09, des.1, svyvar, na.rm=T, keep.var = F)))</w:t>
      </w:r>
    </w:p>
    <w:p w14:paraId="5FAB56F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educ, ~die_09, des.1, svyvar, na.rm=T, keep.var = F)))</w:t>
      </w:r>
    </w:p>
    <w:p w14:paraId="4B352B7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1D20C6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23211B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sstesto, ~die_10, des.1, svyvar, na.rm=T, keep.var = F)))</w:t>
      </w:r>
    </w:p>
    <w:p w14:paraId="55DEC54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crp, ~die_10, des.1, svyvar, na.rm=T, keep.var = F)))</w:t>
      </w:r>
    </w:p>
    <w:p w14:paraId="5E4394F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d.age, ~die_10, des.1, svyvar, na.rm=T, keep.var = F)))</w:t>
      </w:r>
    </w:p>
    <w:p w14:paraId="61B73DA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bmi, ~die_10, des.1, svyvar, na.rm=T, keep.var = F)))</w:t>
      </w:r>
    </w:p>
    <w:p w14:paraId="4DC4C25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educ, ~die_10, des.1, svyvar, na.rm=T, keep.var = F)))</w:t>
      </w:r>
    </w:p>
    <w:p w14:paraId="105FCCC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63F09D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B685A8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sstesto~die_01, des.1) </w:t>
      </w:r>
    </w:p>
    <w:p w14:paraId="6D65274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sstesto~die_02, des.1) </w:t>
      </w:r>
    </w:p>
    <w:p w14:paraId="5CA0F15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sstesto~die_03, des.1) </w:t>
      </w:r>
    </w:p>
    <w:p w14:paraId="2556632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sstesto~die_04, des.1)</w:t>
      </w:r>
    </w:p>
    <w:p w14:paraId="7E26A7E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sstesto~die_05, des.1) </w:t>
      </w:r>
    </w:p>
    <w:p w14:paraId="2C03655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sstesto~die_06, des.1) </w:t>
      </w:r>
    </w:p>
    <w:p w14:paraId="1953852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sstesto~die_07, des.1) </w:t>
      </w:r>
    </w:p>
    <w:p w14:paraId="3428457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sstesto~die_08, des.1) </w:t>
      </w:r>
    </w:p>
    <w:p w14:paraId="07FDE2B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sstesto~die_09, des.1) </w:t>
      </w:r>
    </w:p>
    <w:p w14:paraId="31EE487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sstesto~die_10, des.1) </w:t>
      </w:r>
    </w:p>
    <w:p w14:paraId="1D5EBE7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6BEC9A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04A07D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crp~die_01, des.1)</w:t>
      </w:r>
    </w:p>
    <w:p w14:paraId="631CBC7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crp~die_02, des.1) </w:t>
      </w:r>
    </w:p>
    <w:p w14:paraId="6076315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crp~die_03, des.1) </w:t>
      </w:r>
    </w:p>
    <w:p w14:paraId="31508F5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crp~die_04, des.1) </w:t>
      </w:r>
    </w:p>
    <w:p w14:paraId="7A98765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crp~die_05, des.1) </w:t>
      </w:r>
    </w:p>
    <w:p w14:paraId="4600D11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crp~die_06, des.1) </w:t>
      </w:r>
    </w:p>
    <w:p w14:paraId="2862C90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crp~die_07, des.1) </w:t>
      </w:r>
    </w:p>
    <w:p w14:paraId="70C80C8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crp~die_08, des.1)</w:t>
      </w:r>
    </w:p>
    <w:p w14:paraId="45958D3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crp~die_09, des.1)</w:t>
      </w:r>
    </w:p>
    <w:p w14:paraId="1556EEF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crp~die_10, des.1) </w:t>
      </w:r>
    </w:p>
    <w:p w14:paraId="431A42D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183D68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d.age~die_01, des.1) </w:t>
      </w:r>
    </w:p>
    <w:p w14:paraId="19CAB6E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d.age~die_02, des.1) </w:t>
      </w:r>
    </w:p>
    <w:p w14:paraId="10D7103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>svyttest(d.age~die_03, des.1)</w:t>
      </w:r>
    </w:p>
    <w:p w14:paraId="2596AB9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d.age~die_04, des.1)</w:t>
      </w:r>
    </w:p>
    <w:p w14:paraId="2042430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d.age~die_05, des.1)</w:t>
      </w:r>
    </w:p>
    <w:p w14:paraId="29126F1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d.age~die_06, des.1) </w:t>
      </w:r>
    </w:p>
    <w:p w14:paraId="433B748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d.age~die_07, des.1) </w:t>
      </w:r>
    </w:p>
    <w:p w14:paraId="5AF2565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d.age~die_08, des.1)  </w:t>
      </w:r>
    </w:p>
    <w:p w14:paraId="1DE6B4F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d.age~die_09, des.1) </w:t>
      </w:r>
    </w:p>
    <w:p w14:paraId="36B89F5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d.age~die_10, des.1) </w:t>
      </w:r>
    </w:p>
    <w:p w14:paraId="63C607B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F224D3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white~die_01, des.1) </w:t>
      </w:r>
    </w:p>
    <w:p w14:paraId="21F94C7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white~die_02, des.1) </w:t>
      </w:r>
    </w:p>
    <w:p w14:paraId="73F7330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white~die_03, des.1) </w:t>
      </w:r>
    </w:p>
    <w:p w14:paraId="6D6D0CB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white~die_04, des.1) </w:t>
      </w:r>
    </w:p>
    <w:p w14:paraId="0B8E012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white~die_05, des.1)</w:t>
      </w:r>
    </w:p>
    <w:p w14:paraId="61D011C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white~die_06, des.1) </w:t>
      </w:r>
    </w:p>
    <w:p w14:paraId="064812B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white~die_07, des.1) </w:t>
      </w:r>
    </w:p>
    <w:p w14:paraId="160281C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white~die_08, des.1) </w:t>
      </w:r>
    </w:p>
    <w:p w14:paraId="793A32F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white~die_09, des.1) </w:t>
      </w:r>
    </w:p>
    <w:p w14:paraId="48C329D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white~die_10, des.1) </w:t>
      </w:r>
    </w:p>
    <w:p w14:paraId="022908C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B4294C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black~die_01, des.1) </w:t>
      </w:r>
    </w:p>
    <w:p w14:paraId="44538CD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black~die_02, des.1) </w:t>
      </w:r>
    </w:p>
    <w:p w14:paraId="544FC59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black~die_03, des.1) </w:t>
      </w:r>
    </w:p>
    <w:p w14:paraId="135BFA6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black~die_04, des.1) </w:t>
      </w:r>
    </w:p>
    <w:p w14:paraId="4AA17B3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black~die_05, des.1)</w:t>
      </w:r>
    </w:p>
    <w:p w14:paraId="300098E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black~die_06, des.1) </w:t>
      </w:r>
    </w:p>
    <w:p w14:paraId="21F6273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black~die_07, des.1) </w:t>
      </w:r>
    </w:p>
    <w:p w14:paraId="7B4C22C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black~die_08, des.1) </w:t>
      </w:r>
    </w:p>
    <w:p w14:paraId="32DF216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black~die_09, des.1) </w:t>
      </w:r>
    </w:p>
    <w:p w14:paraId="3511690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black~die_10, des.1) </w:t>
      </w:r>
    </w:p>
    <w:p w14:paraId="77F6E7A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6215DF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other~die_01, des.1) </w:t>
      </w:r>
    </w:p>
    <w:p w14:paraId="591E890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other~die_02, des.1) </w:t>
      </w:r>
    </w:p>
    <w:p w14:paraId="037C73A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other~die_03, des.1)</w:t>
      </w:r>
    </w:p>
    <w:p w14:paraId="586E269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other~die_04, des.1)  </w:t>
      </w:r>
    </w:p>
    <w:p w14:paraId="14CB1C9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other~die_05, des.1) </w:t>
      </w:r>
    </w:p>
    <w:p w14:paraId="4F13928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other~die_06, des.1) </w:t>
      </w:r>
    </w:p>
    <w:p w14:paraId="3CE8690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other~die_07, des.1) </w:t>
      </w:r>
    </w:p>
    <w:p w14:paraId="3B122FA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other~die_08, des.1) </w:t>
      </w:r>
    </w:p>
    <w:p w14:paraId="43BAC1A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other~die_09, des.1) </w:t>
      </w:r>
    </w:p>
    <w:p w14:paraId="6EA509E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other~die_10, des.1) </w:t>
      </w:r>
    </w:p>
    <w:p w14:paraId="4C79A6A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1FB364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hisp~die_01, des.1) </w:t>
      </w:r>
    </w:p>
    <w:p w14:paraId="4D5EF57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hisp~die_02, des.1) </w:t>
      </w:r>
    </w:p>
    <w:p w14:paraId="4EFB0FB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hisp~die_03, des.1) </w:t>
      </w:r>
    </w:p>
    <w:p w14:paraId="109708F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hisp~die_04, des.1)</w:t>
      </w:r>
    </w:p>
    <w:p w14:paraId="0D3FE6F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 xml:space="preserve">svyttest(hisp~die_05, des.1) </w:t>
      </w:r>
    </w:p>
    <w:p w14:paraId="678D4A0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hisp~die_06, des.1) </w:t>
      </w:r>
    </w:p>
    <w:p w14:paraId="325DF1B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hisp~die_07, des.1) </w:t>
      </w:r>
    </w:p>
    <w:p w14:paraId="590FE1E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hisp~die_08, des.1) </w:t>
      </w:r>
    </w:p>
    <w:p w14:paraId="51598F7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hisp~die_09, des.1) </w:t>
      </w:r>
    </w:p>
    <w:p w14:paraId="73E1A57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hisp~die_10, des.1) </w:t>
      </w:r>
    </w:p>
    <w:p w14:paraId="3294B86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E72B42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1766EF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educ~die_01, des.1)</w:t>
      </w:r>
    </w:p>
    <w:p w14:paraId="178B22E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educ~die_02, des.1)</w:t>
      </w:r>
    </w:p>
    <w:p w14:paraId="4FC64AA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educ~die_03, des.1)</w:t>
      </w:r>
    </w:p>
    <w:p w14:paraId="052B1A5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educ~die_04, des.1)</w:t>
      </w:r>
    </w:p>
    <w:p w14:paraId="619DAF5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educ~die_05, des.1)</w:t>
      </w:r>
    </w:p>
    <w:p w14:paraId="795C06C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educ~die_06, des.1)</w:t>
      </w:r>
    </w:p>
    <w:p w14:paraId="5A7DC5C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educ~die_07, des.1)</w:t>
      </w:r>
    </w:p>
    <w:p w14:paraId="2619654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educ~die_08, des.1)</w:t>
      </w:r>
    </w:p>
    <w:p w14:paraId="374FCDB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educ~die_09, des.1)</w:t>
      </w:r>
    </w:p>
    <w:p w14:paraId="0B935BF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educ~die_10, des.1)</w:t>
      </w:r>
    </w:p>
    <w:p w14:paraId="2F3BE9F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88AD33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bmi~die_10, des.1)</w:t>
      </w:r>
    </w:p>
    <w:p w14:paraId="70D69B5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bmi~die_09, des.1)</w:t>
      </w:r>
    </w:p>
    <w:p w14:paraId="7411F35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bmi~die_08, des.1)</w:t>
      </w:r>
    </w:p>
    <w:p w14:paraId="6FB1BE0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bmi~die_07, des.1)</w:t>
      </w:r>
    </w:p>
    <w:p w14:paraId="10D4EA6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bmi~die_06, des.1)</w:t>
      </w:r>
    </w:p>
    <w:p w14:paraId="5330C6E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bmi~die_05, des.1)</w:t>
      </w:r>
    </w:p>
    <w:p w14:paraId="114C990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bmi~die_04, des.1)</w:t>
      </w:r>
    </w:p>
    <w:p w14:paraId="4297E2C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bmi~die_03, des.1)</w:t>
      </w:r>
    </w:p>
    <w:p w14:paraId="57E3FDC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bmi~die_02, des.1)</w:t>
      </w:r>
    </w:p>
    <w:p w14:paraId="608C97E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bmi~die_01, des.1)</w:t>
      </w:r>
    </w:p>
    <w:p w14:paraId="0CAD8C5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8ED70E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811D19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EA38A1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binomial model</w:t>
      </w:r>
    </w:p>
    <w:p w14:paraId="12F6741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heart disease</w:t>
      </w:r>
    </w:p>
    <w:p w14:paraId="13CFA1F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glm1&lt;-svyglm(I(die_01)~bs(start)*(sstesto)+crp+black+other+hisp+educ+bmi, des.m, family=binomial(link="cloglog")) </w:t>
      </w:r>
    </w:p>
    <w:p w14:paraId="1F8663B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ummary(svglm1)</w:t>
      </w:r>
    </w:p>
    <w:p w14:paraId="01AD3B0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round(cbind(exp(confint(svglm1))[,1], exp(coef(svglm1)), exp(confint(svglm1))[,2]), 2) </w:t>
      </w:r>
    </w:p>
    <w:p w14:paraId="6DBE4E9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8D8CE0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cancer</w:t>
      </w:r>
    </w:p>
    <w:p w14:paraId="706563C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glm2&lt;-svyglm(I(die_02)~bs(start)*(sstesto)+crp+black+other+hisp+educ+bmi, des.m, family=binomial(link="cloglog")) </w:t>
      </w:r>
    </w:p>
    <w:p w14:paraId="7CB16C5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ummary(svglm2)</w:t>
      </w:r>
    </w:p>
    <w:p w14:paraId="3D96DF9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round(cbind(exp(confint(svglm2))[,1], exp(coef(svglm2)), exp(confint(svglm2))[,2]), 2) </w:t>
      </w:r>
    </w:p>
    <w:p w14:paraId="600B5E9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F37D6E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chronic lower resp</w:t>
      </w:r>
    </w:p>
    <w:p w14:paraId="0C3C9A9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 xml:space="preserve">svglm3&lt;-svyglm(I(die_03)~bs(start)*(sstesto)+crp+black+other+hisp+educ+bmi, des.m, family=binomial(link="cloglog")) </w:t>
      </w:r>
    </w:p>
    <w:p w14:paraId="0C04371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ummary(svglm3)</w:t>
      </w:r>
    </w:p>
    <w:p w14:paraId="18C1BD0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round(cbind(exp(confint(svglm3))[,1], exp(coef(svglm3)), exp(confint(svglm3))[,2]), 2)</w:t>
      </w:r>
    </w:p>
    <w:p w14:paraId="5B7D895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A099EB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accidents</w:t>
      </w:r>
    </w:p>
    <w:p w14:paraId="5E1BF9A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glm4&lt;-svyglm(I(die_04)~bs(start)*(sstesto)+crp+black+other+hisp+educ+bmi, des.m, family=binomial(link="cloglog")) </w:t>
      </w:r>
    </w:p>
    <w:p w14:paraId="7246381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ummary(svglm4)</w:t>
      </w:r>
    </w:p>
    <w:p w14:paraId="0AE2A6D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round(cbind(exp(confint(svglm4))[,1], exp(coef(svglm4)), exp(confint(svglm4))[,2]), 2) </w:t>
      </w:r>
    </w:p>
    <w:p w14:paraId="34267F7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3F49C0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cerebrovascular</w:t>
      </w:r>
    </w:p>
    <w:p w14:paraId="1A134B7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glm5&lt;-svyglm(I(die_05)~bs(start)*(sstesto)+crp+black+other+hisp+educ+bmi, des.m, family=binomial(link="cloglog")) </w:t>
      </w:r>
    </w:p>
    <w:p w14:paraId="71428BD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ummary(svglm5)</w:t>
      </w:r>
    </w:p>
    <w:p w14:paraId="20FB83C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round(cbind(exp(confint(svglm5))[,1], exp(coef(svglm5)), exp(confint(svglm5))[,2]), 2) </w:t>
      </w:r>
    </w:p>
    <w:p w14:paraId="6BFA7C6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384180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alzheimer's</w:t>
      </w:r>
    </w:p>
    <w:p w14:paraId="7D9966A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glm6&lt;-svyglm(I(die_06)~bs(start)*(sstesto)+crp+black+other+hisp+educ+bmi, des.m, family=binomial(link="cloglog")) </w:t>
      </w:r>
    </w:p>
    <w:p w14:paraId="0105014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ummary(svglm6)</w:t>
      </w:r>
    </w:p>
    <w:p w14:paraId="380E88D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round(cbind(exp(confint(svglm6))[,1], exp(coef(svglm6)), exp(confint(svglm6))[,2]), 2) </w:t>
      </w:r>
    </w:p>
    <w:p w14:paraId="20A357C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56A2AE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diabetes</w:t>
      </w:r>
    </w:p>
    <w:p w14:paraId="44FDBF8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glm7&lt;-svyglm(I(die_07)~bs(start)*(sstesto)+crp+black+other+hisp+educ+bmi, des.m, family=binomial(link="cloglog")) </w:t>
      </w:r>
    </w:p>
    <w:p w14:paraId="55AA954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ummary(svglm7)</w:t>
      </w:r>
    </w:p>
    <w:p w14:paraId="0C2DDE2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round(cbind(exp(confint(svglm7))[,1], exp(coef(svglm7)), exp(confint(svglm7))[,2]), 2)</w:t>
      </w:r>
    </w:p>
    <w:p w14:paraId="56B110D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1E0775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B4F90B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flu and pneumonia</w:t>
      </w:r>
    </w:p>
    <w:p w14:paraId="366F67D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glm8&lt;-svyglm(I(die_08)~bs(start)*(sstesto)+crp+black+other+hisp+educ+bmi, des.m, family=binomial(link="cloglog")) </w:t>
      </w:r>
    </w:p>
    <w:p w14:paraId="6AF069B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ummary(svglm8)</w:t>
      </w:r>
    </w:p>
    <w:p w14:paraId="241488E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round(cbind(exp(confint(svglm8))[,1], exp(coef(svglm8)), exp(confint(svglm8))[,2]), 2)</w:t>
      </w:r>
    </w:p>
    <w:p w14:paraId="42D5678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FF17CD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kidney disease</w:t>
      </w:r>
    </w:p>
    <w:p w14:paraId="3E4DF81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glm9&lt;-svyglm(I(die_09)~bs(start)*(sstesto)+crp+black+other+hisp+educ+bmi, des.m, family=binomial(link="cloglog")) </w:t>
      </w:r>
    </w:p>
    <w:p w14:paraId="5032D9C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ummary(svglm9)</w:t>
      </w:r>
    </w:p>
    <w:p w14:paraId="49DA72B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round(cbind(exp(confint(svglm9))[,1], exp(coef(svglm9)), exp(confint(svglm9))[,2]), 2)</w:t>
      </w:r>
    </w:p>
    <w:p w14:paraId="5C6F261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F149A1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4675EF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all cause</w:t>
      </w:r>
    </w:p>
    <w:p w14:paraId="4CB3B71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glmall&lt;-svyglm(I(die_all)~bs(start)*(sstesto)+crp+black+other+hisp+educ+bmi, des.m, family=binomial(link="cloglog")) </w:t>
      </w:r>
    </w:p>
    <w:p w14:paraId="258413D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>summary(svglmall)</w:t>
      </w:r>
    </w:p>
    <w:p w14:paraId="56FA368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round(cbind(exp(confint(svglmall))[,1], exp(coef(svglmall)), exp(confint(svglmall))[,2]), 2) </w:t>
      </w:r>
    </w:p>
    <w:p w14:paraId="580B034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989AF0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20BAEF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545739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at&lt;-expand.grid(start=seq(0,100,10),crp=mean(nh_all_merge$crp, na.rm= T), sstesto=quantile(nh_all_merge$sstesto, na.rm=T)[2:4], black=mean(nh_all_merge$black), other=mean(nh_all_merge$other),hisp=mean(nh_all_merge$hisp), educ=mean(nh_all_merge$educ, na.rm= T),bmi=mean(nh_all_merge$bmi, na.rm= T))</w:t>
      </w:r>
    </w:p>
    <w:p w14:paraId="146FFA3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at$fitted&lt;-as.numeric(predict(svglm1, type = "response", newdata=dat)) #heart</w:t>
      </w:r>
    </w:p>
    <w:p w14:paraId="26DED6B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at$fitted2&lt;-as.numeric(predict(svglm2, type = "response", newdata=dat)) #cancer</w:t>
      </w:r>
    </w:p>
    <w:p w14:paraId="4DDFEFF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at$fitted3&lt;-as.numeric(predict(svglm3, type = "response", newdata=dat)) #lower respiratory</w:t>
      </w:r>
    </w:p>
    <w:p w14:paraId="2304B2A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at$fitted4&lt;-as.numeric(predict(svglm4, type = "response", newdata=dat)) #accidents</w:t>
      </w:r>
    </w:p>
    <w:p w14:paraId="0645F90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at$fitted5&lt;-as.numeric(predict(svglm5, type = "response", newdata=dat)) #cerebrovascular</w:t>
      </w:r>
    </w:p>
    <w:p w14:paraId="456E2A0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dat$fitted6&lt;-as.numeric(predict(svglm6, type = "response", newdata=dat)) #alzheimer's </w:t>
      </w:r>
    </w:p>
    <w:p w14:paraId="2E4FFF4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at$fitted7&lt;-as.numeric(predict(svglm7, type = "response", newdata=dat)) #diabetes</w:t>
      </w:r>
    </w:p>
    <w:p w14:paraId="4E01165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at$fitted8&lt;-as.numeric(predict(svglm8, type = "response", newdata=dat)) #influenza and pneumonia</w:t>
      </w:r>
    </w:p>
    <w:p w14:paraId="1AC3EA3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at$fitted9&lt;-as.numeric(predict(svglm9, type = "response", newdata=dat)) #nephritis</w:t>
      </w:r>
    </w:p>
    <w:p w14:paraId="68FE1B0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at$fittedall&lt;-as.numeric(predict(svglmall, type = "response", newdata=dat)) #allcause</w:t>
      </w:r>
    </w:p>
    <w:p w14:paraId="776082F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dat$age&lt;-as.numeric(as.character(dat$start)) </w:t>
      </w:r>
    </w:p>
    <w:p w14:paraId="4C8DDF6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head(dat)</w:t>
      </w:r>
    </w:p>
    <w:p w14:paraId="79C054F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287C2A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D43222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ng("C:/Users/Xaust/Box/NHANES/Updated Mortality Files 2015/Figure1b.png", width=2400, height=1600, res = 150)</w:t>
      </w:r>
    </w:p>
    <w:p w14:paraId="6382602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BAF892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ar(mar = c(5.1,4.1,4.1,2.1)+0.5)</w:t>
      </w:r>
    </w:p>
    <w:p w14:paraId="382DF7A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all cause</w:t>
      </w:r>
    </w:p>
    <w:p w14:paraId="5682DB5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lot(dat$age[1:11], dat$fittedall[1:11], yaxt = "n", type="b", ylab="Hazard",lwd=2.5, xlab="Age", col="red", cex.lab = 2, cex.axis = 1.75, cex.main = 2, main =c("All Cause Mortality"), ylim=c(0, 0.8))</w:t>
      </w:r>
    </w:p>
    <w:p w14:paraId="7525ADB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oints(dat$age[23:33], dat$fittedall[23:33], type="b", col="blue", lwd=2.5)</w:t>
      </w:r>
    </w:p>
    <w:p w14:paraId="41860AC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legend("topleft", legend=c("Low Testosterone", "High Testosterone"), col=c("red", "blue"),cex = 1.75, lwd=1.75,lty=1)</w:t>
      </w:r>
    </w:p>
    <w:p w14:paraId="4E58C1F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axis(2, at = c(0, 0.2, 0.4, 0.6, 0.8), cex.axis = 1.75)</w:t>
      </w:r>
    </w:p>
    <w:p w14:paraId="3E16381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5727A8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dev.off() </w:t>
      </w:r>
    </w:p>
    <w:p w14:paraId="43D3ABB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A70671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52F0F9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ng("C:/Users/Xaust/Box/NHANES/Updated Mortality Files 2015/Figure2b.png", width=1600, height=2400, res = 150)</w:t>
      </w:r>
    </w:p>
    <w:p w14:paraId="69758C2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D8DFFB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>par(mfrow=c(3,1), mar = c(5,8,5,5) + 0.1)</w:t>
      </w:r>
    </w:p>
    <w:p w14:paraId="2B9809F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2C4081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heart</w:t>
      </w:r>
    </w:p>
    <w:p w14:paraId="3576A09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lot(dat$age[1:11], dat$fitted[1:11], yaxt = "n", type="b", ylab="Hazard",lwd=2.5, xlab="Age", col="red", cex.lab = 2,cex.axis = 1.75, cex.main = 2,  main =c("Diseases of the Heart"), ylim=c(0, .32))</w:t>
      </w:r>
    </w:p>
    <w:p w14:paraId="22FB729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points(dat$age[23:33], dat$fitted[23:33], type="b",lwd=2.5, col="blue") </w:t>
      </w:r>
    </w:p>
    <w:p w14:paraId="2368AC8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legend("topleft", legend=c("Low Testosterone", "High Testosterone"), col=c("red", "blue"), cex = 1.75,lwd=2,lty=1)</w:t>
      </w:r>
    </w:p>
    <w:p w14:paraId="01AF996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axis(2, at = c(0, 0.08, 0.16, 0.24, 0.32), cex.axis = 1.75)</w:t>
      </w:r>
    </w:p>
    <w:p w14:paraId="489DB10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49D4FD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Cerebrovascular disease</w:t>
      </w:r>
    </w:p>
    <w:p w14:paraId="020D6E2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lot(dat$age[1:11], dat$fitted5[1:11], yaxt = "n", type="b", ylab="Hazard",lwd=2.5, xlab="Age", col="red", cex.lab = 2, cex.axis = 1.75, cex.main = 2, main =c("Cerebrovascular Disease"), ylim=c(0, .048))</w:t>
      </w:r>
    </w:p>
    <w:p w14:paraId="5846E59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oints(dat$age[23:33], dat$fitted5[23:33], type="b", col="blue", lwd=2.5)</w:t>
      </w:r>
    </w:p>
    <w:p w14:paraId="32E1D60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legend("topleft", legend=c("Low Testosterone", "High Testosterone"), col=c("red", "blue"),cex = 1.75, lwd=1.75,lty=1)</w:t>
      </w:r>
    </w:p>
    <w:p w14:paraId="1CDBA52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axis(2, at = c(0, 0.012, 0.024, 0.036, 0.048), cex.axis = 1.75)</w:t>
      </w:r>
    </w:p>
    <w:p w14:paraId="315C8DC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6B7203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cancer</w:t>
      </w:r>
    </w:p>
    <w:p w14:paraId="7A5BEEE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lot(dat$age[1:11], dat$fitted2[1:11], yaxt = "n", type="b", ylab="Hazard",lwd=2.5, xlab="Age", col="red", cex.lab = 2, cex.axis = 1.75, cex.main = 2, main =c("Malignant Neoplasms"), ylim=c(0, .32))</w:t>
      </w:r>
    </w:p>
    <w:p w14:paraId="33E885E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oints(dat$age[23:33], dat$fitted2[23:33], type="b", col="blue", lwd=2.5)</w:t>
      </w:r>
    </w:p>
    <w:p w14:paraId="7A65F07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legend("topleft", legend=c("Low Testosterone", "High Testosterone"), col=c("red", "blue"),cex = 1.75, lwd=1.75,lty=1)</w:t>
      </w:r>
    </w:p>
    <w:p w14:paraId="33C7079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axis(2, at = c(0, 0.08, 0.16, 0.24, 0.32), cex.axis = 1.75)</w:t>
      </w:r>
    </w:p>
    <w:p w14:paraId="757BA13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dev.off() </w:t>
      </w:r>
    </w:p>
    <w:p w14:paraId="22E5C2D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37124C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ng("C:/Users/Xaust/Box/NHANES/Updated Mortality Files 2015/Figure3b.png", width=1600, height=2400, res = 150)</w:t>
      </w:r>
    </w:p>
    <w:p w14:paraId="069D8CC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52DE8D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ar(mfrow=c(3,1), mar = c(5,8,5,5) + 0.1)</w:t>
      </w:r>
    </w:p>
    <w:p w14:paraId="2D4A24F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influenza</w:t>
      </w:r>
    </w:p>
    <w:p w14:paraId="1079260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lot(dat$age[1:11], dat$fitted8[1:11], yaxt = "n", type="b", ylab="Hazard",lwd=2.5, xlab="Age", col="red", cex.lab = 2, cex.axis = 1.75, cex.main = 2, main =c("Influenza and Pneumonia"), ylim=c(0, .016))</w:t>
      </w:r>
    </w:p>
    <w:p w14:paraId="12B4653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oints(dat$age[23:33], dat$fitted8[23:33], type="b", col="blue", lwd=2.5)</w:t>
      </w:r>
    </w:p>
    <w:p w14:paraId="2D9A8DF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legend("topleft", legend=c("Low Testosterone", "High Testosterone"), col=c("red", "blue"),cex = 1.75, lwd=1.75,lty=1)</w:t>
      </w:r>
    </w:p>
    <w:p w14:paraId="1D45516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axis(2, at = c(0, 0.004, 0.008, 0.012, 0.016), cex.axis = 1.75)</w:t>
      </w:r>
    </w:p>
    <w:p w14:paraId="07502B3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995C3A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180AB9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chronic respiratory</w:t>
      </w:r>
    </w:p>
    <w:p w14:paraId="7044E28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>plot(dat$age[1:11], dat$fitted3[1:11], yaxt = "n", type="b", ylab="Hazard",lwd=2.5, xlab="Age", col="red", cex.lab = 2, cex.axis = 1.75, cex.main = 2, main =c("Chronic Lower Respiratory Diseases"), ylim=c(0, .048))</w:t>
      </w:r>
    </w:p>
    <w:p w14:paraId="1DB43BB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oints(dat$age[23:33], dat$fitted3[23:33], type="b", col="blue", lwd=2.5)</w:t>
      </w:r>
    </w:p>
    <w:p w14:paraId="266415D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legend("topleft", legend=c("Low Testosterone", "High Testosterone"), col=c("red", "blue"),cex = 1.75, lwd=1.75,lty=1)</w:t>
      </w:r>
    </w:p>
    <w:p w14:paraId="68A635E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axis(2, at = c(0, 0.012, 0.024, 0.036, 0.048), cex.axis = 1.75)</w:t>
      </w:r>
    </w:p>
    <w:p w14:paraId="4B6E376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E515B5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alzheimers</w:t>
      </w:r>
    </w:p>
    <w:p w14:paraId="722AE7E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lot(dat$age[1:11], dat$fitted6[1:11], yaxt = "n", type="b", ylab="Hazard",lwd=2.5, xlab="Age", col="red", cex.lab = 2, cex.axis = 1.75, cex.main = 2, main =c("Alzheimer's Disease"), ylim=c(0, .028))</w:t>
      </w:r>
    </w:p>
    <w:p w14:paraId="730FA96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oints(dat$age[23:33], dat$fitted6[23:33], type="b", col="blue", lwd=2.5)</w:t>
      </w:r>
    </w:p>
    <w:p w14:paraId="3AE3245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legend("topleft", legend=c("Low Testosterone", "High Testosterone"), col=c("red", "blue"),cex = 1.75, lwd=1.75,lty=1)</w:t>
      </w:r>
    </w:p>
    <w:p w14:paraId="36F61FE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axis(2, at = c(0, 0.007, 0.014, 0.021, 0.028), cex.axis = 1.75)</w:t>
      </w:r>
    </w:p>
    <w:p w14:paraId="1B32DC4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dev.off() </w:t>
      </w:r>
    </w:p>
    <w:p w14:paraId="09385C5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23B4E5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ng("C:/Users/Xaust/Box/NHANES/Updated Mortality Files 2015/Figure4b.png", width=1600, height=2400, res = 150)</w:t>
      </w:r>
    </w:p>
    <w:p w14:paraId="48387C0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9FAE30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ar(mfrow=c(3,1), mar = c(5,8,5,5) + 0.1)</w:t>
      </w:r>
    </w:p>
    <w:p w14:paraId="68E425C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38A6A3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accidents</w:t>
      </w:r>
    </w:p>
    <w:p w14:paraId="401A4DF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lot(dat$age[1:11], dat$fitted4[1:11], yaxt = "n", type="b", ylab="Hazard",lwd=2.5, xlab="Age", col="red", cex.lab = 2, cex.axis = 1.75, cex.main = 2, main =c("Accidents and Injuries"), ylim=c(0, .024))</w:t>
      </w:r>
    </w:p>
    <w:p w14:paraId="4C2D281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oints(dat$age[23:33], dat$fitted4[23:33], type="b", col="blue", lwd=2.5)</w:t>
      </w:r>
    </w:p>
    <w:p w14:paraId="7B66BDE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legend("topleft", legend=c("Low Testosterone", "High Testosterone"), col=c("red", "blue"),cex = 1.75, lwd=1.75,lty=1)</w:t>
      </w:r>
    </w:p>
    <w:p w14:paraId="2F90742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axis(2, at = c(0, 0.006, 0.012, 0.018, 0.024), cex.axis = 1.75)</w:t>
      </w:r>
    </w:p>
    <w:p w14:paraId="53C4D43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10DDF8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diabetes</w:t>
      </w:r>
    </w:p>
    <w:p w14:paraId="4C44211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lot(dat$age[1:11], dat$fitted7[1:11], yaxt = "n", type="b", ylab="Hazard",lwd=2.5, xlab="Age", col="red", cex.lab = 2, cex.axis = 1.75, cex.main = 2, main =c("Diabetes Mellitus"), ylim=c(0, .012))</w:t>
      </w:r>
    </w:p>
    <w:p w14:paraId="6CB574C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oints(dat$age[23:33], dat$fitted7[23:33], type="b", col="blue", lwd=2.5)</w:t>
      </w:r>
    </w:p>
    <w:p w14:paraId="084DA37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legend("topleft", legend=c("Low Testosterone", "High Testosterone"), col=c("red", "blue"),cex = 1.75, lwd=1.75,lty=1)</w:t>
      </w:r>
    </w:p>
    <w:p w14:paraId="2585472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axis(2, at = c(0, 0.003, 0.006, 0.009, 0.012), cex.axis = 1.75)</w:t>
      </w:r>
    </w:p>
    <w:p w14:paraId="05086A9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EEE8D4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Nephritis</w:t>
      </w:r>
    </w:p>
    <w:p w14:paraId="10AFD0B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lot(dat$age[1:11], dat$fitted9[1:11], yaxt = "n", type="b", ylab="Hazard",lwd=2.5, xlab="Age", col="red", cex.lab = 2, cex.axis = 1.75, cex.main = 2, main =c("Kidney Diseases"), ylim=c(0, .016))</w:t>
      </w:r>
    </w:p>
    <w:p w14:paraId="43E7AF9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oints(dat$age[23:33], dat$fitted9[23:33], type="b", col="blue", lwd=2.5)</w:t>
      </w:r>
    </w:p>
    <w:p w14:paraId="2A48E26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>legend("topleft", legend=c("Low Testosterone", "High Testosterone"), col=c("red", "blue"),cex = 1.75, lwd=1.75,lty=1)</w:t>
      </w:r>
    </w:p>
    <w:p w14:paraId="4922E82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axis(2, at = c(0, 0.004, 0.008, 0.012, 0.016), cex.axis = 1.75)</w:t>
      </w:r>
    </w:p>
    <w:p w14:paraId="5B32073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dev.off() </w:t>
      </w:r>
    </w:p>
    <w:p w14:paraId="294BFFB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39E839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32B562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Data without CRP (full)</w:t>
      </w:r>
    </w:p>
    <w:p w14:paraId="4095F52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3E9EBB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head(nh_all_merge2) </w:t>
      </w:r>
    </w:p>
    <w:p w14:paraId="5003FD6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table(nh_all_merge2$ucod_leading19)</w:t>
      </w:r>
    </w:p>
    <w:p w14:paraId="441D4E4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ummary(nh_all_merge2$d.age) </w:t>
      </w:r>
    </w:p>
    <w:p w14:paraId="3350EF4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_all_merge2$age_death&lt;-nh_all_merge2$d.age</w:t>
      </w:r>
    </w:p>
    <w:p w14:paraId="42F86FC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nh_all_merge2.pp&lt;-survSplit(nh_all_merge2, cut=seq(20, 100, 10), start="start", end="age_death", event="d_resid")</w:t>
      </w:r>
    </w:p>
    <w:p w14:paraId="4FE5F2B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39D889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nh_all_merge2.pp&lt;-nh_all_merge2.pp[order(nh_all_merge2.pp$seqn, nh_all_merge2.pp$year, nh_all_merge2.pp$start),] </w:t>
      </w:r>
    </w:p>
    <w:p w14:paraId="0D8DB31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head(nh_all_merge2.pp, n=20)</w:t>
      </w:r>
    </w:p>
    <w:p w14:paraId="101D4A7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es.2&lt;-svydesign(ids=~psu, strata = ~strata, weights=~pwt, data=nh_all_merge2, nest=T)</w:t>
      </w:r>
    </w:p>
    <w:p w14:paraId="4EBE4C0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es.m2&lt;-svydesign(ids=~psu, strata = ~strata, weights=~pwt, data=nh_all_merge2.pp, nest=T)</w:t>
      </w:r>
    </w:p>
    <w:p w14:paraId="7578C85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head(nh_all_merge2.pp)</w:t>
      </w:r>
    </w:p>
    <w:p w14:paraId="35A9C8B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D85963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8E0298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by(~sstesto+white+black+other+hisp+educ+d.age+bmi, ~die_10, des.2, svymean, na.rm=T, keep.var = F)</w:t>
      </w:r>
    </w:p>
    <w:p w14:paraId="6AA6C5D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by(~sstesto+white+black+other+hisp+educ+d.age+bmi, ~die_09, des.2, svymean, na.rm=T, keep.var = F)</w:t>
      </w:r>
    </w:p>
    <w:p w14:paraId="1B0084C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by(~sstesto+white+black+other+hisp+educ+d.age+bmi, ~die_08, des.2, svymean, na.rm=T, keep.var = F)</w:t>
      </w:r>
    </w:p>
    <w:p w14:paraId="7DF183B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by(~sstesto+white+black+other+hisp+educ+d.age+bmi, ~die_07, des.2, svymean, na.rm=T, keep.var = F)</w:t>
      </w:r>
    </w:p>
    <w:p w14:paraId="355674F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by(~sstesto+white+black+other+hisp+educ+d.age+bmi, ~die_06, des.2, svymean, na.rm=T, keep.var = F)</w:t>
      </w:r>
    </w:p>
    <w:p w14:paraId="50D138C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by(~sstesto+white+black+other+hisp+educ+d.age+bmi, ~die_05, des.2, svymean, na.rm=T, keep.var = F)</w:t>
      </w:r>
    </w:p>
    <w:p w14:paraId="057B6A4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by(~sstesto+white+black+other+hisp+educ+d.age+bmi, ~die_04, des.2, svymean, na.rm=T, keep.var = F)</w:t>
      </w:r>
    </w:p>
    <w:p w14:paraId="6AAA078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by(~sstesto+white+black+other+hisp+educ+d.age+bmi, ~die_03, des.2, svymean, na.rm=T, keep.var = F)</w:t>
      </w:r>
    </w:p>
    <w:p w14:paraId="17EFB40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by(~sstesto+white+black+other+hisp+educ+d.age+bmi, ~die_02, des.2, svymean, na.rm=T, keep.var = F)</w:t>
      </w:r>
    </w:p>
    <w:p w14:paraId="61DAAFF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by(~sstesto+white+black+other+hisp+educ+d.age+bmi, ~die_01, des.2, svymean, na.rm=T, keep.var = F)</w:t>
      </w:r>
    </w:p>
    <w:p w14:paraId="1D9E33E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>svyby(~sstesto+white+black+other+hisp+educ+d.age+bmi, ~liveorcens, des.2, svymean, na.rm=T, keep.var = F)</w:t>
      </w:r>
    </w:p>
    <w:p w14:paraId="593A318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88C127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sstesto, ~liveorcens, des.2, svyvar, na.rm=T, keep.var = F)))</w:t>
      </w:r>
    </w:p>
    <w:p w14:paraId="20AD3F1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d.age, ~liveorcens, des.2, svyvar, na.rm=T, keep.var = F)))</w:t>
      </w:r>
    </w:p>
    <w:p w14:paraId="31592ED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bmi, ~liveorcens, des.2, svyvar, na.rm=T, keep.var = F)))</w:t>
      </w:r>
    </w:p>
    <w:p w14:paraId="4567BD4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educ, ~liveorcens, des.2, svyvar, na.rm=T, keep.var = F)))</w:t>
      </w:r>
    </w:p>
    <w:p w14:paraId="37D4792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D3971E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sstesto, ~die_01, des.2, svyvar, na.rm=T, keep.var = F)))</w:t>
      </w:r>
    </w:p>
    <w:p w14:paraId="4FD3EB2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d.age, ~die_01, des.2, svyvar, na.rm=T, keep.var = F)))</w:t>
      </w:r>
    </w:p>
    <w:p w14:paraId="0FF2478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bmi, ~die_01, des.2, svyvar, na.rm=T, keep.var = F)))</w:t>
      </w:r>
    </w:p>
    <w:p w14:paraId="5CAE337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educ, ~die_01, des.2, svyvar, na.rm=T, keep.var = F)))</w:t>
      </w:r>
    </w:p>
    <w:p w14:paraId="21F97C5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B2468E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sstesto, ~die_02, des.2, svyvar, na.rm=T, keep.var = F)))</w:t>
      </w:r>
    </w:p>
    <w:p w14:paraId="3ED9487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d.age, ~die_02, des.2, svyvar, na.rm=T, keep.var = F)))</w:t>
      </w:r>
    </w:p>
    <w:p w14:paraId="30BD383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bmi, ~die_02, des.2, svyvar, na.rm=T, keep.var = F)))</w:t>
      </w:r>
    </w:p>
    <w:p w14:paraId="6622B16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educ, ~die_02, des.2, svyvar, na.rm=T, keep.var = F)))</w:t>
      </w:r>
    </w:p>
    <w:p w14:paraId="5BFBCBC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5C6511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4219C2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sstesto, ~die_03, des.2, svyvar, na.rm=T, keep.var = F)))</w:t>
      </w:r>
    </w:p>
    <w:p w14:paraId="186F370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d.age, ~die_03, des.2, svyvar, na.rm=T, keep.var = F)))</w:t>
      </w:r>
    </w:p>
    <w:p w14:paraId="7D9E618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bmi, ~die_03, des.2, svyvar, na.rm=T, keep.var = F)))</w:t>
      </w:r>
    </w:p>
    <w:p w14:paraId="40115AE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educ, ~die_03, des.2, svyvar, na.rm=T, keep.var = F)))</w:t>
      </w:r>
    </w:p>
    <w:p w14:paraId="74D9335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B93B89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D1D825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sstesto, ~die_04, des.2, svyvar, na.rm=T, keep.var = F)))</w:t>
      </w:r>
    </w:p>
    <w:p w14:paraId="701E761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d.age, ~die_04, des.2, svyvar, na.rm=T, keep.var = F)))</w:t>
      </w:r>
    </w:p>
    <w:p w14:paraId="5BA4F73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bmi, ~die_04, des.2, svyvar, na.rm=T, keep.var = F)))</w:t>
      </w:r>
    </w:p>
    <w:p w14:paraId="62ADE9D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educ, ~die_04, des.2, svyvar, na.rm=T, keep.var = F)))</w:t>
      </w:r>
    </w:p>
    <w:p w14:paraId="44F1325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4257E9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D761CC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sstesto, ~die_05, des.2, svyvar, na.rm=T, keep.var = F)))</w:t>
      </w:r>
    </w:p>
    <w:p w14:paraId="173BDC4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d.age, ~die_05, des.2, svyvar, na.rm=T, keep.var = F)))</w:t>
      </w:r>
    </w:p>
    <w:p w14:paraId="6E7EA10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bmi, ~die_05, des.2, svyvar, na.rm=T, keep.var = F)))</w:t>
      </w:r>
    </w:p>
    <w:p w14:paraId="0AF37DF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educ, ~die_05, des.2, svyvar, na.rm=T, keep.var = F)))</w:t>
      </w:r>
    </w:p>
    <w:p w14:paraId="3A33C45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F00417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7DCD98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sstesto, ~die_06, des.2, svyvar, na.rm=T, keep.var = F)))</w:t>
      </w:r>
    </w:p>
    <w:p w14:paraId="6E922C1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d.age, ~die_06, des.2, svyvar, na.rm=T, keep.var = F)))</w:t>
      </w:r>
    </w:p>
    <w:p w14:paraId="78B3628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bmi, ~die_06, des.2, svyvar, na.rm=T, keep.var = F)))</w:t>
      </w:r>
    </w:p>
    <w:p w14:paraId="14D7909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educ, ~die_06, des.2, svyvar, na.rm=T, keep.var = F)))</w:t>
      </w:r>
    </w:p>
    <w:p w14:paraId="2CD39A1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CCB7A5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5220DF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sstesto, ~die_07, des.2, svyvar, na.rm=T, keep.var = F)))</w:t>
      </w:r>
    </w:p>
    <w:p w14:paraId="767F725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d.age, ~die_07, des.2, svyvar, na.rm=T, keep.var = F)))</w:t>
      </w:r>
    </w:p>
    <w:p w14:paraId="1252156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bmi, ~die_07, des.2, svyvar, na.rm=T, keep.var = F)))</w:t>
      </w:r>
    </w:p>
    <w:p w14:paraId="720BC0E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>sqrt(coef(svyby(~educ, ~die_07, des.2, svyvar, na.rm=T, keep.var = F)))</w:t>
      </w:r>
    </w:p>
    <w:p w14:paraId="47F3FF0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68BE13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F4B2EB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sstesto, ~die_08, des.2, svyvar, na.rm=T, keep.var = F)))</w:t>
      </w:r>
    </w:p>
    <w:p w14:paraId="324B8CD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d.age, ~die_08, des.2, svyvar, na.rm=T, keep.var = F)))</w:t>
      </w:r>
    </w:p>
    <w:p w14:paraId="176667F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bmi, ~die_08, des.2, svyvar, na.rm=T, keep.var = F)))</w:t>
      </w:r>
    </w:p>
    <w:p w14:paraId="4EAF95D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educ, ~die_08, des.2, svyvar, na.rm=T, keep.var = F)))</w:t>
      </w:r>
    </w:p>
    <w:p w14:paraId="4113756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28AC6C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0F8B78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sstesto, ~die_09, des.2, svyvar, na.rm=T, keep.var = F)))</w:t>
      </w:r>
    </w:p>
    <w:p w14:paraId="20A4A95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d.age, ~die_09, des.2, svyvar, na.rm=T, keep.var = F)))</w:t>
      </w:r>
    </w:p>
    <w:p w14:paraId="6800D0B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bmi, ~die_09, des.2, svyvar, na.rm=T, keep.var = F)))</w:t>
      </w:r>
    </w:p>
    <w:p w14:paraId="02539DC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educ, ~die_09, des.2, svyvar, na.rm=T, keep.var = F)))</w:t>
      </w:r>
    </w:p>
    <w:p w14:paraId="5CD79B1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66611C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4C6091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sstesto, ~die_10, des.2, svyvar, na.rm=T, keep.var = F)))</w:t>
      </w:r>
    </w:p>
    <w:p w14:paraId="5C58925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d.age, ~die_10, des.2, svyvar, na.rm=T, keep.var = F)))</w:t>
      </w:r>
    </w:p>
    <w:p w14:paraId="4CF340F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bmi, ~die_10, des.2, svyvar, na.rm=T, keep.var = F)))</w:t>
      </w:r>
    </w:p>
    <w:p w14:paraId="2B110FE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qrt(coef(svyby(~educ, ~die_10, des.2, svyvar, na.rm=T, keep.var = F)))</w:t>
      </w:r>
    </w:p>
    <w:p w14:paraId="489B597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AC440E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5FB0F3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sstesto~die_01, des.2) </w:t>
      </w:r>
    </w:p>
    <w:p w14:paraId="2B82E83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sstesto~die_02, des.2) </w:t>
      </w:r>
    </w:p>
    <w:p w14:paraId="5813C49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sstesto~die_03, des.2) </w:t>
      </w:r>
    </w:p>
    <w:p w14:paraId="0969FF0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sstesto~die_04, des.2)</w:t>
      </w:r>
    </w:p>
    <w:p w14:paraId="426929B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sstesto~die_05, des.2) </w:t>
      </w:r>
    </w:p>
    <w:p w14:paraId="57718B6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sstesto~die_06, des.2) </w:t>
      </w:r>
    </w:p>
    <w:p w14:paraId="39FE8E7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sstesto~die_07, des.2) </w:t>
      </w:r>
    </w:p>
    <w:p w14:paraId="75AB679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sstesto~die_08, des.2) </w:t>
      </w:r>
    </w:p>
    <w:p w14:paraId="4BB1937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sstesto~die_09, des.2) </w:t>
      </w:r>
    </w:p>
    <w:p w14:paraId="76745D5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sstesto~die_10, des.2) </w:t>
      </w:r>
    </w:p>
    <w:p w14:paraId="692E4D5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058ED9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E9EEF6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d.age~die_01, des.2) </w:t>
      </w:r>
    </w:p>
    <w:p w14:paraId="125220F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d.age~die_02, des.2) </w:t>
      </w:r>
    </w:p>
    <w:p w14:paraId="73C6D36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d.age~die_03, des.2)</w:t>
      </w:r>
    </w:p>
    <w:p w14:paraId="2DA9216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d.age~die_04, des.2)</w:t>
      </w:r>
    </w:p>
    <w:p w14:paraId="4C7390E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d.age~die_05, des.2)</w:t>
      </w:r>
    </w:p>
    <w:p w14:paraId="088A22D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d.age~die_06, des.2) </w:t>
      </w:r>
    </w:p>
    <w:p w14:paraId="36676BC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d.age~die_07, des.2) </w:t>
      </w:r>
    </w:p>
    <w:p w14:paraId="389F34D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d.age~die_08, des.2)  </w:t>
      </w:r>
    </w:p>
    <w:p w14:paraId="4EBB241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d.age~die_09, des.2) </w:t>
      </w:r>
    </w:p>
    <w:p w14:paraId="7C64C6E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d.age~die_10, des.2) </w:t>
      </w:r>
    </w:p>
    <w:p w14:paraId="41301E8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E10164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white~die_01, des.2) </w:t>
      </w:r>
    </w:p>
    <w:p w14:paraId="7A34927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white~die_02, des.2) </w:t>
      </w:r>
    </w:p>
    <w:p w14:paraId="4DE2C64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 xml:space="preserve">svyttest(white~die_03, des.2) </w:t>
      </w:r>
    </w:p>
    <w:p w14:paraId="0FDE5C4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white~die_04, des.2) </w:t>
      </w:r>
    </w:p>
    <w:p w14:paraId="6087D82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white~die_05, des.2)</w:t>
      </w:r>
    </w:p>
    <w:p w14:paraId="567B41E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white~die_06, des.2) </w:t>
      </w:r>
    </w:p>
    <w:p w14:paraId="519B310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white~die_07, des.2) </w:t>
      </w:r>
    </w:p>
    <w:p w14:paraId="49B5912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white~die_08, des.2) </w:t>
      </w:r>
    </w:p>
    <w:p w14:paraId="558F097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white~die_09, des.2) </w:t>
      </w:r>
    </w:p>
    <w:p w14:paraId="6B6B1B2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white~die_10, des.2) </w:t>
      </w:r>
    </w:p>
    <w:p w14:paraId="06FEA4B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20163E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black~die_01, des.2) </w:t>
      </w:r>
    </w:p>
    <w:p w14:paraId="3A6399C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black~die_02, des.2) </w:t>
      </w:r>
    </w:p>
    <w:p w14:paraId="1A0FF62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black~die_03, des.2) </w:t>
      </w:r>
    </w:p>
    <w:p w14:paraId="71634E9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black~die_04, des.2) </w:t>
      </w:r>
    </w:p>
    <w:p w14:paraId="09CA226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black~die_05, des.2)</w:t>
      </w:r>
    </w:p>
    <w:p w14:paraId="2A96FB3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black~die_06, des.2) </w:t>
      </w:r>
    </w:p>
    <w:p w14:paraId="7D3094D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black~die_07, des.2) </w:t>
      </w:r>
    </w:p>
    <w:p w14:paraId="4BCA115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black~die_08, des.2) </w:t>
      </w:r>
    </w:p>
    <w:p w14:paraId="2207CA0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black~die_09, des.2) </w:t>
      </w:r>
    </w:p>
    <w:p w14:paraId="1FDDB0A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black~die_10, des.2) </w:t>
      </w:r>
    </w:p>
    <w:p w14:paraId="16CECF2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6EE1F3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other~die_01, des.2) </w:t>
      </w:r>
    </w:p>
    <w:p w14:paraId="4830CAE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other~die_02, des.2) </w:t>
      </w:r>
    </w:p>
    <w:p w14:paraId="12E53A7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other~die_03, des.2)</w:t>
      </w:r>
    </w:p>
    <w:p w14:paraId="7F01B22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other~die_04, des.2)  </w:t>
      </w:r>
    </w:p>
    <w:p w14:paraId="7F1DC10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other~die_05, des.2) </w:t>
      </w:r>
    </w:p>
    <w:p w14:paraId="3383822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other~die_06, des.2) </w:t>
      </w:r>
    </w:p>
    <w:p w14:paraId="57253D8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other~die_07, des.2) </w:t>
      </w:r>
    </w:p>
    <w:p w14:paraId="4AB64DB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other~die_08, des.2) </w:t>
      </w:r>
    </w:p>
    <w:p w14:paraId="4ECF5D7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other~die_09, des.2) </w:t>
      </w:r>
    </w:p>
    <w:p w14:paraId="0442444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other~die_10, des.2) </w:t>
      </w:r>
    </w:p>
    <w:p w14:paraId="7D411BC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5D4451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hisp~die_01, des.2) </w:t>
      </w:r>
    </w:p>
    <w:p w14:paraId="7B6A5CA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hisp~die_02, des.2) </w:t>
      </w:r>
    </w:p>
    <w:p w14:paraId="3A70D3A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hisp~die_03, des.2) </w:t>
      </w:r>
    </w:p>
    <w:p w14:paraId="157459A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hisp~die_04, des.2)</w:t>
      </w:r>
    </w:p>
    <w:p w14:paraId="2BA0270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hisp~die_05, des.2) </w:t>
      </w:r>
    </w:p>
    <w:p w14:paraId="3A06C6D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hisp~die_06, des.2) </w:t>
      </w:r>
    </w:p>
    <w:p w14:paraId="3107B50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hisp~die_07, des.2) </w:t>
      </w:r>
    </w:p>
    <w:p w14:paraId="0FB9600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hisp~die_08, des.2) </w:t>
      </w:r>
    </w:p>
    <w:p w14:paraId="55A4ED9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hisp~die_09, des.2) </w:t>
      </w:r>
    </w:p>
    <w:p w14:paraId="333C856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yttest(hisp~die_10, des.2) </w:t>
      </w:r>
    </w:p>
    <w:p w14:paraId="33D7042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AC650E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51ADC3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educ~die_01, des.2)</w:t>
      </w:r>
    </w:p>
    <w:p w14:paraId="727E7D6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educ~die_02, des.2)</w:t>
      </w:r>
    </w:p>
    <w:p w14:paraId="799D88F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educ~die_03, des.2)</w:t>
      </w:r>
    </w:p>
    <w:p w14:paraId="2B9C86E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>svyttest(educ~die_04, des.2)</w:t>
      </w:r>
    </w:p>
    <w:p w14:paraId="2EF0530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educ~die_05, des.2)</w:t>
      </w:r>
    </w:p>
    <w:p w14:paraId="54AD870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educ~die_06, des.2)</w:t>
      </w:r>
    </w:p>
    <w:p w14:paraId="2022422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educ~die_07, des.2)</w:t>
      </w:r>
    </w:p>
    <w:p w14:paraId="5D50C2D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educ~die_08, des.2)</w:t>
      </w:r>
    </w:p>
    <w:p w14:paraId="7E5052F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educ~die_09, des.2)</w:t>
      </w:r>
    </w:p>
    <w:p w14:paraId="6A8B3D1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educ~die_10, des.2)</w:t>
      </w:r>
    </w:p>
    <w:p w14:paraId="7AB3B5A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B4BE19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bmi~die_10, des.2)</w:t>
      </w:r>
    </w:p>
    <w:p w14:paraId="091B354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bmi~die_09, des.2)</w:t>
      </w:r>
    </w:p>
    <w:p w14:paraId="73D6C3B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bmi~die_08, des.2)</w:t>
      </w:r>
    </w:p>
    <w:p w14:paraId="111E6FA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bmi~die_07, des.2)</w:t>
      </w:r>
    </w:p>
    <w:p w14:paraId="57AD905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bmi~die_06, des.2)</w:t>
      </w:r>
    </w:p>
    <w:p w14:paraId="38862D9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bmi~die_05, des.2)</w:t>
      </w:r>
    </w:p>
    <w:p w14:paraId="0E8F121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bmi~die_04, des.2)</w:t>
      </w:r>
    </w:p>
    <w:p w14:paraId="21B5738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bmi~die_03, des.2)</w:t>
      </w:r>
    </w:p>
    <w:p w14:paraId="491D582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bmi~die_02, des.2)</w:t>
      </w:r>
    </w:p>
    <w:p w14:paraId="05CBE22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vyttest(bmi~die_01, des.2)</w:t>
      </w:r>
    </w:p>
    <w:p w14:paraId="79AEDF8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4C2528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DE5C5A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START HERE!!!!!!</w:t>
      </w:r>
    </w:p>
    <w:p w14:paraId="22DCC77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binomial model</w:t>
      </w:r>
    </w:p>
    <w:p w14:paraId="0ADC65B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heart disease</w:t>
      </w:r>
    </w:p>
    <w:p w14:paraId="4436D64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glm1b&lt;-svyglm(I(die_01)~bs(start)*(sstesto)+black+other+hisp+educ+bmi, des.m2, family=binomial(link="cloglog")) </w:t>
      </w:r>
    </w:p>
    <w:p w14:paraId="06C72F7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ummary(svglm1b)</w:t>
      </w:r>
    </w:p>
    <w:p w14:paraId="2275DC7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round(cbind(exp(confint(svglm1b))[,1], exp(coef(svglm1b)), exp(confint(svglm1b))[,2]), 2) </w:t>
      </w:r>
    </w:p>
    <w:p w14:paraId="1E97F6C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cancer</w:t>
      </w:r>
    </w:p>
    <w:p w14:paraId="46E334E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glm2b&lt;-svyglm(I(die_02)~bs(start)*(sstesto)+black+other+hisp+educ+bmi, des.m2, family=binomial(link="cloglog")) </w:t>
      </w:r>
    </w:p>
    <w:p w14:paraId="1571E22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ummary(svglm2b)</w:t>
      </w:r>
    </w:p>
    <w:p w14:paraId="4CFECB2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round(cbind(exp(confint(svglm2b))[,1], exp(coef(svglm2b)), exp(confint(svglm2b))[,2]), 3) </w:t>
      </w:r>
    </w:p>
    <w:p w14:paraId="65C3E20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6C3A22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chronic lower resp</w:t>
      </w:r>
    </w:p>
    <w:p w14:paraId="3A308A0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glm3b&lt;-svyglm(I(die_03)~bs(start)*(sstesto)+black+other+hisp+educ+bmi, des.m2, family=binomial(link="cloglog")) </w:t>
      </w:r>
    </w:p>
    <w:p w14:paraId="732D3DC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ummary(svglm3b)</w:t>
      </w:r>
    </w:p>
    <w:p w14:paraId="29A7334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round(cbind(exp(confint(svglm3b))[,1], exp(coef(svglm3b)), exp(confint(svglm3b))[,2]), 2) </w:t>
      </w:r>
    </w:p>
    <w:p w14:paraId="0E67627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F386A9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accidents</w:t>
      </w:r>
    </w:p>
    <w:p w14:paraId="225EA92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glm4b&lt;-svyglm(I(die_04)~bs(start)*(sstesto)+black+other+hisp+educ+bmi, des.m2, family=binomial(link="cloglog")) </w:t>
      </w:r>
    </w:p>
    <w:p w14:paraId="248D20A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ummary(svglm4b)</w:t>
      </w:r>
    </w:p>
    <w:p w14:paraId="55298EF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 xml:space="preserve">round(cbind(exp(confint(svglm4b))[,1], exp(coef(svglm4b)), exp(confint(svglm4b))[,2]), 2) </w:t>
      </w:r>
    </w:p>
    <w:p w14:paraId="365D6DD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94BDD7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cerebrovascular</w:t>
      </w:r>
    </w:p>
    <w:p w14:paraId="2E7B406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glm5b&lt;-svyglm(I(die_05)~bs(start)*(sstesto)+black+other+hisp+educ+bmi, des.m2, family=binomial(link="cloglog")) </w:t>
      </w:r>
    </w:p>
    <w:p w14:paraId="4963393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ummary(svglm5b)</w:t>
      </w:r>
    </w:p>
    <w:p w14:paraId="7E95CAF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round(cbind(exp(confint(svglm5b))[,1], exp(coef(svglm5b)), exp(confint(svglm5b))[,2]), 2) </w:t>
      </w:r>
    </w:p>
    <w:p w14:paraId="539942F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9AB160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alzheimer's</w:t>
      </w:r>
    </w:p>
    <w:p w14:paraId="737A21D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glm6b&lt;-svyglm(I(die_06)~bs(start)*(sstesto)+black+other+hisp+educ+bmi, des.m2, family=binomial(link="cloglog")) </w:t>
      </w:r>
    </w:p>
    <w:p w14:paraId="2F71915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ummary(svglm6b)</w:t>
      </w:r>
    </w:p>
    <w:p w14:paraId="32E0CAA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round(cbind(exp(confint(svglm6b))[,1], exp(coef(svglm6b)), exp(confint(svglm6b))[,2]), 2) </w:t>
      </w:r>
    </w:p>
    <w:p w14:paraId="74CA8C8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97D210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diabetes</w:t>
      </w:r>
    </w:p>
    <w:p w14:paraId="7069069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glm7b&lt;-svyglm(I(die_07)~bs(start)*(sstesto)+black+other+hisp+educ+bmi, des.m2, family=binomial(link="cloglog")) </w:t>
      </w:r>
    </w:p>
    <w:p w14:paraId="082EFB7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ummary(svglm7b)</w:t>
      </w:r>
    </w:p>
    <w:p w14:paraId="0D72D76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round(cbind(exp(confint(svglm7b))[,1], exp(coef(svglm7b)), exp(confint(svglm7b))[,2]), 2)</w:t>
      </w:r>
    </w:p>
    <w:p w14:paraId="09BF7BD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1FDC72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flu and pneumonia</w:t>
      </w:r>
    </w:p>
    <w:p w14:paraId="4FCD44C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glm8b&lt;-svyglm(I(die_08)~bs(start)*(sstesto)+black+other+hisp+educ+bmi, des.m2, family=binomial(link="cloglog")) </w:t>
      </w:r>
    </w:p>
    <w:p w14:paraId="10D3A56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ummary(svglm8b)</w:t>
      </w:r>
    </w:p>
    <w:p w14:paraId="227D8C4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round(cbind(exp(confint(svglm8b))[,1], exp(coef(svglm8b)), exp(confint(svglm8b))[,2]), 2) </w:t>
      </w:r>
    </w:p>
    <w:p w14:paraId="457C5A0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E96F2F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kidney disease</w:t>
      </w:r>
    </w:p>
    <w:p w14:paraId="0FF3FCE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glm9b&lt;-svyglm(I(die_09)~bs(start)*(sstesto)+black+other+hisp+educ+bmi, des.m2, family=binomial(link="cloglog")) </w:t>
      </w:r>
    </w:p>
    <w:p w14:paraId="1E3AA1A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ummary(svglm9b)</w:t>
      </w:r>
    </w:p>
    <w:p w14:paraId="4A578AA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round(cbind(exp(confint(svglm9b))[,1], exp(coef(svglm9b)), exp(confint(svglm9b))[,2]), 2)</w:t>
      </w:r>
    </w:p>
    <w:p w14:paraId="1B6F41D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63CF99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all cause</w:t>
      </w:r>
    </w:p>
    <w:p w14:paraId="3C41048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svglmallb&lt;-svyglm(I(die_all)~bs(start)*(sstesto)+black+other+hisp+educ+bmi, des.m2, family=binomial(link="cloglog")) </w:t>
      </w:r>
    </w:p>
    <w:p w14:paraId="2558937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summary(svglmallb)</w:t>
      </w:r>
    </w:p>
    <w:p w14:paraId="521E8BA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round(cbind(exp(confint(svglmallb))[,1], exp(coef(svglmallb)), exp(confint(svglmallb))[,2]), 2)</w:t>
      </w:r>
    </w:p>
    <w:p w14:paraId="78DF974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4BC297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18F483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>dat2&lt;-expand.grid(start=seq(0,100,10),sstesto=quantile(nh_all_merge2$sstesto, na.rm=T)[2:4], black=mean(nh_all_merge2$black), other=mean(nh_all_merge2$other),hisp=mean(nh_all_merge2$hisp), educ=mean(nh_all_merge2$educ, na.rm= T),bmi=mean(nh_all_merge2$bmi, na.rm= T))</w:t>
      </w:r>
    </w:p>
    <w:p w14:paraId="60D34B1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at2$fitted&lt;-as.numeric(predict(svglm1b, type = "response", newdata=dat2)) #heart</w:t>
      </w:r>
    </w:p>
    <w:p w14:paraId="24F47FA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at2$fitted2&lt;-as.numeric(predict(svglm2b, type = "response", newdata=dat2)) #cancer</w:t>
      </w:r>
    </w:p>
    <w:p w14:paraId="52D222C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at2$fitted3&lt;-as.numeric(predict(svglm3b, type = "response", newdata=dat2)) #lower respiratory</w:t>
      </w:r>
    </w:p>
    <w:p w14:paraId="628C0DF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at2$fitted4&lt;-as.numeric(predict(svglm4b, type = "response", newdata=dat2)) #accidents</w:t>
      </w:r>
    </w:p>
    <w:p w14:paraId="3200C45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at2$fitted5&lt;-as.numeric(predict(svglm5b, type = "response", newdata=dat2)) #cerebrovascular</w:t>
      </w:r>
    </w:p>
    <w:p w14:paraId="627981B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dat2$fitted6&lt;-as.numeric(predict(svglm6b, type = "response", newdata=dat2)) #alzheimer's </w:t>
      </w:r>
    </w:p>
    <w:p w14:paraId="6A714AB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at2$fitted7&lt;-as.numeric(predict(svglm7b, type = "response", newdata=dat2)) #diabetes</w:t>
      </w:r>
    </w:p>
    <w:p w14:paraId="174BA85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at2$fitted8&lt;-as.numeric(predict(svglm8b, type = "response", newdata=dat2)) #influenza and pneumonia</w:t>
      </w:r>
    </w:p>
    <w:p w14:paraId="4C86005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at2$fitted9&lt;-as.numeric(predict(svglm9b, type = "response", newdata=dat2)) #nephritis</w:t>
      </w:r>
    </w:p>
    <w:p w14:paraId="4BC8420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at2$fittedall&lt;-as.numeric(predict(svglmallb, type = "response", newdata=dat2)) #allcause</w:t>
      </w:r>
    </w:p>
    <w:p w14:paraId="5C98FAE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dat2$age&lt;-as.numeric(as.character(dat2$start)) </w:t>
      </w:r>
    </w:p>
    <w:p w14:paraId="73DD4D6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head(dat2)</w:t>
      </w:r>
    </w:p>
    <w:p w14:paraId="0BEF1CB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6F2D909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ng("C:/Users/Xaust/Box/NHANES/Updated Mortality Files 2015/Figure1.png", width=2400, height=1600, res = 150)</w:t>
      </w:r>
    </w:p>
    <w:p w14:paraId="4210D13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A36F53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ar(mar = c(5.1,4.1,4.1,2.1)+0.5)</w:t>
      </w:r>
    </w:p>
    <w:p w14:paraId="496AD8D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all cause</w:t>
      </w:r>
    </w:p>
    <w:p w14:paraId="230E568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lot(dat2$age[1:11], dat2$fittedall[1:11], yaxt = "n", type="b", ylab="Hazard",lwd=2.5, xlab="Age", col="red", cex.lab = 2, cex.axis = 1.75, cex.main = 2, main =c("All Cause Mortality"), ylim=c(0, 0.8))</w:t>
      </w:r>
    </w:p>
    <w:p w14:paraId="7819398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oints(dat2$age[23:33], dat2$fittedall[23:33], type="b", col="blue", lwd=2.5)</w:t>
      </w:r>
    </w:p>
    <w:p w14:paraId="7AC0BF6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legend("topleft", legend=c("Low Testosterone", "High Testosterone"), col=c("red", "blue"),cex = 1.75, lwd=1.75,lty=1)</w:t>
      </w:r>
    </w:p>
    <w:p w14:paraId="4F7B46F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axis(2, at = c(0, 0.2, 0.4, 0.6, 0.8), cex.axis = 1.75)</w:t>
      </w:r>
    </w:p>
    <w:p w14:paraId="475DE09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dev.off() </w:t>
      </w:r>
    </w:p>
    <w:p w14:paraId="777D2A6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7D000A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1B563F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ng("C:/Users/Xaust/Box/NHANES/Updated Mortality Files 2015/Figure2.png", width=1600, height=2400, res = 150)</w:t>
      </w:r>
    </w:p>
    <w:p w14:paraId="46C943D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23C56A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ar(mfrow=c(3,1), mar = c(5,8,5,5) + 0.1)</w:t>
      </w:r>
    </w:p>
    <w:p w14:paraId="4FD57D2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C2EAF8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heart</w:t>
      </w:r>
    </w:p>
    <w:p w14:paraId="3611E6D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>plot(dat2$age[1:11], dat2$fitted[1:11], yaxt = "n", type="b", ylab="Hazard",lwd=2.5, xlab="Age", col="red", cex.lab = 2,cex.axis = 1.75, cex.main = 2,  main =c("Diseases of the Heart"), ylim=c(0, .4))</w:t>
      </w:r>
    </w:p>
    <w:p w14:paraId="67D2143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points(dat2$age[23:33], dat2$fitted[23:33], type="b",lwd=2.5, col="blue") </w:t>
      </w:r>
    </w:p>
    <w:p w14:paraId="015F0FE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legend("topleft", legend=c("Low Testosterone", "High Testosterone"), col=c("red", "blue"), cex = 1.75,lwd=2,lty=1)</w:t>
      </w:r>
    </w:p>
    <w:p w14:paraId="36F0C23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axis(2, at = c(0, 0.1, 0.2, 0.3, 0.4), cex.axis = 1.75)</w:t>
      </w:r>
    </w:p>
    <w:p w14:paraId="4D56A60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102BF96B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Cerebrovascular disease</w:t>
      </w:r>
    </w:p>
    <w:p w14:paraId="020C2B0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lot(dat2$age[1:11], dat2$fitted5[1:11], yaxt = "n", type="b", ylab="Hazard",lwd=2.5, xlab="Age", col="red", cex.lab = 2, cex.axis = 1.75, cex.main = 2, main =c("Cerebrovascular Disease"), ylim=c(0, .16))</w:t>
      </w:r>
    </w:p>
    <w:p w14:paraId="27DC7FD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oints(dat2$age[23:33], dat2$fitted5[23:33], type="b", col="blue", lwd=2.5)</w:t>
      </w:r>
    </w:p>
    <w:p w14:paraId="512241F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legend("topleft", legend=c("Low Testosterone", "High Testosterone"), col=c("red", "blue"),cex = 1.75, lwd=1.75,lty=1)</w:t>
      </w:r>
    </w:p>
    <w:p w14:paraId="2A48805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axis(2, at = c(0, 0.04, 0.08, 0.12, 0.16), cex.axis = 1.75)</w:t>
      </w:r>
    </w:p>
    <w:p w14:paraId="3A6F34A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74408B1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cancer</w:t>
      </w:r>
    </w:p>
    <w:p w14:paraId="680E4B3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lot(dat2$age[1:11], dat2$fitted2[1:11], yaxt = "n", type="b", ylab="Hazard",lwd=2.5, xlab="Age", col="red", cex.lab = 2, cex.axis = 1.75, cex.main = 2, main =c("Malignant Neoplasms"), ylim=c(0, .72))</w:t>
      </w:r>
    </w:p>
    <w:p w14:paraId="0768397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oints(dat2$age[23:33], dat2$fitted2[23:33], type="b", col="blue", lwd=2.5)</w:t>
      </w:r>
    </w:p>
    <w:p w14:paraId="4470BAA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legend("topleft", legend=c("Low Testosterone", "High Testosterone"), col=c("red", "blue"),cex = 1.75, lwd=1.75,lty=1)</w:t>
      </w:r>
    </w:p>
    <w:p w14:paraId="33B59C9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axis(2, at = c(0, 0.18, 0.36, 0.54, 0.72), cex.axis = 1.75)</w:t>
      </w:r>
    </w:p>
    <w:p w14:paraId="59462E3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dev.off() </w:t>
      </w:r>
    </w:p>
    <w:p w14:paraId="7467E57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0DC1A1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ng("C:/Users/Xaust/Box/NHANES/Updated Mortality Files 2015/Figure3.png", width=1600, height=2400, res = 150)</w:t>
      </w:r>
    </w:p>
    <w:p w14:paraId="26E1E65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34F108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ar(mfrow=c(3,1), mar = c(5,8,5,5) + 0.1)</w:t>
      </w:r>
    </w:p>
    <w:p w14:paraId="4B39818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influenza</w:t>
      </w:r>
    </w:p>
    <w:p w14:paraId="782AEF4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lot(dat2$age[1:11], dat2$fitted8[1:11], yaxt = "n", type="b", ylab="Hazard",lwd=2.5, xlab="Age", col="red", cex.lab = 2, cex.axis = 1.75, cex.main = 2, main =c("Influenza and Pneumonia"), ylim=c(0, .12))</w:t>
      </w:r>
    </w:p>
    <w:p w14:paraId="2229A14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oints(dat2$age[23:33], dat2$fitted8[23:33], type="b", col="blue", lwd=2.5)</w:t>
      </w:r>
    </w:p>
    <w:p w14:paraId="321DD73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legend("topleft", legend=c("Low Testosterone", "High Testosterone"), col=c("red", "blue"),cex = 1.75, lwd=1.75,lty=1)</w:t>
      </w:r>
    </w:p>
    <w:p w14:paraId="3DD66DCA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axis(2, at = c(0, 0.03, 0.06, 0.09, 0.12), cex.axis = 1.75)</w:t>
      </w:r>
    </w:p>
    <w:p w14:paraId="663EAE2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0DAD05B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1C0D947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chronic respiratory</w:t>
      </w:r>
    </w:p>
    <w:p w14:paraId="1E5C618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lot(dat2$age[1:11], dat2$fitted3[1:11], yaxt = "n", type="b", ylab="Hazard",lwd=2.5, xlab="Age", col="red", cex.lab = 2, cex.axis = 1.75, cex.main = 2, main =c("Chronic Lower Respiratory Diseases"), ylim=c(0, .12))</w:t>
      </w:r>
    </w:p>
    <w:p w14:paraId="5916E8C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oints(dat2$age[23:33], dat2$fitted3[23:33], type="b", col="blue", lwd=2.5)</w:t>
      </w:r>
    </w:p>
    <w:p w14:paraId="5EED584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lastRenderedPageBreak/>
        <w:t>legend("topleft", legend=c("Low Testosterone", "High Testosterone"), col=c("red", "blue"),cex = 1.75, lwd=1.75,lty=1)</w:t>
      </w:r>
    </w:p>
    <w:p w14:paraId="5261C11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axis(2, at = c(0, 0.03, 0.06, 0.09, 0.12), cex.axis = 1.75)</w:t>
      </w:r>
    </w:p>
    <w:p w14:paraId="0B3A5D6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91D6F5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alzheimers</w:t>
      </w:r>
    </w:p>
    <w:p w14:paraId="594618C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lot(dat2$age[1:11], dat2$fitted6[1:11], yaxt = "n", type="b", ylab="Hazard",lwd=2.5, xlab="Age", col="red", cex.lab = 2, cex.axis = 1.75, cex.main = 2, main =c("Alzheimer's Disease"), ylim=c(0, .032))</w:t>
      </w:r>
    </w:p>
    <w:p w14:paraId="71325E6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oints(dat2$age[23:33], dat2$fitted6[23:33], type="b", col="blue", lwd=2.5)</w:t>
      </w:r>
    </w:p>
    <w:p w14:paraId="345C0E1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legend("topleft", legend=c("Low Testosterone", "High Testosterone"), col=c("red", "blue"),cex = 1.75, lwd=1.75,lty=1)</w:t>
      </w:r>
    </w:p>
    <w:p w14:paraId="4A94D08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axis(2, at = c(0, 0.008, 0.016, 0.024, 0.032), cex.axis = 1.75)</w:t>
      </w:r>
    </w:p>
    <w:p w14:paraId="4A10E53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 xml:space="preserve">dev.off() </w:t>
      </w:r>
    </w:p>
    <w:p w14:paraId="053774B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3B842C6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ng("C:/Users/Xaust/Box/NHANES/Updated Mortality Files 2015/FigureSI.png", width=1600, height=2400, res = 150)</w:t>
      </w:r>
    </w:p>
    <w:p w14:paraId="58A82230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4534832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ar(mfrow=c(3,1), mar = c(5,8,5,5) + 0.1)</w:t>
      </w:r>
    </w:p>
    <w:p w14:paraId="0A9912DE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2D7586F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accidents</w:t>
      </w:r>
    </w:p>
    <w:p w14:paraId="10C8AEE5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lot(dat2$age[1:11], dat2$fitted4[1:11], yaxt = "n", type="b", ylab="Hazard",lwd=2.5, xlab="Age", col="red", cex.lab = 2, cex.axis = 1.75, cex.main = 2, main =c("Accidents and Injuries"), ylim=c(0, .12))</w:t>
      </w:r>
    </w:p>
    <w:p w14:paraId="7DEA3AE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oints(dat2$age[23:33], dat2$fitted4[23:33], type="b", col="blue", lwd=2.5)</w:t>
      </w:r>
    </w:p>
    <w:p w14:paraId="1DE22368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legend("topleft", legend=c("Low Testosterone", "High Testosterone"), col=c("red", "blue"),cex = 1.75, lwd=1.75,lty=1)</w:t>
      </w:r>
    </w:p>
    <w:p w14:paraId="077519E3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axis(2, at = c(0, 0.03, 0.06, 0.09, 0.12), cex.axis = 1.75)</w:t>
      </w:r>
    </w:p>
    <w:p w14:paraId="326EC96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5F31F14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diabetes</w:t>
      </w:r>
    </w:p>
    <w:p w14:paraId="1A02F23D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lot(dat2$age[1:11], dat2$fitted7[1:11], yaxt = "n", type="b", ylab="Hazard",lwd=2.5, xlab="Age", col="red", cex.lab = 2, cex.axis = 1.75, cex.main = 2, main =c("Diabetes Mellitus"), ylim=c(0, .004))</w:t>
      </w:r>
    </w:p>
    <w:p w14:paraId="7E13CAC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oints(dat2$age[23:33], dat2$fitted7[23:33], type="b", col="blue", lwd=2.5)</w:t>
      </w:r>
    </w:p>
    <w:p w14:paraId="58570C1C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legend("topleft", legend=c("Low Testosterone", "High Testosterone"), col=c("red", "blue"),cex = 1.75, lwd=1.75,lty=1)</w:t>
      </w:r>
    </w:p>
    <w:p w14:paraId="1E78638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axis(2, at = c(0, 0.001, 0.002, 0.003, 0.004), cex.axis = 1.75)</w:t>
      </w:r>
    </w:p>
    <w:p w14:paraId="0B8E948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</w:p>
    <w:p w14:paraId="77E49CC9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#Nephritis</w:t>
      </w:r>
    </w:p>
    <w:p w14:paraId="185FCF7F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lot(dat2$age[1:11], dat2$fitted9[1:11], yaxt = "n", type="b", ylab="Hazard",lwd=2.5, xlab="Age", col="red", cex.lab = 2, cex.axis = 1.75, cex.main = 2, main =c("Kidney Diseases"), ylim=c(0, .04))</w:t>
      </w:r>
    </w:p>
    <w:p w14:paraId="2EA7F402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points(dat2$age[23:33], dat2$fitted9[23:33], type="b", col="blue", lwd=2.5)</w:t>
      </w:r>
    </w:p>
    <w:p w14:paraId="7C48C564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legend("topleft", legend=c("Low Testosterone", "High Testosterone"), col=c("red", "blue"),cex = 1.75, lwd=1.75,lty=1)</w:t>
      </w:r>
    </w:p>
    <w:p w14:paraId="0EC99746" w14:textId="77777777" w:rsidR="001765AD" w:rsidRPr="001765AD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axis(2, at = c(0, 0.01, 0.02, 0.03, 0.04), cex.axis = 1.75)</w:t>
      </w:r>
    </w:p>
    <w:p w14:paraId="4BE4102D" w14:textId="66BD1B57" w:rsidR="001765AD" w:rsidRPr="00263844" w:rsidRDefault="001765AD" w:rsidP="001765AD">
      <w:pPr>
        <w:spacing w:after="0" w:line="240" w:lineRule="auto"/>
        <w:rPr>
          <w:rFonts w:ascii="Helvetica" w:hAnsi="Helvetica"/>
          <w:sz w:val="24"/>
          <w:szCs w:val="24"/>
        </w:rPr>
      </w:pPr>
      <w:r w:rsidRPr="001765AD">
        <w:rPr>
          <w:rFonts w:ascii="Helvetica" w:hAnsi="Helvetica"/>
          <w:sz w:val="24"/>
          <w:szCs w:val="24"/>
        </w:rPr>
        <w:t>dev.off()</w:t>
      </w:r>
    </w:p>
    <w:sectPr w:rsidR="001765AD" w:rsidRPr="00263844" w:rsidSect="0026384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D49F68" w14:textId="77777777" w:rsidR="00932A24" w:rsidRDefault="00932A24" w:rsidP="00263844">
      <w:pPr>
        <w:spacing w:after="0" w:line="240" w:lineRule="auto"/>
      </w:pPr>
      <w:r>
        <w:separator/>
      </w:r>
    </w:p>
  </w:endnote>
  <w:endnote w:type="continuationSeparator" w:id="0">
    <w:p w14:paraId="1ABCAA22" w14:textId="77777777" w:rsidR="00932A24" w:rsidRDefault="00932A24" w:rsidP="002638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92090748"/>
      <w:docPartObj>
        <w:docPartGallery w:val="Page Numbers (Bottom of Page)"/>
        <w:docPartUnique/>
      </w:docPartObj>
    </w:sdtPr>
    <w:sdtContent>
      <w:p w14:paraId="5E68E73D" w14:textId="216D04B9" w:rsidR="00263844" w:rsidRDefault="00263844" w:rsidP="000C6A6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E4A3B4" w14:textId="77777777" w:rsidR="00263844" w:rsidRDefault="002638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30430462"/>
      <w:docPartObj>
        <w:docPartGallery w:val="Page Numbers (Bottom of Page)"/>
        <w:docPartUnique/>
      </w:docPartObj>
    </w:sdtPr>
    <w:sdtContent>
      <w:p w14:paraId="4DE96DFE" w14:textId="784DBA00" w:rsidR="00263844" w:rsidRDefault="00263844" w:rsidP="000C6A6D">
        <w:pPr>
          <w:pStyle w:val="Footer"/>
          <w:framePr w:wrap="none" w:vAnchor="text" w:hAnchor="margin" w:xAlign="center" w:y="1"/>
          <w:rPr>
            <w:rStyle w:val="PageNumber"/>
          </w:rPr>
        </w:pPr>
        <w:r w:rsidRPr="00263844">
          <w:rPr>
            <w:rStyle w:val="PageNumber"/>
            <w:rFonts w:ascii="Helvetica" w:hAnsi="Helvetica"/>
            <w:sz w:val="24"/>
            <w:szCs w:val="24"/>
          </w:rPr>
          <w:fldChar w:fldCharType="begin"/>
        </w:r>
        <w:r w:rsidRPr="00263844">
          <w:rPr>
            <w:rStyle w:val="PageNumber"/>
            <w:rFonts w:ascii="Helvetica" w:hAnsi="Helvetica"/>
            <w:sz w:val="24"/>
            <w:szCs w:val="24"/>
          </w:rPr>
          <w:instrText xml:space="preserve"> PAGE </w:instrText>
        </w:r>
        <w:r w:rsidRPr="00263844">
          <w:rPr>
            <w:rStyle w:val="PageNumber"/>
            <w:rFonts w:ascii="Helvetica" w:hAnsi="Helvetica"/>
            <w:sz w:val="24"/>
            <w:szCs w:val="24"/>
          </w:rPr>
          <w:fldChar w:fldCharType="separate"/>
        </w:r>
        <w:r w:rsidRPr="00263844">
          <w:rPr>
            <w:rStyle w:val="PageNumber"/>
            <w:rFonts w:ascii="Helvetica" w:hAnsi="Helvetica"/>
            <w:noProof/>
            <w:sz w:val="24"/>
            <w:szCs w:val="24"/>
          </w:rPr>
          <w:t>1</w:t>
        </w:r>
        <w:r w:rsidRPr="00263844">
          <w:rPr>
            <w:rStyle w:val="PageNumber"/>
            <w:rFonts w:ascii="Helvetica" w:hAnsi="Helvetica"/>
            <w:sz w:val="24"/>
            <w:szCs w:val="24"/>
          </w:rPr>
          <w:fldChar w:fldCharType="end"/>
        </w:r>
      </w:p>
    </w:sdtContent>
  </w:sdt>
  <w:p w14:paraId="03A43748" w14:textId="77777777" w:rsidR="00263844" w:rsidRDefault="002638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803D8C" w14:textId="77777777" w:rsidR="00932A24" w:rsidRDefault="00932A24" w:rsidP="00263844">
      <w:pPr>
        <w:spacing w:after="0" w:line="240" w:lineRule="auto"/>
      </w:pPr>
      <w:r>
        <w:separator/>
      </w:r>
    </w:p>
  </w:footnote>
  <w:footnote w:type="continuationSeparator" w:id="0">
    <w:p w14:paraId="162670CF" w14:textId="77777777" w:rsidR="00932A24" w:rsidRDefault="00932A24" w:rsidP="002638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4B6"/>
    <w:rsid w:val="00045128"/>
    <w:rsid w:val="001765AD"/>
    <w:rsid w:val="00263844"/>
    <w:rsid w:val="00344AA1"/>
    <w:rsid w:val="003E1BF1"/>
    <w:rsid w:val="006E598B"/>
    <w:rsid w:val="007511A4"/>
    <w:rsid w:val="00932A24"/>
    <w:rsid w:val="00B56695"/>
    <w:rsid w:val="00C203FC"/>
    <w:rsid w:val="00C444B6"/>
    <w:rsid w:val="00C63402"/>
    <w:rsid w:val="00E2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9CAD4"/>
  <w15:chartTrackingRefBased/>
  <w15:docId w15:val="{112B74EC-7E1E-44DF-B20F-294F28285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38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3844"/>
  </w:style>
  <w:style w:type="character" w:styleId="PageNumber">
    <w:name w:val="page number"/>
    <w:basedOn w:val="DefaultParagraphFont"/>
    <w:uiPriority w:val="99"/>
    <w:semiHidden/>
    <w:unhideWhenUsed/>
    <w:rsid w:val="00263844"/>
  </w:style>
  <w:style w:type="paragraph" w:styleId="Header">
    <w:name w:val="header"/>
    <w:basedOn w:val="Normal"/>
    <w:link w:val="HeaderChar"/>
    <w:uiPriority w:val="99"/>
    <w:unhideWhenUsed/>
    <w:rsid w:val="002638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3844"/>
  </w:style>
  <w:style w:type="character" w:styleId="LineNumber">
    <w:name w:val="line number"/>
    <w:basedOn w:val="DefaultParagraphFont"/>
    <w:uiPriority w:val="99"/>
    <w:semiHidden/>
    <w:unhideWhenUsed/>
    <w:rsid w:val="002638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3</Pages>
  <Words>11289</Words>
  <Characters>64348</Characters>
  <Application>Microsoft Office Word</Application>
  <DocSecurity>0</DocSecurity>
  <Lines>536</Lines>
  <Paragraphs>150</Paragraphs>
  <ScaleCrop>false</ScaleCrop>
  <Company/>
  <LinksUpToDate>false</LinksUpToDate>
  <CharactersWithSpaces>75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Gassen</dc:creator>
  <cp:keywords/>
  <dc:description/>
  <cp:lastModifiedBy>Jeffrey Gassen</cp:lastModifiedBy>
  <cp:revision>2</cp:revision>
  <dcterms:created xsi:type="dcterms:W3CDTF">2022-10-06T19:07:00Z</dcterms:created>
  <dcterms:modified xsi:type="dcterms:W3CDTF">2022-10-06T19:07:00Z</dcterms:modified>
</cp:coreProperties>
</file>